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86542" w14:textId="48260176" w:rsidR="005436D8" w:rsidRPr="0075481F" w:rsidRDefault="005436D8" w:rsidP="00654918">
      <w:pPr>
        <w:spacing w:before="240" w:after="240"/>
        <w:jc w:val="center"/>
        <w:rPr>
          <w:b/>
          <w:bCs/>
          <w:i/>
          <w:iCs/>
          <w:sz w:val="32"/>
          <w:szCs w:val="32"/>
          <w:lang w:val="en-GB"/>
        </w:rPr>
      </w:pPr>
      <w:r w:rsidRPr="0075481F">
        <w:rPr>
          <w:b/>
          <w:bCs/>
          <w:i/>
          <w:iCs/>
          <w:sz w:val="32"/>
          <w:szCs w:val="32"/>
          <w:lang w:val="en-GB"/>
        </w:rPr>
        <w:t>Supplementary Material</w:t>
      </w:r>
      <w:bookmarkStart w:id="0" w:name="_GoBack"/>
      <w:bookmarkEnd w:id="0"/>
    </w:p>
    <w:p w14:paraId="5B3D65C0" w14:textId="73B412C9" w:rsidR="00D95A2A" w:rsidRPr="0075481F" w:rsidRDefault="00011474" w:rsidP="00654918">
      <w:pPr>
        <w:spacing w:before="240" w:after="240"/>
        <w:rPr>
          <w:b/>
          <w:bCs/>
          <w:sz w:val="24"/>
          <w:szCs w:val="24"/>
          <w:lang w:val="en-GB"/>
        </w:rPr>
      </w:pPr>
      <w:r w:rsidRPr="0075481F">
        <w:rPr>
          <w:b/>
          <w:bCs/>
          <w:sz w:val="24"/>
          <w:szCs w:val="24"/>
          <w:lang w:val="en-GB"/>
        </w:rPr>
        <w:t xml:space="preserve">1  </w:t>
      </w:r>
      <w:r w:rsidR="00D95A2A" w:rsidRPr="0075481F">
        <w:rPr>
          <w:b/>
          <w:bCs/>
          <w:sz w:val="24"/>
          <w:szCs w:val="24"/>
          <w:lang w:val="en-GB"/>
        </w:rPr>
        <w:t xml:space="preserve">Detailed </w:t>
      </w:r>
      <w:r w:rsidR="00D95A2A" w:rsidRPr="0075481F">
        <w:rPr>
          <w:rFonts w:cs="Times New Roman"/>
          <w:b/>
          <w:bCs/>
          <w:sz w:val="24"/>
          <w:szCs w:val="24"/>
          <w:lang w:val="en-GB"/>
        </w:rPr>
        <w:t>baseline characteristics</w:t>
      </w:r>
      <w:r w:rsidR="00ED2529" w:rsidRPr="0075481F">
        <w:rPr>
          <w:rFonts w:cs="Times New Roman"/>
          <w:b/>
          <w:bCs/>
          <w:sz w:val="24"/>
          <w:szCs w:val="24"/>
          <w:lang w:val="en-GB"/>
        </w:rPr>
        <w:t xml:space="preserve"> of the FLE and TLE patien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776"/>
        <w:gridCol w:w="869"/>
        <w:gridCol w:w="550"/>
        <w:gridCol w:w="1056"/>
        <w:gridCol w:w="3692"/>
        <w:gridCol w:w="1093"/>
        <w:gridCol w:w="1176"/>
      </w:tblGrid>
      <w:tr w:rsidR="00C044E8" w:rsidRPr="0075481F" w14:paraId="244039E1" w14:textId="77777777" w:rsidTr="00011474">
        <w:tc>
          <w:tcPr>
            <w:tcW w:w="570" w:type="dxa"/>
            <w:vMerge w:val="restart"/>
            <w:tcBorders>
              <w:top w:val="single" w:sz="12" w:space="0" w:color="auto"/>
            </w:tcBorders>
            <w:vAlign w:val="center"/>
          </w:tcPr>
          <w:p w14:paraId="7446999A" w14:textId="0E834B52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776" w:type="dxa"/>
            <w:vMerge w:val="restart"/>
            <w:tcBorders>
              <w:top w:val="single" w:sz="12" w:space="0" w:color="auto"/>
            </w:tcBorders>
            <w:vAlign w:val="center"/>
          </w:tcPr>
          <w:p w14:paraId="537F9AB0" w14:textId="1D43372F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869" w:type="dxa"/>
            <w:vMerge w:val="restart"/>
            <w:tcBorders>
              <w:top w:val="single" w:sz="12" w:space="0" w:color="auto"/>
            </w:tcBorders>
            <w:vAlign w:val="center"/>
          </w:tcPr>
          <w:p w14:paraId="615E2196" w14:textId="5AED95E2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ex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</w:tcBorders>
            <w:vAlign w:val="center"/>
          </w:tcPr>
          <w:p w14:paraId="733B548D" w14:textId="32FC0775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474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B1F2FC" w14:textId="11C80A56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location</w:t>
            </w:r>
          </w:p>
        </w:tc>
        <w:tc>
          <w:tcPr>
            <w:tcW w:w="1093" w:type="dxa"/>
            <w:vMerge w:val="restart"/>
            <w:tcBorders>
              <w:top w:val="single" w:sz="12" w:space="0" w:color="auto"/>
            </w:tcBorders>
            <w:vAlign w:val="center"/>
          </w:tcPr>
          <w:p w14:paraId="608D3B65" w14:textId="77777777" w:rsidR="00004714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/</w:t>
            </w:r>
          </w:p>
          <w:p w14:paraId="00C392DB" w14:textId="6E41775E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Merge w:val="restart"/>
            <w:tcBorders>
              <w:top w:val="single" w:sz="12" w:space="0" w:color="auto"/>
            </w:tcBorders>
            <w:vAlign w:val="center"/>
          </w:tcPr>
          <w:p w14:paraId="69E57ED9" w14:textId="452D5D07" w:rsidR="00C044E8" w:rsidRPr="0075481F" w:rsidRDefault="00C044E8" w:rsidP="00004714">
            <w:pPr>
              <w:jc w:val="center"/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urgical pathology</w:t>
            </w:r>
          </w:p>
        </w:tc>
      </w:tr>
      <w:tr w:rsidR="00C044E8" w:rsidRPr="0075481F" w14:paraId="104B3776" w14:textId="77777777" w:rsidTr="00011474">
        <w:tc>
          <w:tcPr>
            <w:tcW w:w="570" w:type="dxa"/>
            <w:vMerge/>
            <w:tcBorders>
              <w:bottom w:val="single" w:sz="4" w:space="0" w:color="auto"/>
            </w:tcBorders>
            <w:vAlign w:val="center"/>
          </w:tcPr>
          <w:p w14:paraId="74342657" w14:textId="2DB4DCB1" w:rsidR="00C044E8" w:rsidRPr="0075481F" w:rsidRDefault="00C044E8" w:rsidP="00C044E8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</w:tcPr>
          <w:p w14:paraId="0FAFC17C" w14:textId="6796BFA6" w:rsidR="00C044E8" w:rsidRPr="0075481F" w:rsidRDefault="00C044E8" w:rsidP="00C044E8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649E587C" w14:textId="239309D9" w:rsidR="00C044E8" w:rsidRPr="0075481F" w:rsidRDefault="00C044E8" w:rsidP="00C044E8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  <w:vAlign w:val="center"/>
          </w:tcPr>
          <w:p w14:paraId="29B56DDB" w14:textId="6B04D213" w:rsidR="00C044E8" w:rsidRPr="0075481F" w:rsidRDefault="00C044E8" w:rsidP="00C044E8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4381C" w14:textId="7A8A6104" w:rsidR="00C044E8" w:rsidRPr="0075481F" w:rsidRDefault="00C044E8" w:rsidP="00004714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/right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963F0" w14:textId="11C624E0" w:rsidR="00C044E8" w:rsidRPr="0075481F" w:rsidRDefault="00C044E8" w:rsidP="00004714">
            <w:pPr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detailed location</w:t>
            </w:r>
          </w:p>
        </w:tc>
        <w:tc>
          <w:tcPr>
            <w:tcW w:w="1093" w:type="dxa"/>
            <w:vMerge/>
            <w:tcBorders>
              <w:bottom w:val="single" w:sz="4" w:space="0" w:color="auto"/>
            </w:tcBorders>
            <w:vAlign w:val="center"/>
          </w:tcPr>
          <w:p w14:paraId="02EBB8E5" w14:textId="226770FA" w:rsidR="00C044E8" w:rsidRPr="0075481F" w:rsidRDefault="00C044E8" w:rsidP="00C044E8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2820E057" w14:textId="35B39379" w:rsidR="00C044E8" w:rsidRPr="0075481F" w:rsidRDefault="00C044E8" w:rsidP="00C044E8">
            <w:pPr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004714" w:rsidRPr="0075481F" w14:paraId="7E57BB34" w14:textId="77777777" w:rsidTr="00011474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309B69C8" w14:textId="15FDE11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535F52C" w14:textId="4B23541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120B78D2" w14:textId="255CD2B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14:paraId="5D26CFFA" w14:textId="750C755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50592CC" w14:textId="79FE9A0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vAlign w:val="center"/>
          </w:tcPr>
          <w:p w14:paraId="31DD61F2" w14:textId="37677EC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aracentral lobul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15033F7B" w14:textId="57F7378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8A71EDC" w14:textId="4E25082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082E94C3" w14:textId="77777777" w:rsidTr="00011474">
        <w:tc>
          <w:tcPr>
            <w:tcW w:w="570" w:type="dxa"/>
            <w:vAlign w:val="center"/>
          </w:tcPr>
          <w:p w14:paraId="06B5BF91" w14:textId="618EA10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76" w:type="dxa"/>
            <w:vAlign w:val="center"/>
          </w:tcPr>
          <w:p w14:paraId="0582D2F4" w14:textId="02C6BCE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06E393BD" w14:textId="1D49879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63A77CDE" w14:textId="28E3830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056" w:type="dxa"/>
            <w:vAlign w:val="center"/>
          </w:tcPr>
          <w:p w14:paraId="2B6E4E3B" w14:textId="3B256AF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41BBF165" w14:textId="258683D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inferior frontal gyrus</w:t>
            </w:r>
          </w:p>
        </w:tc>
        <w:tc>
          <w:tcPr>
            <w:tcW w:w="1093" w:type="dxa"/>
            <w:vAlign w:val="center"/>
          </w:tcPr>
          <w:p w14:paraId="62287FDD" w14:textId="6FC2B9D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46BE28C3" w14:textId="6EB1518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IB</w:t>
            </w:r>
          </w:p>
        </w:tc>
      </w:tr>
      <w:tr w:rsidR="00004714" w:rsidRPr="0075481F" w14:paraId="614BDF97" w14:textId="77777777" w:rsidTr="00011474">
        <w:tc>
          <w:tcPr>
            <w:tcW w:w="570" w:type="dxa"/>
            <w:vAlign w:val="center"/>
          </w:tcPr>
          <w:p w14:paraId="7E0DC119" w14:textId="00E3DDC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76" w:type="dxa"/>
            <w:vAlign w:val="center"/>
          </w:tcPr>
          <w:p w14:paraId="70B5C820" w14:textId="23AA507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08CB7122" w14:textId="57DCED5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7FBFE26A" w14:textId="518A313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56" w:type="dxa"/>
            <w:vAlign w:val="center"/>
          </w:tcPr>
          <w:p w14:paraId="7F5DFE21" w14:textId="3D8E180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53EB417B" w14:textId="0F3D1F6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 xml:space="preserve">anterior cingulate </w:t>
            </w:r>
          </w:p>
        </w:tc>
        <w:tc>
          <w:tcPr>
            <w:tcW w:w="1093" w:type="dxa"/>
            <w:vAlign w:val="center"/>
          </w:tcPr>
          <w:p w14:paraId="033BF184" w14:textId="1C5FBF0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DAD02A9" w14:textId="7DB721B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67E1F869" w14:textId="77777777" w:rsidTr="00011474">
        <w:tc>
          <w:tcPr>
            <w:tcW w:w="570" w:type="dxa"/>
            <w:vAlign w:val="center"/>
          </w:tcPr>
          <w:p w14:paraId="36CD9EAA" w14:textId="1FFAE1B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76" w:type="dxa"/>
            <w:vAlign w:val="center"/>
          </w:tcPr>
          <w:p w14:paraId="094CAE70" w14:textId="503260A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5DCCA786" w14:textId="37B3BC1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0F43994C" w14:textId="05449AA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56" w:type="dxa"/>
            <w:vAlign w:val="center"/>
          </w:tcPr>
          <w:p w14:paraId="2F5CB561" w14:textId="33ECA9C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12A709A1" w14:textId="193A970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recentral sulcus</w:t>
            </w:r>
          </w:p>
        </w:tc>
        <w:tc>
          <w:tcPr>
            <w:tcW w:w="1093" w:type="dxa"/>
            <w:vAlign w:val="center"/>
          </w:tcPr>
          <w:p w14:paraId="2D293297" w14:textId="20302E4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086A12D" w14:textId="5B83824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Ia</w:t>
            </w:r>
          </w:p>
        </w:tc>
      </w:tr>
      <w:tr w:rsidR="00004714" w:rsidRPr="0075481F" w14:paraId="5774768E" w14:textId="77777777" w:rsidTr="00011474">
        <w:tc>
          <w:tcPr>
            <w:tcW w:w="570" w:type="dxa"/>
            <w:vAlign w:val="center"/>
          </w:tcPr>
          <w:p w14:paraId="6303D5C5" w14:textId="23A3F01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76" w:type="dxa"/>
            <w:vAlign w:val="center"/>
          </w:tcPr>
          <w:p w14:paraId="252CC98C" w14:textId="6E6BFB9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423CD7AD" w14:textId="3FA059D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332ADD31" w14:textId="05A3D37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56" w:type="dxa"/>
            <w:vAlign w:val="center"/>
          </w:tcPr>
          <w:p w14:paraId="0E74765F" w14:textId="78F3685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24EDDEA0" w14:textId="2CF5FC9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iddle frontal gyrus</w:t>
            </w:r>
          </w:p>
        </w:tc>
        <w:tc>
          <w:tcPr>
            <w:tcW w:w="1093" w:type="dxa"/>
            <w:vAlign w:val="center"/>
          </w:tcPr>
          <w:p w14:paraId="548257DF" w14:textId="736B751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771E53F" w14:textId="7594C63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67B511B1" w14:textId="77777777" w:rsidTr="00011474">
        <w:tc>
          <w:tcPr>
            <w:tcW w:w="570" w:type="dxa"/>
            <w:vAlign w:val="center"/>
          </w:tcPr>
          <w:p w14:paraId="29F5092B" w14:textId="5B947DA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76" w:type="dxa"/>
            <w:vAlign w:val="center"/>
          </w:tcPr>
          <w:p w14:paraId="386D7975" w14:textId="7068D57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5AD9583E" w14:textId="00D1E5D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5F1B1B16" w14:textId="0F6A1D3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056" w:type="dxa"/>
            <w:vAlign w:val="center"/>
          </w:tcPr>
          <w:p w14:paraId="2DEB0FA8" w14:textId="74F00A8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2DC472C1" w14:textId="37D15EF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recentral gyrus</w:t>
            </w:r>
          </w:p>
        </w:tc>
        <w:tc>
          <w:tcPr>
            <w:tcW w:w="1093" w:type="dxa"/>
            <w:vAlign w:val="center"/>
          </w:tcPr>
          <w:p w14:paraId="64731DF8" w14:textId="7C77C86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F51945A" w14:textId="255FB37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5DA06178" w14:textId="77777777" w:rsidTr="00011474">
        <w:tc>
          <w:tcPr>
            <w:tcW w:w="570" w:type="dxa"/>
            <w:vAlign w:val="center"/>
          </w:tcPr>
          <w:p w14:paraId="28749AB4" w14:textId="4E27B68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76" w:type="dxa"/>
            <w:vAlign w:val="center"/>
          </w:tcPr>
          <w:p w14:paraId="1C5FB858" w14:textId="1D19DBC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1F2FD05A" w14:textId="04106FD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0858D202" w14:textId="059FD7E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56" w:type="dxa"/>
            <w:vAlign w:val="center"/>
          </w:tcPr>
          <w:p w14:paraId="527D4AE0" w14:textId="6029E33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2BAE5D66" w14:textId="41FDFD2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recentral gyrus</w:t>
            </w:r>
          </w:p>
        </w:tc>
        <w:tc>
          <w:tcPr>
            <w:tcW w:w="1093" w:type="dxa"/>
            <w:vAlign w:val="center"/>
          </w:tcPr>
          <w:p w14:paraId="5B41ECB7" w14:textId="1A4FD13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0B232072" w14:textId="623BD13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IB</w:t>
            </w:r>
          </w:p>
        </w:tc>
      </w:tr>
      <w:tr w:rsidR="00004714" w:rsidRPr="0075481F" w14:paraId="2FFAA974" w14:textId="77777777" w:rsidTr="00011474">
        <w:tc>
          <w:tcPr>
            <w:tcW w:w="570" w:type="dxa"/>
            <w:vAlign w:val="center"/>
          </w:tcPr>
          <w:p w14:paraId="6CC8314D" w14:textId="73F154A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76" w:type="dxa"/>
            <w:vAlign w:val="center"/>
          </w:tcPr>
          <w:p w14:paraId="571848B6" w14:textId="034F0B8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59AA6421" w14:textId="0A79F0D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78D0230C" w14:textId="0318534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1056" w:type="dxa"/>
            <w:vAlign w:val="center"/>
          </w:tcPr>
          <w:p w14:paraId="63DD7420" w14:textId="5740857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41BCD7B3" w14:textId="614DAC6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orbital part of inferior frontal gyrus</w:t>
            </w:r>
          </w:p>
        </w:tc>
        <w:tc>
          <w:tcPr>
            <w:tcW w:w="1093" w:type="dxa"/>
            <w:vAlign w:val="center"/>
          </w:tcPr>
          <w:p w14:paraId="04ABD356" w14:textId="0318FA1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4ED72D88" w14:textId="6374608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3BA81822" w14:textId="77777777" w:rsidTr="00011474">
        <w:tc>
          <w:tcPr>
            <w:tcW w:w="570" w:type="dxa"/>
            <w:vAlign w:val="center"/>
          </w:tcPr>
          <w:p w14:paraId="3E4381F6" w14:textId="707A67D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776" w:type="dxa"/>
            <w:vAlign w:val="center"/>
          </w:tcPr>
          <w:p w14:paraId="3EDD8466" w14:textId="2AA9462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532D0236" w14:textId="3AF478F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00BAC490" w14:textId="4FD27EA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056" w:type="dxa"/>
            <w:vAlign w:val="center"/>
          </w:tcPr>
          <w:p w14:paraId="18136DDB" w14:textId="59522A2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3C6A1E1C" w14:textId="402817A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 xml:space="preserve">anterior cingulate </w:t>
            </w:r>
          </w:p>
        </w:tc>
        <w:tc>
          <w:tcPr>
            <w:tcW w:w="1093" w:type="dxa"/>
            <w:vAlign w:val="center"/>
          </w:tcPr>
          <w:p w14:paraId="4E11FC50" w14:textId="703E8A5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3096D05" w14:textId="02A6F5E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2076D98" w14:textId="77777777" w:rsidTr="00011474">
        <w:tc>
          <w:tcPr>
            <w:tcW w:w="570" w:type="dxa"/>
            <w:vAlign w:val="center"/>
          </w:tcPr>
          <w:p w14:paraId="3AB2967C" w14:textId="38327D1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776" w:type="dxa"/>
            <w:vAlign w:val="center"/>
          </w:tcPr>
          <w:p w14:paraId="7043ED7C" w14:textId="2521B02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78FA9119" w14:textId="186FC5F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3F9D7161" w14:textId="130ABA5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056" w:type="dxa"/>
            <w:vAlign w:val="center"/>
          </w:tcPr>
          <w:p w14:paraId="1613757A" w14:textId="1D9AC5F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038E77A1" w14:textId="55A956F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upplementary motor area</w:t>
            </w:r>
          </w:p>
        </w:tc>
        <w:tc>
          <w:tcPr>
            <w:tcW w:w="1093" w:type="dxa"/>
            <w:vAlign w:val="center"/>
          </w:tcPr>
          <w:p w14:paraId="0B9018B5" w14:textId="2A4ED50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32109A97" w14:textId="5A346BD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5C544DC6" w14:textId="77777777" w:rsidTr="00011474">
        <w:tc>
          <w:tcPr>
            <w:tcW w:w="570" w:type="dxa"/>
            <w:vAlign w:val="center"/>
          </w:tcPr>
          <w:p w14:paraId="320438C9" w14:textId="5DBFEBC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776" w:type="dxa"/>
            <w:vAlign w:val="center"/>
          </w:tcPr>
          <w:p w14:paraId="67034551" w14:textId="4C4DC49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03872D84" w14:textId="5E7B50A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73E9C271" w14:textId="3BD236A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56" w:type="dxa"/>
            <w:vAlign w:val="center"/>
          </w:tcPr>
          <w:p w14:paraId="69D570AB" w14:textId="0A8703D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3C5047A2" w14:textId="78AB869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uperior frontal sulcus</w:t>
            </w:r>
          </w:p>
        </w:tc>
        <w:tc>
          <w:tcPr>
            <w:tcW w:w="1093" w:type="dxa"/>
            <w:vAlign w:val="center"/>
          </w:tcPr>
          <w:p w14:paraId="6ED8E0D3" w14:textId="2D4E28D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1135E9BA" w14:textId="7E7DACF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IB</w:t>
            </w:r>
          </w:p>
        </w:tc>
      </w:tr>
      <w:tr w:rsidR="00004714" w:rsidRPr="0075481F" w14:paraId="1873D197" w14:textId="77777777" w:rsidTr="00011474">
        <w:tc>
          <w:tcPr>
            <w:tcW w:w="570" w:type="dxa"/>
            <w:vAlign w:val="center"/>
          </w:tcPr>
          <w:p w14:paraId="29389087" w14:textId="6FC1CF1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776" w:type="dxa"/>
            <w:vAlign w:val="center"/>
          </w:tcPr>
          <w:p w14:paraId="7A0D5E96" w14:textId="1B97B5C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6DF28EA2" w14:textId="2625B58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0D56DDA8" w14:textId="0FB1461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56" w:type="dxa"/>
            <w:vAlign w:val="center"/>
          </w:tcPr>
          <w:p w14:paraId="588232CC" w14:textId="1EDAE8F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15E3A1DD" w14:textId="4F27912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part of frontal lobe</w:t>
            </w:r>
          </w:p>
        </w:tc>
        <w:tc>
          <w:tcPr>
            <w:tcW w:w="1093" w:type="dxa"/>
            <w:vAlign w:val="center"/>
          </w:tcPr>
          <w:p w14:paraId="58C56863" w14:textId="2A823AD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8427449" w14:textId="281B126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2981A11E" w14:textId="77777777" w:rsidTr="00011474">
        <w:tc>
          <w:tcPr>
            <w:tcW w:w="570" w:type="dxa"/>
            <w:vAlign w:val="center"/>
          </w:tcPr>
          <w:p w14:paraId="2E3C42C2" w14:textId="32BC49E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776" w:type="dxa"/>
            <w:vAlign w:val="center"/>
          </w:tcPr>
          <w:p w14:paraId="58D9C918" w14:textId="091D65C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36047589" w14:textId="47D622E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641DDE1C" w14:textId="7D06378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56" w:type="dxa"/>
            <w:vAlign w:val="center"/>
          </w:tcPr>
          <w:p w14:paraId="68DED41A" w14:textId="728C618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477BD3EB" w14:textId="0E862FB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inferior frontal gyrus</w:t>
            </w:r>
          </w:p>
        </w:tc>
        <w:tc>
          <w:tcPr>
            <w:tcW w:w="1093" w:type="dxa"/>
            <w:vAlign w:val="center"/>
          </w:tcPr>
          <w:p w14:paraId="747DBC7A" w14:textId="611734E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16B499EC" w14:textId="319D890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34A0FCDF" w14:textId="77777777" w:rsidTr="00011474">
        <w:tc>
          <w:tcPr>
            <w:tcW w:w="570" w:type="dxa"/>
            <w:vAlign w:val="center"/>
          </w:tcPr>
          <w:p w14:paraId="6D0EC015" w14:textId="3AD9A68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776" w:type="dxa"/>
            <w:vAlign w:val="center"/>
          </w:tcPr>
          <w:p w14:paraId="69EBCAB4" w14:textId="3262F27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15CC5CF2" w14:textId="18FBC63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5C166590" w14:textId="0DF0452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56" w:type="dxa"/>
            <w:vAlign w:val="center"/>
          </w:tcPr>
          <w:p w14:paraId="6243213F" w14:textId="55990DA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445F6938" w14:textId="6BAEAE5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orbital part of frontal lobe</w:t>
            </w:r>
          </w:p>
        </w:tc>
        <w:tc>
          <w:tcPr>
            <w:tcW w:w="1093" w:type="dxa"/>
            <w:vAlign w:val="center"/>
          </w:tcPr>
          <w:p w14:paraId="1B546270" w14:textId="5256292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0F51150B" w14:textId="039DBCD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7FDD08F8" w14:textId="77777777" w:rsidTr="00011474">
        <w:tc>
          <w:tcPr>
            <w:tcW w:w="570" w:type="dxa"/>
            <w:vAlign w:val="center"/>
          </w:tcPr>
          <w:p w14:paraId="1F11C17E" w14:textId="223C947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776" w:type="dxa"/>
            <w:vAlign w:val="center"/>
          </w:tcPr>
          <w:p w14:paraId="0738C762" w14:textId="4921483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2845AE74" w14:textId="1CDCE62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1442664B" w14:textId="61768DD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56" w:type="dxa"/>
            <w:vAlign w:val="center"/>
          </w:tcPr>
          <w:p w14:paraId="525B1008" w14:textId="1C2CF80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0A82D302" w14:textId="04340CD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iddle frontal gyrus</w:t>
            </w:r>
          </w:p>
        </w:tc>
        <w:tc>
          <w:tcPr>
            <w:tcW w:w="1093" w:type="dxa"/>
            <w:vAlign w:val="center"/>
          </w:tcPr>
          <w:p w14:paraId="57E5ADDF" w14:textId="4E74F0A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214C1C0E" w14:textId="00C2BCF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B</w:t>
            </w:r>
          </w:p>
        </w:tc>
      </w:tr>
      <w:tr w:rsidR="00004714" w:rsidRPr="0075481F" w14:paraId="612735EA" w14:textId="77777777" w:rsidTr="00011474">
        <w:tc>
          <w:tcPr>
            <w:tcW w:w="570" w:type="dxa"/>
            <w:vAlign w:val="center"/>
          </w:tcPr>
          <w:p w14:paraId="5DAE01A9" w14:textId="30B4CD8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776" w:type="dxa"/>
            <w:vAlign w:val="center"/>
          </w:tcPr>
          <w:p w14:paraId="77829C10" w14:textId="493C3AA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68AA12B0" w14:textId="26A2C8E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5F9BD3F6" w14:textId="4E02DEA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56" w:type="dxa"/>
            <w:vAlign w:val="center"/>
          </w:tcPr>
          <w:p w14:paraId="781F5F07" w14:textId="5F255DA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668D8780" w14:textId="3785A79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recentral gyrus</w:t>
            </w:r>
          </w:p>
        </w:tc>
        <w:tc>
          <w:tcPr>
            <w:tcW w:w="1093" w:type="dxa"/>
            <w:vAlign w:val="center"/>
          </w:tcPr>
          <w:p w14:paraId="5E94325C" w14:textId="7741988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765CCCBC" w14:textId="55613C0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A478B12" w14:textId="77777777" w:rsidTr="00011474">
        <w:tc>
          <w:tcPr>
            <w:tcW w:w="570" w:type="dxa"/>
            <w:vAlign w:val="center"/>
          </w:tcPr>
          <w:p w14:paraId="384C4852" w14:textId="32A325B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776" w:type="dxa"/>
            <w:vAlign w:val="center"/>
          </w:tcPr>
          <w:p w14:paraId="617F445C" w14:textId="1653C13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6A6E5DB4" w14:textId="26284BC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270DABE4" w14:textId="72EEC66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56" w:type="dxa"/>
            <w:vAlign w:val="center"/>
          </w:tcPr>
          <w:p w14:paraId="52881A13" w14:textId="4D3DA24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4A5D3959" w14:textId="508831D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recentral gyrus</w:t>
            </w:r>
          </w:p>
        </w:tc>
        <w:tc>
          <w:tcPr>
            <w:tcW w:w="1093" w:type="dxa"/>
            <w:vAlign w:val="center"/>
          </w:tcPr>
          <w:p w14:paraId="756DDB21" w14:textId="2A84522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127C6BFD" w14:textId="09486CC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</w:t>
            </w:r>
          </w:p>
        </w:tc>
      </w:tr>
      <w:tr w:rsidR="00004714" w:rsidRPr="0075481F" w14:paraId="06AA6633" w14:textId="77777777" w:rsidTr="00011474">
        <w:tc>
          <w:tcPr>
            <w:tcW w:w="570" w:type="dxa"/>
            <w:vAlign w:val="center"/>
          </w:tcPr>
          <w:p w14:paraId="35AF1A4A" w14:textId="1644544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776" w:type="dxa"/>
            <w:vAlign w:val="center"/>
          </w:tcPr>
          <w:p w14:paraId="1990602D" w14:textId="7BDED03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52C66946" w14:textId="2DE6DA7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20C194D9" w14:textId="0C581D9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56" w:type="dxa"/>
            <w:vAlign w:val="center"/>
          </w:tcPr>
          <w:p w14:paraId="3D780A52" w14:textId="2B74D8B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4130BC30" w14:textId="3CAAC5A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anterior cingulate and genu of corpus callosum</w:t>
            </w:r>
          </w:p>
        </w:tc>
        <w:tc>
          <w:tcPr>
            <w:tcW w:w="1093" w:type="dxa"/>
            <w:vAlign w:val="center"/>
          </w:tcPr>
          <w:p w14:paraId="05B05376" w14:textId="31513C9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587E770F" w14:textId="0E4972F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5C37526E" w14:textId="77777777" w:rsidTr="00011474">
        <w:tc>
          <w:tcPr>
            <w:tcW w:w="570" w:type="dxa"/>
            <w:vAlign w:val="center"/>
          </w:tcPr>
          <w:p w14:paraId="521F6DA5" w14:textId="7475E0E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776" w:type="dxa"/>
            <w:vAlign w:val="center"/>
          </w:tcPr>
          <w:p w14:paraId="1ABE38D9" w14:textId="62FFB72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0E979183" w14:textId="0721FFA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67B5F64D" w14:textId="3E5A65A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056" w:type="dxa"/>
            <w:vAlign w:val="center"/>
          </w:tcPr>
          <w:p w14:paraId="4AB6CC27" w14:textId="2CFA1D9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61C2C863" w14:textId="124E21F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precentral gyrus</w:t>
            </w:r>
          </w:p>
        </w:tc>
        <w:tc>
          <w:tcPr>
            <w:tcW w:w="1093" w:type="dxa"/>
            <w:vAlign w:val="center"/>
          </w:tcPr>
          <w:p w14:paraId="088E5E1A" w14:textId="148D9E0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58BCC0A5" w14:textId="32CB9EE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02BC68FE" w14:textId="77777777" w:rsidTr="00011474">
        <w:tc>
          <w:tcPr>
            <w:tcW w:w="570" w:type="dxa"/>
            <w:vAlign w:val="center"/>
          </w:tcPr>
          <w:p w14:paraId="516233A8" w14:textId="1559A2C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776" w:type="dxa"/>
            <w:vAlign w:val="center"/>
          </w:tcPr>
          <w:p w14:paraId="3F648AE0" w14:textId="3CBAEFF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0F307ADC" w14:textId="6A95D21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51E60856" w14:textId="10A9AF0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56" w:type="dxa"/>
            <w:vAlign w:val="center"/>
          </w:tcPr>
          <w:p w14:paraId="00DAB0D9" w14:textId="58AB430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60BF33FF" w14:textId="3D374DF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uperior frontal gyrus</w:t>
            </w:r>
          </w:p>
        </w:tc>
        <w:tc>
          <w:tcPr>
            <w:tcW w:w="1093" w:type="dxa"/>
            <w:vAlign w:val="center"/>
          </w:tcPr>
          <w:p w14:paraId="223A9C33" w14:textId="17F46F7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3D87184F" w14:textId="489C00D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72A68A54" w14:textId="77777777" w:rsidTr="00011474">
        <w:tc>
          <w:tcPr>
            <w:tcW w:w="570" w:type="dxa"/>
            <w:vAlign w:val="center"/>
          </w:tcPr>
          <w:p w14:paraId="11148708" w14:textId="44A9302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776" w:type="dxa"/>
            <w:vAlign w:val="center"/>
          </w:tcPr>
          <w:p w14:paraId="5B8CFE92" w14:textId="38DD3B5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4B0F0E84" w14:textId="1A39C64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1BACB1E0" w14:textId="3577830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56" w:type="dxa"/>
            <w:vAlign w:val="center"/>
          </w:tcPr>
          <w:p w14:paraId="4B30A2A2" w14:textId="44EB88F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23DC0CE6" w14:textId="1AF1BC7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inferior frontal gyrus</w:t>
            </w:r>
          </w:p>
        </w:tc>
        <w:tc>
          <w:tcPr>
            <w:tcW w:w="1093" w:type="dxa"/>
            <w:vAlign w:val="center"/>
          </w:tcPr>
          <w:p w14:paraId="4BE7AA8C" w14:textId="176460C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11869248" w14:textId="23D870A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8D5EA18" w14:textId="77777777" w:rsidTr="00011474">
        <w:tc>
          <w:tcPr>
            <w:tcW w:w="570" w:type="dxa"/>
            <w:vAlign w:val="center"/>
          </w:tcPr>
          <w:p w14:paraId="7A159EDD" w14:textId="54AAC50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776" w:type="dxa"/>
            <w:vAlign w:val="center"/>
          </w:tcPr>
          <w:p w14:paraId="2A7C8949" w14:textId="3F13546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LE</w:t>
            </w:r>
          </w:p>
        </w:tc>
        <w:tc>
          <w:tcPr>
            <w:tcW w:w="869" w:type="dxa"/>
            <w:vAlign w:val="center"/>
          </w:tcPr>
          <w:p w14:paraId="06AB78E2" w14:textId="63994BA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7B4934E3" w14:textId="0AF74E6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56" w:type="dxa"/>
            <w:vAlign w:val="center"/>
          </w:tcPr>
          <w:p w14:paraId="427EF0E9" w14:textId="4C86D8D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1AECEBA5" w14:textId="6C39CF1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inferior frontal gyrus</w:t>
            </w:r>
          </w:p>
        </w:tc>
        <w:tc>
          <w:tcPr>
            <w:tcW w:w="1093" w:type="dxa"/>
            <w:vAlign w:val="center"/>
          </w:tcPr>
          <w:p w14:paraId="0E18D9FC" w14:textId="00E074A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6" w:type="dxa"/>
            <w:vAlign w:val="center"/>
          </w:tcPr>
          <w:p w14:paraId="6A6F3F22" w14:textId="4165790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DC7ECED" w14:textId="77777777" w:rsidTr="00011474">
        <w:tc>
          <w:tcPr>
            <w:tcW w:w="570" w:type="dxa"/>
            <w:vAlign w:val="center"/>
          </w:tcPr>
          <w:p w14:paraId="51828664" w14:textId="76DA5FA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776" w:type="dxa"/>
            <w:vAlign w:val="center"/>
          </w:tcPr>
          <w:p w14:paraId="176A84D8" w14:textId="55B0085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6C771620" w14:textId="5D3D423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2F98CAA7" w14:textId="1223291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056" w:type="dxa"/>
            <w:vAlign w:val="center"/>
          </w:tcPr>
          <w:p w14:paraId="13A33A6B" w14:textId="69EBB4F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7804D4DD" w14:textId="128A334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</w:t>
            </w:r>
          </w:p>
        </w:tc>
        <w:tc>
          <w:tcPr>
            <w:tcW w:w="1093" w:type="dxa"/>
            <w:vAlign w:val="center"/>
          </w:tcPr>
          <w:p w14:paraId="6C6712C0" w14:textId="5ADD486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49474251" w14:textId="6CE0BF4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6023746" w14:textId="77777777" w:rsidTr="00011474">
        <w:tc>
          <w:tcPr>
            <w:tcW w:w="570" w:type="dxa"/>
            <w:vAlign w:val="center"/>
          </w:tcPr>
          <w:p w14:paraId="09D90F3A" w14:textId="3175BE4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776" w:type="dxa"/>
            <w:vAlign w:val="center"/>
          </w:tcPr>
          <w:p w14:paraId="6729D05A" w14:textId="1CD4E57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4A2AF3F2" w14:textId="2E74D5E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6CDD704A" w14:textId="533F1BE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056" w:type="dxa"/>
            <w:vAlign w:val="center"/>
          </w:tcPr>
          <w:p w14:paraId="0629BDDF" w14:textId="371DE84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0A65D893" w14:textId="1164953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uperior temporal gyrus</w:t>
            </w:r>
          </w:p>
        </w:tc>
        <w:tc>
          <w:tcPr>
            <w:tcW w:w="1093" w:type="dxa"/>
            <w:vAlign w:val="center"/>
          </w:tcPr>
          <w:p w14:paraId="00323A9A" w14:textId="5ABDBD1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21FEC617" w14:textId="051720C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8562DB0" w14:textId="77777777" w:rsidTr="00011474">
        <w:tc>
          <w:tcPr>
            <w:tcW w:w="570" w:type="dxa"/>
            <w:vAlign w:val="center"/>
          </w:tcPr>
          <w:p w14:paraId="5E0F5544" w14:textId="7DBB5EE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776" w:type="dxa"/>
            <w:vAlign w:val="center"/>
          </w:tcPr>
          <w:p w14:paraId="0D46ED92" w14:textId="5A7E5D9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7514A1AC" w14:textId="3CD90E6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338B470F" w14:textId="6E0B114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056" w:type="dxa"/>
            <w:vAlign w:val="center"/>
          </w:tcPr>
          <w:p w14:paraId="0131E2CB" w14:textId="39A3055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71D63F23" w14:textId="3E11DE0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</w:t>
            </w:r>
          </w:p>
        </w:tc>
        <w:tc>
          <w:tcPr>
            <w:tcW w:w="1093" w:type="dxa"/>
            <w:vAlign w:val="center"/>
          </w:tcPr>
          <w:p w14:paraId="4341272A" w14:textId="4E80C96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3588489B" w14:textId="5FB3715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IIa</w:t>
            </w:r>
          </w:p>
        </w:tc>
      </w:tr>
      <w:tr w:rsidR="00004714" w:rsidRPr="0075481F" w14:paraId="609ECA36" w14:textId="77777777" w:rsidTr="00011474">
        <w:tc>
          <w:tcPr>
            <w:tcW w:w="570" w:type="dxa"/>
            <w:vAlign w:val="center"/>
          </w:tcPr>
          <w:p w14:paraId="2D238870" w14:textId="15863E6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776" w:type="dxa"/>
            <w:vAlign w:val="center"/>
          </w:tcPr>
          <w:p w14:paraId="4735FFD0" w14:textId="535F136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7DA3A134" w14:textId="0178D2E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096C5582" w14:textId="1340ACE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56" w:type="dxa"/>
            <w:vAlign w:val="center"/>
          </w:tcPr>
          <w:p w14:paraId="1C191B65" w14:textId="33352B5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0A3CA9E4" w14:textId="19CBF09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emporal pole and medial temporal lobe</w:t>
            </w:r>
          </w:p>
        </w:tc>
        <w:tc>
          <w:tcPr>
            <w:tcW w:w="1093" w:type="dxa"/>
            <w:vAlign w:val="center"/>
          </w:tcPr>
          <w:p w14:paraId="544E4C25" w14:textId="3FD9ECD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5ACC09BF" w14:textId="36F5785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47F17310" w14:textId="77777777" w:rsidTr="00011474">
        <w:tc>
          <w:tcPr>
            <w:tcW w:w="570" w:type="dxa"/>
            <w:vAlign w:val="center"/>
          </w:tcPr>
          <w:p w14:paraId="46C0740D" w14:textId="41476D7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776" w:type="dxa"/>
            <w:vAlign w:val="center"/>
          </w:tcPr>
          <w:p w14:paraId="6030E8EB" w14:textId="4A128BF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4F64632D" w14:textId="448FEC1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593D8D16" w14:textId="606180D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56" w:type="dxa"/>
            <w:vAlign w:val="center"/>
          </w:tcPr>
          <w:p w14:paraId="295A79BB" w14:textId="179827A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0EFCD4A0" w14:textId="4334DA1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</w:t>
            </w:r>
          </w:p>
        </w:tc>
        <w:tc>
          <w:tcPr>
            <w:tcW w:w="1093" w:type="dxa"/>
            <w:vAlign w:val="center"/>
          </w:tcPr>
          <w:p w14:paraId="1475C1DD" w14:textId="5D9FDB0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049AF68F" w14:textId="0216C63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5044FD20" w14:textId="77777777" w:rsidTr="00011474">
        <w:tc>
          <w:tcPr>
            <w:tcW w:w="570" w:type="dxa"/>
            <w:vAlign w:val="center"/>
          </w:tcPr>
          <w:p w14:paraId="14D7FF9C" w14:textId="79544FB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776" w:type="dxa"/>
            <w:vAlign w:val="center"/>
          </w:tcPr>
          <w:p w14:paraId="3D75D27F" w14:textId="166FEDC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6C192F45" w14:textId="5F02CDC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1D3761CE" w14:textId="099D324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056" w:type="dxa"/>
            <w:vAlign w:val="center"/>
          </w:tcPr>
          <w:p w14:paraId="70AFD980" w14:textId="6E9D646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2537F026" w14:textId="2721317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emporal pole</w:t>
            </w:r>
          </w:p>
        </w:tc>
        <w:tc>
          <w:tcPr>
            <w:tcW w:w="1093" w:type="dxa"/>
            <w:vAlign w:val="center"/>
          </w:tcPr>
          <w:p w14:paraId="6E04A3F7" w14:textId="3F7258C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4313237B" w14:textId="3EBF550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2763CE78" w14:textId="77777777" w:rsidTr="00011474">
        <w:tc>
          <w:tcPr>
            <w:tcW w:w="570" w:type="dxa"/>
            <w:vAlign w:val="center"/>
          </w:tcPr>
          <w:p w14:paraId="01AF8D7E" w14:textId="6A215CC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776" w:type="dxa"/>
            <w:vAlign w:val="center"/>
          </w:tcPr>
          <w:p w14:paraId="46D3DE95" w14:textId="5030A39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490EE2BB" w14:textId="7500ECB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5B1D004A" w14:textId="3F86E56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056" w:type="dxa"/>
            <w:vAlign w:val="center"/>
          </w:tcPr>
          <w:p w14:paraId="02A1075B" w14:textId="351C6DA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76A3D3D2" w14:textId="1EA6639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iddle temporal gyrus</w:t>
            </w:r>
          </w:p>
        </w:tc>
        <w:tc>
          <w:tcPr>
            <w:tcW w:w="1093" w:type="dxa"/>
            <w:vAlign w:val="center"/>
          </w:tcPr>
          <w:p w14:paraId="06020E1D" w14:textId="7047C19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17E42B74" w14:textId="4D2D724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594521FD" w14:textId="77777777" w:rsidTr="00011474">
        <w:tc>
          <w:tcPr>
            <w:tcW w:w="570" w:type="dxa"/>
            <w:vAlign w:val="center"/>
          </w:tcPr>
          <w:p w14:paraId="3AF49674" w14:textId="119DE53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776" w:type="dxa"/>
            <w:vAlign w:val="center"/>
          </w:tcPr>
          <w:p w14:paraId="543CB735" w14:textId="21E17C3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384D48A4" w14:textId="62678E5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07E893FF" w14:textId="39CD890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56" w:type="dxa"/>
            <w:vAlign w:val="center"/>
          </w:tcPr>
          <w:p w14:paraId="00825E01" w14:textId="1D0FE74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245D00F7" w14:textId="06287F0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iddle temporal gyrus</w:t>
            </w:r>
          </w:p>
        </w:tc>
        <w:tc>
          <w:tcPr>
            <w:tcW w:w="1093" w:type="dxa"/>
            <w:vAlign w:val="center"/>
          </w:tcPr>
          <w:p w14:paraId="1EFACAD7" w14:textId="5A9E59D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1644678C" w14:textId="6385763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1487FE52" w14:textId="77777777" w:rsidTr="00011474">
        <w:tc>
          <w:tcPr>
            <w:tcW w:w="570" w:type="dxa"/>
            <w:vAlign w:val="center"/>
          </w:tcPr>
          <w:p w14:paraId="4C35CAFA" w14:textId="3DDA5FD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776" w:type="dxa"/>
            <w:vAlign w:val="center"/>
          </w:tcPr>
          <w:p w14:paraId="46B8B5BB" w14:textId="3C86744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3720A9C4" w14:textId="0D27F00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7B1D8E14" w14:textId="502F4E3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56" w:type="dxa"/>
            <w:vAlign w:val="center"/>
          </w:tcPr>
          <w:p w14:paraId="37E09937" w14:textId="41D9B8B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3E62A7E0" w14:textId="588FA7D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</w:t>
            </w:r>
          </w:p>
        </w:tc>
        <w:tc>
          <w:tcPr>
            <w:tcW w:w="1093" w:type="dxa"/>
            <w:vAlign w:val="center"/>
          </w:tcPr>
          <w:p w14:paraId="69CF0E7F" w14:textId="1A276DE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476BFAF9" w14:textId="1214075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36C4369F" w14:textId="77777777" w:rsidTr="00011474">
        <w:tc>
          <w:tcPr>
            <w:tcW w:w="570" w:type="dxa"/>
            <w:vAlign w:val="center"/>
          </w:tcPr>
          <w:p w14:paraId="40345DCA" w14:textId="7834C06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776" w:type="dxa"/>
            <w:vAlign w:val="center"/>
          </w:tcPr>
          <w:p w14:paraId="33FEEB98" w14:textId="1E1DFB5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55A0FE8F" w14:textId="7F3FEBB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1C5293B6" w14:textId="524253F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56" w:type="dxa"/>
            <w:vAlign w:val="center"/>
          </w:tcPr>
          <w:p w14:paraId="26F965D7" w14:textId="559B58F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48C4AFD6" w14:textId="43B18ED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emporal pole</w:t>
            </w:r>
          </w:p>
        </w:tc>
        <w:tc>
          <w:tcPr>
            <w:tcW w:w="1093" w:type="dxa"/>
            <w:vAlign w:val="center"/>
          </w:tcPr>
          <w:p w14:paraId="3C9A9091" w14:textId="0DC2B3E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10A8CCC4" w14:textId="2569C69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1AF21797" w14:textId="77777777" w:rsidTr="00011474">
        <w:tc>
          <w:tcPr>
            <w:tcW w:w="570" w:type="dxa"/>
            <w:vAlign w:val="center"/>
          </w:tcPr>
          <w:p w14:paraId="20704D2D" w14:textId="353F35B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776" w:type="dxa"/>
            <w:vAlign w:val="center"/>
          </w:tcPr>
          <w:p w14:paraId="0F4D81E8" w14:textId="3CA0E86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2B7D4A7E" w14:textId="0401444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009F99DF" w14:textId="3FA5FDA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056" w:type="dxa"/>
            <w:vAlign w:val="center"/>
          </w:tcPr>
          <w:p w14:paraId="05DEA82D" w14:textId="5E01255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49E6879C" w14:textId="6D03735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</w:t>
            </w:r>
          </w:p>
        </w:tc>
        <w:tc>
          <w:tcPr>
            <w:tcW w:w="1093" w:type="dxa"/>
            <w:vAlign w:val="center"/>
          </w:tcPr>
          <w:p w14:paraId="2BED5907" w14:textId="386CDBE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4B7D249A" w14:textId="65F4FEC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78E14A5D" w14:textId="77777777" w:rsidTr="00011474">
        <w:tc>
          <w:tcPr>
            <w:tcW w:w="570" w:type="dxa"/>
            <w:vAlign w:val="center"/>
          </w:tcPr>
          <w:p w14:paraId="547FC80E" w14:textId="5B04875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776" w:type="dxa"/>
            <w:vAlign w:val="center"/>
          </w:tcPr>
          <w:p w14:paraId="452AB6E0" w14:textId="1870CF8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12B67789" w14:textId="3AD6E38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7D14732B" w14:textId="60E2CE2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1056" w:type="dxa"/>
            <w:vAlign w:val="center"/>
          </w:tcPr>
          <w:p w14:paraId="149345DD" w14:textId="780BF63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left</w:t>
            </w:r>
          </w:p>
        </w:tc>
        <w:tc>
          <w:tcPr>
            <w:tcW w:w="3692" w:type="dxa"/>
            <w:vAlign w:val="center"/>
          </w:tcPr>
          <w:p w14:paraId="70EBF1E5" w14:textId="7DF1E82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amygdala</w:t>
            </w:r>
          </w:p>
        </w:tc>
        <w:tc>
          <w:tcPr>
            <w:tcW w:w="1093" w:type="dxa"/>
            <w:vAlign w:val="center"/>
          </w:tcPr>
          <w:p w14:paraId="26ABCA64" w14:textId="446445A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27801CE5" w14:textId="02DEE34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6537E42F" w14:textId="77777777" w:rsidTr="00011474">
        <w:tc>
          <w:tcPr>
            <w:tcW w:w="570" w:type="dxa"/>
            <w:vAlign w:val="center"/>
          </w:tcPr>
          <w:p w14:paraId="75EED56E" w14:textId="32D4A92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776" w:type="dxa"/>
            <w:vAlign w:val="center"/>
          </w:tcPr>
          <w:p w14:paraId="667EE2B5" w14:textId="6073845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2CCC1C70" w14:textId="4AA83B4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2D6BB0A2" w14:textId="32F78F9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056" w:type="dxa"/>
            <w:vAlign w:val="center"/>
          </w:tcPr>
          <w:p w14:paraId="1763F652" w14:textId="5E4CDB3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70ED557E" w14:textId="45839A4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 (including amygdala)</w:t>
            </w:r>
          </w:p>
        </w:tc>
        <w:tc>
          <w:tcPr>
            <w:tcW w:w="1093" w:type="dxa"/>
            <w:vAlign w:val="center"/>
          </w:tcPr>
          <w:p w14:paraId="5BF5BB55" w14:textId="64C1D3C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7D208FC1" w14:textId="3BC2ADA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00086222" w14:textId="77777777" w:rsidTr="00011474">
        <w:tc>
          <w:tcPr>
            <w:tcW w:w="570" w:type="dxa"/>
            <w:vAlign w:val="center"/>
          </w:tcPr>
          <w:p w14:paraId="2C39CFB1" w14:textId="2333090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776" w:type="dxa"/>
            <w:vAlign w:val="center"/>
          </w:tcPr>
          <w:p w14:paraId="40E1935D" w14:textId="03AA541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28DF3D5D" w14:textId="3868A06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1741E5D0" w14:textId="20DDF25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056" w:type="dxa"/>
            <w:vAlign w:val="center"/>
          </w:tcPr>
          <w:p w14:paraId="561A2BE9" w14:textId="7DA707E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45137132" w14:textId="0BE67B3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inferior temporal gyrus</w:t>
            </w:r>
          </w:p>
        </w:tc>
        <w:tc>
          <w:tcPr>
            <w:tcW w:w="1093" w:type="dxa"/>
            <w:vAlign w:val="center"/>
          </w:tcPr>
          <w:p w14:paraId="15EA660E" w14:textId="2411A84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5C59E739" w14:textId="368BDD3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1F1AFE0D" w14:textId="77777777" w:rsidTr="00011474">
        <w:tc>
          <w:tcPr>
            <w:tcW w:w="570" w:type="dxa"/>
            <w:vAlign w:val="center"/>
          </w:tcPr>
          <w:p w14:paraId="5CA95F75" w14:textId="187EB6E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776" w:type="dxa"/>
            <w:vAlign w:val="center"/>
          </w:tcPr>
          <w:p w14:paraId="68BFF2AE" w14:textId="63505AF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26CDE942" w14:textId="1CBEDF9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447A5FF8" w14:textId="61949B9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056" w:type="dxa"/>
            <w:vAlign w:val="center"/>
          </w:tcPr>
          <w:p w14:paraId="25C08284" w14:textId="1D21D3B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655BB820" w14:textId="35C4B20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amygdala</w:t>
            </w:r>
          </w:p>
        </w:tc>
        <w:tc>
          <w:tcPr>
            <w:tcW w:w="1093" w:type="dxa"/>
            <w:vAlign w:val="center"/>
          </w:tcPr>
          <w:p w14:paraId="0AB389FB" w14:textId="55EDC0F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24C11A4F" w14:textId="2EB2951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2998292F" w14:textId="77777777" w:rsidTr="00011474">
        <w:tc>
          <w:tcPr>
            <w:tcW w:w="570" w:type="dxa"/>
            <w:vAlign w:val="center"/>
          </w:tcPr>
          <w:p w14:paraId="6990F8C9" w14:textId="28A5501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776" w:type="dxa"/>
            <w:vAlign w:val="center"/>
          </w:tcPr>
          <w:p w14:paraId="79A51C78" w14:textId="54456C4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4E42258C" w14:textId="0656EF5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5AA752BC" w14:textId="50282AB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056" w:type="dxa"/>
            <w:vAlign w:val="center"/>
          </w:tcPr>
          <w:p w14:paraId="601DDF32" w14:textId="2FFB164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75086664" w14:textId="4E92884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superior temporal gyrus</w:t>
            </w:r>
          </w:p>
        </w:tc>
        <w:tc>
          <w:tcPr>
            <w:tcW w:w="1093" w:type="dxa"/>
            <w:vAlign w:val="center"/>
          </w:tcPr>
          <w:p w14:paraId="5E4CF360" w14:textId="668391A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49219D30" w14:textId="140F8FB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09A97EE5" w14:textId="77777777" w:rsidTr="00011474">
        <w:tc>
          <w:tcPr>
            <w:tcW w:w="570" w:type="dxa"/>
            <w:vAlign w:val="center"/>
          </w:tcPr>
          <w:p w14:paraId="4D70B562" w14:textId="0493544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776" w:type="dxa"/>
            <w:vAlign w:val="center"/>
          </w:tcPr>
          <w:p w14:paraId="77EB4B1D" w14:textId="0B17995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18AD8190" w14:textId="23618D2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535025B0" w14:textId="7071952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56" w:type="dxa"/>
            <w:vAlign w:val="center"/>
          </w:tcPr>
          <w:p w14:paraId="44C2A981" w14:textId="507477B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7AED8829" w14:textId="1F20E93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emporal pole</w:t>
            </w:r>
          </w:p>
        </w:tc>
        <w:tc>
          <w:tcPr>
            <w:tcW w:w="1093" w:type="dxa"/>
            <w:vAlign w:val="center"/>
          </w:tcPr>
          <w:p w14:paraId="058D85FC" w14:textId="4C9FBEF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2159B60B" w14:textId="3408537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10C095D4" w14:textId="77777777" w:rsidTr="00011474">
        <w:tc>
          <w:tcPr>
            <w:tcW w:w="570" w:type="dxa"/>
            <w:vAlign w:val="center"/>
          </w:tcPr>
          <w:p w14:paraId="4675C1D3" w14:textId="6199F69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lastRenderedPageBreak/>
              <w:t>40</w:t>
            </w:r>
          </w:p>
        </w:tc>
        <w:tc>
          <w:tcPr>
            <w:tcW w:w="776" w:type="dxa"/>
            <w:vAlign w:val="center"/>
          </w:tcPr>
          <w:p w14:paraId="2E99A30E" w14:textId="798B119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57111D09" w14:textId="672E59D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4693D103" w14:textId="78398FB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56" w:type="dxa"/>
            <w:vAlign w:val="center"/>
          </w:tcPr>
          <w:p w14:paraId="2FC64BC3" w14:textId="534ADD3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6555525A" w14:textId="7A160F8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anterior temporal lobe (collateral sulcus)</w:t>
            </w:r>
          </w:p>
        </w:tc>
        <w:tc>
          <w:tcPr>
            <w:tcW w:w="1093" w:type="dxa"/>
            <w:vAlign w:val="center"/>
          </w:tcPr>
          <w:p w14:paraId="154530B9" w14:textId="3B5F7C6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1A6ADD82" w14:textId="3E75DD3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60552892" w14:textId="77777777" w:rsidTr="00011474">
        <w:tc>
          <w:tcPr>
            <w:tcW w:w="570" w:type="dxa"/>
            <w:vAlign w:val="center"/>
          </w:tcPr>
          <w:p w14:paraId="47409213" w14:textId="42C400A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776" w:type="dxa"/>
            <w:vAlign w:val="center"/>
          </w:tcPr>
          <w:p w14:paraId="1330B540" w14:textId="56B38C6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4EA623A1" w14:textId="411EE9A5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550" w:type="dxa"/>
            <w:vAlign w:val="center"/>
          </w:tcPr>
          <w:p w14:paraId="56B1A6FC" w14:textId="59F633A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056" w:type="dxa"/>
            <w:vAlign w:val="center"/>
          </w:tcPr>
          <w:p w14:paraId="78600708" w14:textId="5529AB1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16FAB6EB" w14:textId="3A96A95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pole</w:t>
            </w:r>
          </w:p>
        </w:tc>
        <w:tc>
          <w:tcPr>
            <w:tcW w:w="1093" w:type="dxa"/>
            <w:vAlign w:val="center"/>
          </w:tcPr>
          <w:p w14:paraId="2B481656" w14:textId="40EB49B8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078DA73B" w14:textId="3A11BCAD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FCD IIIa</w:t>
            </w:r>
          </w:p>
        </w:tc>
      </w:tr>
      <w:tr w:rsidR="00004714" w:rsidRPr="0075481F" w14:paraId="190FF90B" w14:textId="77777777" w:rsidTr="00011474">
        <w:tc>
          <w:tcPr>
            <w:tcW w:w="570" w:type="dxa"/>
            <w:vAlign w:val="center"/>
          </w:tcPr>
          <w:p w14:paraId="3E025456" w14:textId="48FDDDF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776" w:type="dxa"/>
            <w:vAlign w:val="center"/>
          </w:tcPr>
          <w:p w14:paraId="7A6A4546" w14:textId="3166094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59F08D0F" w14:textId="327E9F0B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7C605163" w14:textId="3EA82FF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056" w:type="dxa"/>
            <w:vAlign w:val="center"/>
          </w:tcPr>
          <w:p w14:paraId="161F341C" w14:textId="55447E0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461ED470" w14:textId="3FA2C87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 (including amygdala)</w:t>
            </w:r>
          </w:p>
        </w:tc>
        <w:tc>
          <w:tcPr>
            <w:tcW w:w="1093" w:type="dxa"/>
            <w:vAlign w:val="center"/>
          </w:tcPr>
          <w:p w14:paraId="27C8A45B" w14:textId="62F0C6A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vAlign w:val="center"/>
          </w:tcPr>
          <w:p w14:paraId="5755FE77" w14:textId="4AB50FB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283303AA" w14:textId="77777777" w:rsidTr="00011474">
        <w:tc>
          <w:tcPr>
            <w:tcW w:w="570" w:type="dxa"/>
            <w:vAlign w:val="center"/>
          </w:tcPr>
          <w:p w14:paraId="14D1DE5C" w14:textId="1375324F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776" w:type="dxa"/>
            <w:vAlign w:val="center"/>
          </w:tcPr>
          <w:p w14:paraId="524C2E36" w14:textId="1950483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vAlign w:val="center"/>
          </w:tcPr>
          <w:p w14:paraId="4F95AFB3" w14:textId="37EF7A6A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vAlign w:val="center"/>
          </w:tcPr>
          <w:p w14:paraId="3C8236F3" w14:textId="793807D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056" w:type="dxa"/>
            <w:vAlign w:val="center"/>
          </w:tcPr>
          <w:p w14:paraId="6A82E8B5" w14:textId="7591294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vAlign w:val="center"/>
          </w:tcPr>
          <w:p w14:paraId="3B265F31" w14:textId="5CE88957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 (including amygdala)</w:t>
            </w:r>
          </w:p>
        </w:tc>
        <w:tc>
          <w:tcPr>
            <w:tcW w:w="1093" w:type="dxa"/>
            <w:vAlign w:val="center"/>
          </w:tcPr>
          <w:p w14:paraId="4A1EA2CE" w14:textId="5FE9A9A4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non-HS</w:t>
            </w:r>
          </w:p>
        </w:tc>
        <w:tc>
          <w:tcPr>
            <w:tcW w:w="1176" w:type="dxa"/>
            <w:vAlign w:val="center"/>
          </w:tcPr>
          <w:p w14:paraId="1458A808" w14:textId="1F283C1E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  <w:tr w:rsidR="00004714" w:rsidRPr="0075481F" w14:paraId="34B221B1" w14:textId="77777777" w:rsidTr="00011474">
        <w:tc>
          <w:tcPr>
            <w:tcW w:w="570" w:type="dxa"/>
            <w:tcBorders>
              <w:bottom w:val="single" w:sz="12" w:space="0" w:color="auto"/>
            </w:tcBorders>
            <w:vAlign w:val="center"/>
          </w:tcPr>
          <w:p w14:paraId="4820528B" w14:textId="35871011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vAlign w:val="center"/>
          </w:tcPr>
          <w:p w14:paraId="1B0B8AC5" w14:textId="24119913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TLE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14:paraId="24D76D1A" w14:textId="522A27A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vAlign w:val="center"/>
          </w:tcPr>
          <w:p w14:paraId="7781477F" w14:textId="3640CD0C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14:paraId="35A0D729" w14:textId="6F071DD9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right</w:t>
            </w:r>
          </w:p>
        </w:tc>
        <w:tc>
          <w:tcPr>
            <w:tcW w:w="3692" w:type="dxa"/>
            <w:tcBorders>
              <w:bottom w:val="single" w:sz="12" w:space="0" w:color="auto"/>
            </w:tcBorders>
            <w:vAlign w:val="center"/>
          </w:tcPr>
          <w:p w14:paraId="766B1BD4" w14:textId="7F10FB86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medial temporal lobe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14:paraId="06178F5A" w14:textId="498E40E2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eastAsia="DengXian" w:cs="Times New Roman"/>
                <w:color w:val="000000"/>
                <w:sz w:val="24"/>
                <w:szCs w:val="24"/>
                <w:lang w:val="en-GB"/>
              </w:rPr>
              <w:t>HS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50E32292" w14:textId="65970890" w:rsidR="00004714" w:rsidRPr="0075481F" w:rsidRDefault="00004714" w:rsidP="0000471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75481F">
              <w:rPr>
                <w:rFonts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1AF2CC4B" w14:textId="6FF9EA9E" w:rsidR="0016318A" w:rsidRPr="0075481F" w:rsidRDefault="0016318A" w:rsidP="009E4DD0">
      <w:pPr>
        <w:spacing w:before="240" w:after="240"/>
        <w:rPr>
          <w:sz w:val="24"/>
          <w:szCs w:val="24"/>
          <w:lang w:val="en-GB"/>
        </w:rPr>
      </w:pPr>
    </w:p>
    <w:p w14:paraId="61AAA3FC" w14:textId="77777777" w:rsidR="0016318A" w:rsidRPr="0075481F" w:rsidRDefault="0016318A">
      <w:pPr>
        <w:widowControl/>
        <w:jc w:val="left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br w:type="page"/>
      </w:r>
    </w:p>
    <w:p w14:paraId="5E72A5EA" w14:textId="0C22E26A" w:rsidR="00654918" w:rsidRPr="0075481F" w:rsidRDefault="00654918" w:rsidP="00654918">
      <w:pPr>
        <w:spacing w:before="240" w:after="240"/>
        <w:rPr>
          <w:rFonts w:cs="Times New Roman"/>
          <w:b/>
          <w:bCs/>
          <w:sz w:val="24"/>
          <w:szCs w:val="24"/>
          <w:lang w:val="en-GB"/>
        </w:rPr>
      </w:pPr>
      <w:r w:rsidRPr="0075481F">
        <w:rPr>
          <w:rFonts w:cs="Times New Roman"/>
          <w:b/>
          <w:bCs/>
          <w:sz w:val="24"/>
          <w:szCs w:val="24"/>
          <w:lang w:val="en-GB"/>
        </w:rPr>
        <w:lastRenderedPageBreak/>
        <w:t>2  The R code for nonparametric analysis</w:t>
      </w:r>
      <w:r w:rsidR="00545A55" w:rsidRPr="0075481F">
        <w:rPr>
          <w:rFonts w:cs="Times New Roman"/>
          <w:b/>
          <w:bCs/>
          <w:sz w:val="24"/>
          <w:szCs w:val="24"/>
          <w:lang w:val="en-GB"/>
        </w:rPr>
        <w:t xml:space="preserve"> of </w:t>
      </w:r>
      <w:r w:rsidR="00545A55" w:rsidRPr="0075481F">
        <w:rPr>
          <w:rFonts w:cs="Times New Roman"/>
          <w:b/>
          <w:bCs/>
          <w:sz w:val="24"/>
          <w:szCs w:val="24"/>
          <w:lang w:val="en-GB"/>
        </w:rPr>
        <w:t>covariance</w:t>
      </w:r>
    </w:p>
    <w:p w14:paraId="6F53F09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library(readxl)</w:t>
      </w:r>
    </w:p>
    <w:p w14:paraId="0241C5A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library(sm)</w:t>
      </w:r>
    </w:p>
    <w:p w14:paraId="304911D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library(writexl)</w:t>
      </w:r>
    </w:p>
    <w:p w14:paraId="7E3EC52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read data, collate data, and view data##</w:t>
      </w:r>
    </w:p>
    <w:p w14:paraId="491DEAF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degree&lt;-read_excel("degree.xlsx",sheet=1)</w:t>
      </w:r>
    </w:p>
    <w:p w14:paraId="1BCBED5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degree$group&lt;-factor(degree$group)</w:t>
      </w:r>
    </w:p>
    <w:p w14:paraId="795D9DE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degree$sex&lt;-factor(degree$sex)</w:t>
      </w:r>
    </w:p>
    <w:p w14:paraId="177FFC6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str(degree)</w:t>
      </w:r>
    </w:p>
    <w:p w14:paraId="24024ED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eloc&lt;-read_excel("eloc.xlsx",sheet=1)</w:t>
      </w:r>
    </w:p>
    <w:p w14:paraId="07973EA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eloc$group&lt;-factor(eloc$group)</w:t>
      </w:r>
    </w:p>
    <w:p w14:paraId="504BA7D8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eloc$sex&lt;-factor(eloc$sex)</w:t>
      </w:r>
    </w:p>
    <w:p w14:paraId="0172EA2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str(eloc)</w:t>
      </w:r>
    </w:p>
    <w:p w14:paraId="308CB39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etwork&lt;-read_excel("network.xlsx",sheet=1)</w:t>
      </w:r>
    </w:p>
    <w:p w14:paraId="20D2FCF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etwork$group&lt;-factor(network$group)</w:t>
      </w:r>
    </w:p>
    <w:p w14:paraId="593EF218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etwork$sex&lt;-factor(network$sex)</w:t>
      </w:r>
    </w:p>
    <w:p w14:paraId="5EDA75E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str(network)</w:t>
      </w:r>
    </w:p>
    <w:p w14:paraId="665D0DF2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A&lt;-read_excel("FA.xlsx",sheet=1)</w:t>
      </w:r>
    </w:p>
    <w:p w14:paraId="1AECDEEC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A$group&lt;-factor(FA$group)</w:t>
      </w:r>
    </w:p>
    <w:p w14:paraId="0C30CDB1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A$sex&lt;-factor(FA$sex)</w:t>
      </w:r>
    </w:p>
    <w:p w14:paraId="3B15FCD1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str(FA)</w:t>
      </w:r>
    </w:p>
    <w:p w14:paraId="01A1FBE4" w14:textId="77777777" w:rsidR="006D30DA" w:rsidRPr="0075481F" w:rsidRDefault="006D30DA" w:rsidP="006D30DA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&lt;-read_excel("AD.xlsx",sheet=1)</w:t>
      </w:r>
    </w:p>
    <w:p w14:paraId="3E48FB52" w14:textId="77777777" w:rsidR="006D30DA" w:rsidRPr="0075481F" w:rsidRDefault="006D30DA" w:rsidP="006D30DA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$group&lt;-factor(AD$group)</w:t>
      </w:r>
    </w:p>
    <w:p w14:paraId="10DE5A0D" w14:textId="77777777" w:rsidR="006D30DA" w:rsidRPr="0075481F" w:rsidRDefault="006D30DA" w:rsidP="006D30DA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$sex&lt;-factor(AD$sex)</w:t>
      </w:r>
    </w:p>
    <w:p w14:paraId="07EA51EB" w14:textId="77777777" w:rsidR="006D30DA" w:rsidRPr="0075481F" w:rsidRDefault="006D30DA" w:rsidP="006D30DA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str(AD)</w:t>
      </w:r>
    </w:p>
    <w:p w14:paraId="44DA0A54" w14:textId="00BA58B9" w:rsidR="00F23179" w:rsidRPr="0075481F" w:rsidRDefault="00F23179" w:rsidP="006D30DA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D&lt;-read_excel("RD.xlsx",sheet=1)</w:t>
      </w:r>
    </w:p>
    <w:p w14:paraId="7BCB1E44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D$group&lt;-factor(RD$group)</w:t>
      </w:r>
    </w:p>
    <w:p w14:paraId="3A550A2B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D$sex&lt;-factor(RD$sex)</w:t>
      </w:r>
    </w:p>
    <w:p w14:paraId="1304840A" w14:textId="352C20B6" w:rsidR="00654918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str(RD)</w:t>
      </w:r>
    </w:p>
    <w:p w14:paraId="78EFC1C0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</w:p>
    <w:p w14:paraId="2F4A32F3" w14:textId="0D7D7104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## Perform nonparametric </w:t>
      </w:r>
      <w:r w:rsidR="00545A55" w:rsidRPr="0075481F">
        <w:rPr>
          <w:rFonts w:cs="Times New Roman"/>
          <w:sz w:val="24"/>
          <w:szCs w:val="24"/>
          <w:lang w:val="en-GB"/>
        </w:rPr>
        <w:t xml:space="preserve">analysis of </w:t>
      </w:r>
      <w:r w:rsidRPr="0075481F">
        <w:rPr>
          <w:rFonts w:cs="Times New Roman"/>
          <w:sz w:val="24"/>
          <w:szCs w:val="24"/>
          <w:lang w:val="en-GB"/>
        </w:rPr>
        <w:t>covariance to analyse overall differences among the FLE, TLE and HC groups for 90 brain regions in the data set named degree##</w:t>
      </w:r>
    </w:p>
    <w:p w14:paraId="4C915A6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1:90)</w:t>
      </w:r>
    </w:p>
    <w:p w14:paraId="7F46489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Identify age and sex as covariates ##</w:t>
      </w:r>
    </w:p>
    <w:p w14:paraId="465B5F2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degree$age,degree$sex)</w:t>
      </w:r>
    </w:p>
    <w:p w14:paraId="3A5F6D0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Create a dataframe to store the results of the analysis ##</w:t>
      </w:r>
    </w:p>
    <w:p w14:paraId="79E5C4E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&lt;-data.frame(VAR_no=character(), pValue=numeric(), stringsAsFactors=FALSE)</w:t>
      </w:r>
    </w:p>
    <w:p w14:paraId="7EBF062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015C610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degree[,i+2],group=degree$group,model="equal")</w:t>
      </w:r>
    </w:p>
    <w:p w14:paraId="50035FC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degree[i,1]&lt;-paste("VAR",i,sep = " ")</w:t>
      </w:r>
    </w:p>
    <w:p w14:paraId="2C7E100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degree[i,2]&lt;-result$p</w:t>
      </w:r>
    </w:p>
    <w:p w14:paraId="7B3A1E28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7FA3CC2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&lt;-pValue_degree[order(pValue_degree[,2]),]</w:t>
      </w:r>
    </w:p>
    <w:p w14:paraId="49DBFC7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justed_pValue&lt;-p.adjust(pValue_degree$pValue,method="fdr",n=length(pValue_degree$VAR_no))</w:t>
      </w:r>
    </w:p>
    <w:p w14:paraId="1771244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esult_degree&lt;-cbind(pValue_degree,adjusted_pValue)</w:t>
      </w:r>
    </w:p>
    <w:p w14:paraId="6A8A1A8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4F28793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result_degree,path="result_degree(age&amp;sex).xlsx",col_names=TRUE)</w:t>
      </w:r>
    </w:p>
    <w:p w14:paraId="5EC0354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0ECA0639" w14:textId="212F8F71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>## Perform nonparametric</w:t>
      </w:r>
      <w:r w:rsidR="00545A55" w:rsidRPr="0075481F">
        <w:rPr>
          <w:rFonts w:cs="Times New Roman"/>
          <w:sz w:val="24"/>
          <w:szCs w:val="24"/>
          <w:lang w:val="en-GB"/>
        </w:rPr>
        <w:t xml:space="preserve"> analysis of</w:t>
      </w:r>
      <w:r w:rsidRPr="0075481F">
        <w:rPr>
          <w:rFonts w:cs="Times New Roman"/>
          <w:sz w:val="24"/>
          <w:szCs w:val="24"/>
          <w:lang w:val="en-GB"/>
        </w:rPr>
        <w:t xml:space="preserve"> covariance to analyse overall differences among the FLE, TLE and HC groups for 90 brain regions in the data set named eloc##</w:t>
      </w:r>
    </w:p>
    <w:p w14:paraId="775D691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1:90)</w:t>
      </w:r>
    </w:p>
    <w:p w14:paraId="55963E0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Identify age and sex as covariates ##</w:t>
      </w:r>
    </w:p>
    <w:p w14:paraId="7FD73B5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eloc$age,eloc$sex)</w:t>
      </w:r>
    </w:p>
    <w:p w14:paraId="7F0C181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Create a dataframe to store the results of the analysis ##</w:t>
      </w:r>
    </w:p>
    <w:p w14:paraId="0E0475D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eloc&lt;-data.frame(VAR_no=character(), pValue=numeric(), stringsAsFactors=FALSE)</w:t>
      </w:r>
    </w:p>
    <w:p w14:paraId="5C2939A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3494B9B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eloc[,i+2],group=eloc$group,model="equal")</w:t>
      </w:r>
    </w:p>
    <w:p w14:paraId="48A6893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eloc[i,1]&lt;-paste("VAR",i,sep = " ")</w:t>
      </w:r>
    </w:p>
    <w:p w14:paraId="37EAB8A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eloc[i,2]&lt;-result$p</w:t>
      </w:r>
    </w:p>
    <w:p w14:paraId="42B9D46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6E172E9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eloc&lt;-pValue_eloc[order(pValue_eloc[,2]),]</w:t>
      </w:r>
    </w:p>
    <w:p w14:paraId="0A6249C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justed_pValue&lt;-p.adjust(pValue_eloc$pValue,method="fdr",n=length(pValue_eloc$VAR_no))</w:t>
      </w:r>
    </w:p>
    <w:p w14:paraId="77B4BCF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esult_eloc&lt;-cbind(pValue_eloc,adjusted_pValue)</w:t>
      </w:r>
    </w:p>
    <w:p w14:paraId="6BC33F7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3C67180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result_eloc,path="result_eloc(age&amp;sex).xlsx",col_names=TRUE)</w:t>
      </w:r>
    </w:p>
    <w:p w14:paraId="5A12270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0570FB63" w14:textId="6D0698E6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Perform nonparametric</w:t>
      </w:r>
      <w:r w:rsidR="00545A55" w:rsidRPr="0075481F">
        <w:rPr>
          <w:rFonts w:cs="Times New Roman"/>
          <w:sz w:val="24"/>
          <w:szCs w:val="24"/>
          <w:lang w:val="en-GB"/>
        </w:rPr>
        <w:t xml:space="preserve"> analysis of</w:t>
      </w:r>
      <w:r w:rsidRPr="0075481F">
        <w:rPr>
          <w:rFonts w:cs="Times New Roman"/>
          <w:sz w:val="24"/>
          <w:szCs w:val="24"/>
          <w:lang w:val="en-GB"/>
        </w:rPr>
        <w:t xml:space="preserve"> covariance to analyse overall differences among the FLE, TLE and HC groups for 7 network attributes in the data set named network##</w:t>
      </w:r>
    </w:p>
    <w:p w14:paraId="5A68BA6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3:9)</w:t>
      </w:r>
    </w:p>
    <w:p w14:paraId="7EC3555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Identify age and sex as covariates ##</w:t>
      </w:r>
    </w:p>
    <w:p w14:paraId="26AE8BC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network$age,network$sex)</w:t>
      </w:r>
    </w:p>
    <w:p w14:paraId="11344328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Create a dataframe to store the results of the analysis ##</w:t>
      </w:r>
    </w:p>
    <w:p w14:paraId="1D01196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data.frame(VAR_no=character(), pValue=numeric(), stringsAsFactors=FALSE)</w:t>
      </w:r>
    </w:p>
    <w:p w14:paraId="4E38E71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7805AF7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network[,i],group=network$group,model="equal")</w:t>
      </w:r>
    </w:p>
    <w:p w14:paraId="0D2A950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network[i,1]&lt;-paste("VAR",i,sep = " ")</w:t>
      </w:r>
    </w:p>
    <w:p w14:paraId="35A4B53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network[i,2]&lt;-result$p</w:t>
      </w:r>
    </w:p>
    <w:p w14:paraId="0AC8E03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574F5528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pValue_network[order(pValue_network[,2]),]</w:t>
      </w:r>
    </w:p>
    <w:p w14:paraId="00FD19A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08CEC729" w14:textId="2CE1BD9F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</w:t>
      </w:r>
      <w:r w:rsidR="002F48B3" w:rsidRPr="0075481F">
        <w:rPr>
          <w:rFonts w:cs="Times New Roman"/>
          <w:sz w:val="24"/>
          <w:szCs w:val="24"/>
          <w:lang w:val="en-GB"/>
        </w:rPr>
        <w:t>pValue_network</w:t>
      </w:r>
      <w:r w:rsidRPr="0075481F">
        <w:rPr>
          <w:rFonts w:cs="Times New Roman"/>
          <w:sz w:val="24"/>
          <w:szCs w:val="24"/>
          <w:lang w:val="en-GB"/>
        </w:rPr>
        <w:t>,path="result_network(age&amp;sex).xlsx",col_names=TRUE)</w:t>
      </w:r>
    </w:p>
    <w:p w14:paraId="7FBB240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4962AF85" w14:textId="40F4B62D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Perform nonparametric</w:t>
      </w:r>
      <w:r w:rsidR="0095743D" w:rsidRPr="0075481F">
        <w:rPr>
          <w:rFonts w:cs="Times New Roman"/>
          <w:sz w:val="24"/>
          <w:szCs w:val="24"/>
          <w:lang w:val="en-GB"/>
        </w:rPr>
        <w:t xml:space="preserve"> analysis of</w:t>
      </w:r>
      <w:r w:rsidRPr="0075481F">
        <w:rPr>
          <w:rFonts w:cs="Times New Roman"/>
          <w:sz w:val="24"/>
          <w:szCs w:val="24"/>
          <w:lang w:val="en-GB"/>
        </w:rPr>
        <w:t xml:space="preserve"> covariance to analyse overall differences among the FLE, TLE and HC groups for 10 MoCA-BC scores in the data set named network##</w:t>
      </w:r>
    </w:p>
    <w:p w14:paraId="69F46AB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22:31)</w:t>
      </w:r>
    </w:p>
    <w:p w14:paraId="60AFC44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Identify age and sex as covariates ##</w:t>
      </w:r>
    </w:p>
    <w:p w14:paraId="520AB08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network$age,network$sex)</w:t>
      </w:r>
    </w:p>
    <w:p w14:paraId="7F236D8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Create a dataframe to store the results of the analysis ##</w:t>
      </w:r>
    </w:p>
    <w:p w14:paraId="0D2ECF1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&lt;-data.frame(VAR_no=character(), pValue=numeric(), stringsAsFactors=FALSE)</w:t>
      </w:r>
    </w:p>
    <w:p w14:paraId="57CC15A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4B676F2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network[,i],group=network$group,model="equal")</w:t>
      </w:r>
    </w:p>
    <w:p w14:paraId="5A1FE99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MoCA[i,1]&lt;-paste("VAR",i,sep = " ")</w:t>
      </w:r>
    </w:p>
    <w:p w14:paraId="1550DEB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MoCA[i,2]&lt;-result$p</w:t>
      </w:r>
    </w:p>
    <w:p w14:paraId="5A7D917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1E423A6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&lt;-pValue_MoCA[order(pValue_MoCA[,2]),]</w:t>
      </w:r>
    </w:p>
    <w:p w14:paraId="6DC84A4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justed_pValue&lt;-p.adjust(pValue_MoCA$pValue,method="fdr",n=length(pValue_MoCA$VAR_no))</w:t>
      </w:r>
    </w:p>
    <w:p w14:paraId="37D6681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esult_MoCA&lt;-cbind(pValue_MoCA,adjusted_pValue)</w:t>
      </w:r>
    </w:p>
    <w:p w14:paraId="37646CE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22B2FAB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result_MoCA,path="result_MoCA(age&amp;sex).xlsx",col_names=TRUE)</w:t>
      </w:r>
    </w:p>
    <w:p w14:paraId="474910A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5911A0A7" w14:textId="7ADC4D38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## Perform nonparametric </w:t>
      </w:r>
      <w:r w:rsidR="0095743D" w:rsidRPr="0075481F">
        <w:rPr>
          <w:rFonts w:cs="Times New Roman"/>
          <w:sz w:val="24"/>
          <w:szCs w:val="24"/>
          <w:lang w:val="en-GB"/>
        </w:rPr>
        <w:t xml:space="preserve">analysis of </w:t>
      </w:r>
      <w:r w:rsidRPr="0075481F">
        <w:rPr>
          <w:rFonts w:cs="Times New Roman"/>
          <w:sz w:val="24"/>
          <w:szCs w:val="24"/>
          <w:lang w:val="en-GB"/>
        </w:rPr>
        <w:t>covariance to analyse overall differences among the FCD I, FCD II and FCD III groups for 7 network attributes in the data set named network##</w:t>
      </w:r>
    </w:p>
    <w:p w14:paraId="144CFE6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3:9)</w:t>
      </w:r>
    </w:p>
    <w:p w14:paraId="68C8D08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Identify age and sex as covariates ##</w:t>
      </w:r>
    </w:p>
    <w:p w14:paraId="7AF45801" w14:textId="35D125B9" w:rsidR="00654918" w:rsidRPr="0075481F" w:rsidRDefault="00BF21A0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network$age,network$sex,network$onset,network$duration)</w:t>
      </w:r>
    </w:p>
    <w:p w14:paraId="0AE1087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Create a dataframe to store the results of the analysis ##</w:t>
      </w:r>
    </w:p>
    <w:p w14:paraId="760E787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data.frame(VAR_no=character(), pValue=numeric(), stringsAsFactors=FALSE)</w:t>
      </w:r>
    </w:p>
    <w:p w14:paraId="243193F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1D06B0C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network[,i],group=network$FCD,model="equal")</w:t>
      </w:r>
    </w:p>
    <w:p w14:paraId="24B82BF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network[i,1]&lt;-paste("VAR",i,sep = " ")</w:t>
      </w:r>
    </w:p>
    <w:p w14:paraId="487B77A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network[i,2]&lt;-result$p</w:t>
      </w:r>
    </w:p>
    <w:p w14:paraId="43A9073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4687D8B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pValue_network[order(pValue_network[,2]),]</w:t>
      </w:r>
    </w:p>
    <w:p w14:paraId="3A084058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6999484F" w14:textId="4C9424ED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</w:t>
      </w:r>
      <w:r w:rsidR="002F48B3" w:rsidRPr="0075481F">
        <w:rPr>
          <w:rFonts w:cs="Times New Roman"/>
          <w:sz w:val="24"/>
          <w:szCs w:val="24"/>
          <w:lang w:val="en-GB"/>
        </w:rPr>
        <w:t>pValue_network</w:t>
      </w:r>
      <w:r w:rsidRPr="0075481F">
        <w:rPr>
          <w:rFonts w:cs="Times New Roman"/>
          <w:sz w:val="24"/>
          <w:szCs w:val="24"/>
          <w:lang w:val="en-GB"/>
        </w:rPr>
        <w:t>,path="result_network(age&amp;sex)FCD.xlsx",col_names=TRUE)</w:t>
      </w:r>
    </w:p>
    <w:p w14:paraId="3877DE7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699E0D96" w14:textId="3548FDDE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## Perform nonparametric </w:t>
      </w:r>
      <w:r w:rsidR="0095743D" w:rsidRPr="0075481F">
        <w:rPr>
          <w:rFonts w:cs="Times New Roman"/>
          <w:sz w:val="24"/>
          <w:szCs w:val="24"/>
          <w:lang w:val="en-GB"/>
        </w:rPr>
        <w:t xml:space="preserve">analysis of </w:t>
      </w:r>
      <w:r w:rsidRPr="0075481F">
        <w:rPr>
          <w:rFonts w:cs="Times New Roman"/>
          <w:sz w:val="24"/>
          <w:szCs w:val="24"/>
          <w:lang w:val="en-GB"/>
        </w:rPr>
        <w:t>covariance to analyse overall differences between HS and non-HS groups for 7 network attributes in the data set named network##</w:t>
      </w:r>
    </w:p>
    <w:p w14:paraId="6F7C209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3:9)</w:t>
      </w:r>
    </w:p>
    <w:p w14:paraId="07FB065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Identify age and sex as covariates ##</w:t>
      </w:r>
    </w:p>
    <w:p w14:paraId="47D5EC78" w14:textId="77777777" w:rsidR="00BF21A0" w:rsidRPr="0075481F" w:rsidRDefault="00BF21A0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network$age,network$sex,network$onset,network$duration)</w:t>
      </w:r>
    </w:p>
    <w:p w14:paraId="36B24A3E" w14:textId="00F165AA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Create a dataframe to store the results of the analysis ##</w:t>
      </w:r>
    </w:p>
    <w:p w14:paraId="70D703D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data.frame(VAR_no=character(), pValue=numeric(), stringsAsFactors=FALSE)</w:t>
      </w:r>
    </w:p>
    <w:p w14:paraId="03BA33D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1964249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network[,i],group=network$HS,model="equal")</w:t>
      </w:r>
    </w:p>
    <w:p w14:paraId="31DD5C8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network[i,1]&lt;-paste("VAR",i,sep = " ")</w:t>
      </w:r>
    </w:p>
    <w:p w14:paraId="1433511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network[i,2]&lt;-result$p</w:t>
      </w:r>
    </w:p>
    <w:p w14:paraId="0FBA424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778DB21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pValue_network[order(pValue_network[,2]),]</w:t>
      </w:r>
    </w:p>
    <w:p w14:paraId="70773FA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29D22F8E" w14:textId="6A16D848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</w:t>
      </w:r>
      <w:r w:rsidR="002F48B3" w:rsidRPr="0075481F">
        <w:rPr>
          <w:rFonts w:cs="Times New Roman"/>
          <w:sz w:val="24"/>
          <w:szCs w:val="24"/>
          <w:lang w:val="en-GB"/>
        </w:rPr>
        <w:t>pValue_network,</w:t>
      </w:r>
      <w:r w:rsidRPr="0075481F">
        <w:rPr>
          <w:rFonts w:cs="Times New Roman"/>
          <w:sz w:val="24"/>
          <w:szCs w:val="24"/>
          <w:lang w:val="en-GB"/>
        </w:rPr>
        <w:t>path="result_network(age&amp;sex)HS.xlsx",col_names=TRUE)</w:t>
      </w:r>
    </w:p>
    <w:p w14:paraId="7F77297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197F5E27" w14:textId="32776F52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## Perform nonparametric </w:t>
      </w:r>
      <w:r w:rsidR="0095743D" w:rsidRPr="0075481F">
        <w:rPr>
          <w:rFonts w:cs="Times New Roman"/>
          <w:sz w:val="24"/>
          <w:szCs w:val="24"/>
          <w:lang w:val="en-GB"/>
        </w:rPr>
        <w:t xml:space="preserve">analysis of </w:t>
      </w:r>
      <w:r w:rsidRPr="0075481F">
        <w:rPr>
          <w:rFonts w:cs="Times New Roman"/>
          <w:sz w:val="24"/>
          <w:szCs w:val="24"/>
          <w:lang w:val="en-GB"/>
        </w:rPr>
        <w:t xml:space="preserve">covariance to analyse overall differences among the FLE, TLE and HC groups for </w:t>
      </w:r>
      <w:r w:rsidR="00F23179" w:rsidRPr="0075481F">
        <w:rPr>
          <w:rFonts w:cs="Times New Roman"/>
          <w:sz w:val="24"/>
          <w:szCs w:val="24"/>
          <w:lang w:val="en-GB"/>
        </w:rPr>
        <w:t>2</w:t>
      </w:r>
      <w:r w:rsidRPr="0075481F">
        <w:rPr>
          <w:rFonts w:cs="Times New Roman"/>
          <w:sz w:val="24"/>
          <w:szCs w:val="24"/>
          <w:lang w:val="en-GB"/>
        </w:rPr>
        <w:t>0 white matter regions in the data set named FA##</w:t>
      </w:r>
    </w:p>
    <w:p w14:paraId="486B9006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1:20)</w:t>
      </w:r>
    </w:p>
    <w:p w14:paraId="6181200D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Identify age and sex as covariates ##</w:t>
      </w:r>
    </w:p>
    <w:p w14:paraId="31B785D0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FA$age,FA$sex)</w:t>
      </w:r>
    </w:p>
    <w:p w14:paraId="68955666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Create a dataframe to store the results of the analysis ##</w:t>
      </w:r>
    </w:p>
    <w:p w14:paraId="44207F17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FA&lt;-data.frame(VAR_no=character(), pValue=numeric(), stringsAsFactors=FALSE)</w:t>
      </w:r>
    </w:p>
    <w:p w14:paraId="2DB86EBF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177D639D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FA[,i+2],group=FA$group,model="equal")</w:t>
      </w:r>
    </w:p>
    <w:p w14:paraId="406349CA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FA[i,1]&lt;-paste("VAR",i,sep = " ")</w:t>
      </w:r>
    </w:p>
    <w:p w14:paraId="3C12965C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FA[i,2]&lt;-result$p</w:t>
      </w:r>
    </w:p>
    <w:p w14:paraId="301F284E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365A0CDB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FA&lt;-pValue_FA[order(pValue_FA[,2]),]</w:t>
      </w:r>
    </w:p>
    <w:p w14:paraId="37AC0334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justed_pValue&lt;-p.adjust(pValue_FA$pValue,method="fdr",n=length(pValue_FA$VAR_no))</w:t>
      </w:r>
    </w:p>
    <w:p w14:paraId="5D03ACF8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>result_FA&lt;-cbind(pValue_FA,adjusted_pValue)</w:t>
      </w:r>
    </w:p>
    <w:p w14:paraId="710F8014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Write the results to an Excel file ##</w:t>
      </w:r>
    </w:p>
    <w:p w14:paraId="7C414620" w14:textId="7AB1853C" w:rsidR="00654918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result_FA,path="result_FA(age&amp;sex).xlsx",col_names=TRUE)</w:t>
      </w:r>
      <w:r w:rsidR="00654918" w:rsidRPr="0075481F">
        <w:rPr>
          <w:rFonts w:cs="Times New Roman"/>
          <w:sz w:val="24"/>
          <w:szCs w:val="24"/>
          <w:lang w:val="en-GB"/>
        </w:rPr>
        <w:t>)</w:t>
      </w:r>
    </w:p>
    <w:p w14:paraId="6F2C38B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0E882DA1" w14:textId="08A21131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## Perform nonparametric </w:t>
      </w:r>
      <w:r w:rsidR="0095743D" w:rsidRPr="0075481F">
        <w:rPr>
          <w:rFonts w:cs="Times New Roman"/>
          <w:sz w:val="24"/>
          <w:szCs w:val="24"/>
          <w:lang w:val="en-GB"/>
        </w:rPr>
        <w:t xml:space="preserve">analysis of </w:t>
      </w:r>
      <w:r w:rsidRPr="0075481F">
        <w:rPr>
          <w:rFonts w:cs="Times New Roman"/>
          <w:sz w:val="24"/>
          <w:szCs w:val="24"/>
          <w:lang w:val="en-GB"/>
        </w:rPr>
        <w:t xml:space="preserve">covariance to analyse overall differences among the FLE, TLE and HC groups for </w:t>
      </w:r>
      <w:r w:rsidR="00F23179" w:rsidRPr="0075481F">
        <w:rPr>
          <w:rFonts w:cs="Times New Roman"/>
          <w:sz w:val="24"/>
          <w:szCs w:val="24"/>
          <w:lang w:val="en-GB"/>
        </w:rPr>
        <w:t>2</w:t>
      </w:r>
      <w:r w:rsidRPr="0075481F">
        <w:rPr>
          <w:rFonts w:cs="Times New Roman"/>
          <w:sz w:val="24"/>
          <w:szCs w:val="24"/>
          <w:lang w:val="en-GB"/>
        </w:rPr>
        <w:t>0 white matter regions in the data set named AD##</w:t>
      </w:r>
    </w:p>
    <w:p w14:paraId="081277BF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1:20)</w:t>
      </w:r>
    </w:p>
    <w:p w14:paraId="4788A0F8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Identify age and sex as covariates ##</w:t>
      </w:r>
    </w:p>
    <w:p w14:paraId="5F9427FA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AD$age,AD$sex)</w:t>
      </w:r>
    </w:p>
    <w:p w14:paraId="51CE9283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Create a dataframe to store the results of the analysis ##</w:t>
      </w:r>
    </w:p>
    <w:p w14:paraId="7CD78C9E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AD&lt;-data.frame(VAR_no=character(), pValue=numeric(), stringsAsFactors=FALSE)</w:t>
      </w:r>
    </w:p>
    <w:p w14:paraId="743A9237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06083BE6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AD[,i+2],group=AD$group,model="equal")</w:t>
      </w:r>
    </w:p>
    <w:p w14:paraId="04EE9A09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AD[i,1]&lt;-paste("VAR",i,sep = " ")</w:t>
      </w:r>
    </w:p>
    <w:p w14:paraId="5097F694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AD[i,2]&lt;-result$p</w:t>
      </w:r>
    </w:p>
    <w:p w14:paraId="70DB6527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2BC47DC2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AD&lt;-pValue_AD[order(pValue_AD[,2]),]</w:t>
      </w:r>
    </w:p>
    <w:p w14:paraId="2C19473B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justed_pValue&lt;-p.adjust(pValue_AD$pValue,method="fdr",n=length(pValue_AD$VAR_no))</w:t>
      </w:r>
    </w:p>
    <w:p w14:paraId="60CE6E69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esult_AD&lt;-cbind(pValue_AD,adjusted_pValue)</w:t>
      </w:r>
    </w:p>
    <w:p w14:paraId="6A6E9306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Write the results to an Excel file ##</w:t>
      </w:r>
    </w:p>
    <w:p w14:paraId="67665D82" w14:textId="2F0B4810" w:rsidR="00654918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result_AD,path="result_AD(age&amp;sex).xlsx",col_names=TRUE)</w:t>
      </w:r>
    </w:p>
    <w:p w14:paraId="5D1E2C4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69966B46" w14:textId="45D59028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## Perform nonparametric </w:t>
      </w:r>
      <w:r w:rsidR="0095743D" w:rsidRPr="0075481F">
        <w:rPr>
          <w:rFonts w:cs="Times New Roman"/>
          <w:sz w:val="24"/>
          <w:szCs w:val="24"/>
          <w:lang w:val="en-GB"/>
        </w:rPr>
        <w:t xml:space="preserve">analysis of </w:t>
      </w:r>
      <w:r w:rsidRPr="0075481F">
        <w:rPr>
          <w:rFonts w:cs="Times New Roman"/>
          <w:sz w:val="24"/>
          <w:szCs w:val="24"/>
          <w:lang w:val="en-GB"/>
        </w:rPr>
        <w:t xml:space="preserve">covariance to analyse overall differences among the FLE, TLE and HC groups for </w:t>
      </w:r>
      <w:r w:rsidR="00F23179" w:rsidRPr="0075481F">
        <w:rPr>
          <w:rFonts w:cs="Times New Roman"/>
          <w:sz w:val="24"/>
          <w:szCs w:val="24"/>
          <w:lang w:val="en-GB"/>
        </w:rPr>
        <w:t>2</w:t>
      </w:r>
      <w:r w:rsidRPr="0075481F">
        <w:rPr>
          <w:rFonts w:cs="Times New Roman"/>
          <w:sz w:val="24"/>
          <w:szCs w:val="24"/>
          <w:lang w:val="en-GB"/>
        </w:rPr>
        <w:t>0 white matter regions in the data set named RD##</w:t>
      </w:r>
    </w:p>
    <w:p w14:paraId="2BFF5B3C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&lt;-c(1:20)</w:t>
      </w:r>
    </w:p>
    <w:p w14:paraId="7E5BC6DD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Identify age and sex as covariates ##</w:t>
      </w:r>
    </w:p>
    <w:p w14:paraId="21E903B9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cov&lt;-c(RD$age,RD$sex)</w:t>
      </w:r>
    </w:p>
    <w:p w14:paraId="0340985E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Create a dataframe to store the results of the analysis ##</w:t>
      </w:r>
    </w:p>
    <w:p w14:paraId="6021FE8D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RD&lt;-data.frame(VAR_no=character(), pValue=numeric(), stringsAsFactors=FALSE)</w:t>
      </w:r>
    </w:p>
    <w:p w14:paraId="132F4E1B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i in no) {</w:t>
      </w:r>
    </w:p>
    <w:p w14:paraId="18D414FD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result&lt;-sm.ancova(x=cov, y=RD[,i+2],group=RD$group,model="equal")</w:t>
      </w:r>
    </w:p>
    <w:p w14:paraId="1B35E3B6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RD[i,1]&lt;-paste("VAR",i,sep = " ")</w:t>
      </w:r>
    </w:p>
    <w:p w14:paraId="7D6D80A0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pValue_RD[i,2]&lt;-result$p</w:t>
      </w:r>
    </w:p>
    <w:p w14:paraId="6CEC6D36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4526B0D2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RD&lt;-pValue_RD[order(pValue_RD[,2]),]</w:t>
      </w:r>
    </w:p>
    <w:p w14:paraId="785A3A08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adjusted_pValue&lt;-p.adjust(pValue_RD$pValue,method="fdr",n=length(pValue_RD$VAR_no))</w:t>
      </w:r>
    </w:p>
    <w:p w14:paraId="38714BA1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result_RD&lt;-cbind(pValue_RD,adjusted_pValue)</w:t>
      </w:r>
    </w:p>
    <w:p w14:paraId="6D6F29BD" w14:textId="77777777" w:rsidR="00F23179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 Write the results to an Excel file ##</w:t>
      </w:r>
    </w:p>
    <w:p w14:paraId="2FD4352C" w14:textId="5CA13816" w:rsidR="00654918" w:rsidRPr="0075481F" w:rsidRDefault="00F23179" w:rsidP="00F23179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result_RD,path="result_RD(age&amp;sex).xlsx",col_names=TRUE)</w:t>
      </w:r>
    </w:p>
    <w:p w14:paraId="7B08945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132F2EF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1429621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post-hoc pairwise comparisons for indicators with statistically significant results in overall difference test, in the data set named degree##</w:t>
      </w:r>
    </w:p>
    <w:p w14:paraId="12A5EF1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1&lt;-c(1,2,3)</w:t>
      </w:r>
    </w:p>
    <w:p w14:paraId="02D134A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2&lt;-c(25,51,7,86)</w:t>
      </w:r>
    </w:p>
    <w:p w14:paraId="2EDE67A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&lt;-data.frame(VAR_no=character(), pValue1_2=numeric(),pValue3_2=numeric(),pValue1_3=numeric(),stringsAsFactors=FALSE)</w:t>
      </w:r>
    </w:p>
    <w:p w14:paraId="253A475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k in no1) {</w:t>
      </w:r>
    </w:p>
    <w:p w14:paraId="47D063E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if (k==1) {j=2}else if (k==2) {j=3}else if (k==3) {j=1}</w:t>
      </w:r>
    </w:p>
    <w:p w14:paraId="209623D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 xml:space="preserve">  data&lt;-degree[which(degree$group== k | degree$group== j),]</w:t>
      </w:r>
    </w:p>
    <w:p w14:paraId="3AEA819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cov&lt;-c(data$age,data$sex)</w:t>
      </w:r>
    </w:p>
    <w:p w14:paraId="51797EE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for (i in no2) {</w:t>
      </w:r>
    </w:p>
    <w:p w14:paraId="3D072F7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result&lt;-sm.ancova(x=cov, y=data[,i+2],group=data$group,model="equal")</w:t>
      </w:r>
    </w:p>
    <w:p w14:paraId="57B52BF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degree[i,1]&lt;-paste("VAR",i,sep = " ")</w:t>
      </w:r>
    </w:p>
    <w:p w14:paraId="5C63A77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degree[i,k+1]&lt;-result$p</w:t>
      </w:r>
    </w:p>
    <w:p w14:paraId="761CAE8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}</w:t>
      </w:r>
    </w:p>
    <w:p w14:paraId="455FC47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0600B9D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&lt;-na.omit(pValue_degree)</w:t>
      </w:r>
    </w:p>
    <w:p w14:paraId="64E7025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Bonferroni correction for P values##</w:t>
      </w:r>
    </w:p>
    <w:p w14:paraId="0D51A025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$pValue1_2&lt;-pValue_degree$pValue1_2*3</w:t>
      </w:r>
    </w:p>
    <w:p w14:paraId="0F796B6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$pValue3_2&lt;-pValue_degree$pValue3_2*3</w:t>
      </w:r>
    </w:p>
    <w:p w14:paraId="401B397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degree$pValue1_3&lt;-pValue_degree$pValue1_3*3</w:t>
      </w:r>
    </w:p>
    <w:p w14:paraId="6F77A62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5C2D000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pValue_degree,path="pValue_degree for multiple comparisons(age&amp;sex).xlsx",col_names=TRUE)</w:t>
      </w:r>
    </w:p>
    <w:p w14:paraId="4567D84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3BDFEDC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post-hoc pairwise comparisons for indicators with statistically significant results in overall difference test, in the data set named network##</w:t>
      </w:r>
    </w:p>
    <w:p w14:paraId="18B300E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1&lt;-c(1,2,3)</w:t>
      </w:r>
    </w:p>
    <w:p w14:paraId="26359A0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2&lt;-c(4,5,7,6,9)</w:t>
      </w:r>
    </w:p>
    <w:p w14:paraId="71637DD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data.frame(VAR_no=character(), pValue1_2=numeric(),pValue3_2=numeric(),pValue1_3=numeric(),stringsAsFactors=FALSE)</w:t>
      </w:r>
    </w:p>
    <w:p w14:paraId="10DEDBB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k in no1) {</w:t>
      </w:r>
    </w:p>
    <w:p w14:paraId="50A01A8D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if (k==1) {j=2}else if (k==2) {j=3}else if (k==3) {j=1}</w:t>
      </w:r>
    </w:p>
    <w:p w14:paraId="292784F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data&lt;-network[which(network$group== k | network$group== j),]</w:t>
      </w:r>
    </w:p>
    <w:p w14:paraId="6C24C73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cov&lt;-c(data$age,data$sex)</w:t>
      </w:r>
    </w:p>
    <w:p w14:paraId="59FBF18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for (i in no2) {</w:t>
      </w:r>
    </w:p>
    <w:p w14:paraId="316ECD9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result&lt;-sm.ancova(x=cov, y=data[,i],group=data$group,model="equal")</w:t>
      </w:r>
    </w:p>
    <w:p w14:paraId="02D2277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network[i,1]&lt;-paste("VAR",i,sep = " ")</w:t>
      </w:r>
    </w:p>
    <w:p w14:paraId="53410BF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network[i,k+1]&lt;-result$p</w:t>
      </w:r>
    </w:p>
    <w:p w14:paraId="0175201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}</w:t>
      </w:r>
    </w:p>
    <w:p w14:paraId="055CA13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4DA0AD4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&lt;-na.omit(pValue_network)</w:t>
      </w:r>
    </w:p>
    <w:p w14:paraId="2824E91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Bonferroni correction for P values##</w:t>
      </w:r>
    </w:p>
    <w:p w14:paraId="2B0E5BCA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$pValue1_2&lt;-pValue_network$pValue1_2*3</w:t>
      </w:r>
    </w:p>
    <w:p w14:paraId="60E41EB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$pValue3_2&lt;-pValue_network$pValue3_2*3</w:t>
      </w:r>
    </w:p>
    <w:p w14:paraId="2A7B0D2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network$pValue1_3&lt;-pValue_network$pValue1_3*3</w:t>
      </w:r>
    </w:p>
    <w:p w14:paraId="4DB44D4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1904D0B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pValue_network,path="pValue_network for multiple comparisons(age&amp;sex).xlsx",col_names=TRUE)</w:t>
      </w:r>
    </w:p>
    <w:p w14:paraId="68C8D4D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7B9A8223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post-hoc pairwise comparisons for indicators with statistically significant results in overall difference test, in the data set named network##</w:t>
      </w:r>
    </w:p>
    <w:p w14:paraId="717F7BD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1&lt;-c(1,2,3)</w:t>
      </w:r>
    </w:p>
    <w:p w14:paraId="42BEBC2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2&lt;-c(24,22,27,28,25)</w:t>
      </w:r>
    </w:p>
    <w:p w14:paraId="2A44DDF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&lt;-data.frame(VAR_no=character(), pValue1_2=numeric(),pValue3_2=numeric(),pValue1_3=numeric(),stringsAsFactors=FALSE)</w:t>
      </w:r>
    </w:p>
    <w:p w14:paraId="2F031BC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k in no1) {</w:t>
      </w:r>
    </w:p>
    <w:p w14:paraId="254C6D3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 xml:space="preserve">  if (k==1) {j=2}else if (k==2) {j=3}else if (k==3) {j=1}</w:t>
      </w:r>
    </w:p>
    <w:p w14:paraId="0007AAD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data&lt;-network[which(network$group== k | network$group== j),]</w:t>
      </w:r>
    </w:p>
    <w:p w14:paraId="41326A6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cov&lt;-c(data$age,data$sex)</w:t>
      </w:r>
    </w:p>
    <w:p w14:paraId="4628B8E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for (i in no2) {</w:t>
      </w:r>
    </w:p>
    <w:p w14:paraId="234A41F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result&lt;-sm.ancova(x=cov, y=data[,i],group=data$group,model="equal")</w:t>
      </w:r>
    </w:p>
    <w:p w14:paraId="72D1AEF1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MoCA[i,1]&lt;-paste("VAR",i,sep = " ")</w:t>
      </w:r>
    </w:p>
    <w:p w14:paraId="71314A4F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MoCA[i,k+1]&lt;-result$p</w:t>
      </w:r>
    </w:p>
    <w:p w14:paraId="0AFCB529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}</w:t>
      </w:r>
    </w:p>
    <w:p w14:paraId="1BBE8E22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785F7694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&lt;-na.omit(pValue_MoCA)</w:t>
      </w:r>
    </w:p>
    <w:p w14:paraId="01550FD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Bonferroni correction for P values##</w:t>
      </w:r>
    </w:p>
    <w:p w14:paraId="374E741E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$pValue1_2&lt;-pValue_MoCA$pValue1_2*3</w:t>
      </w:r>
    </w:p>
    <w:p w14:paraId="57C96CC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$pValue3_2&lt;-pValue_MoCA$pValue3_2*3</w:t>
      </w:r>
    </w:p>
    <w:p w14:paraId="655EF757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MoCA$pValue1_3&lt;-pValue_MoCA$pValue1_3*3</w:t>
      </w:r>
    </w:p>
    <w:p w14:paraId="0743B7C6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4BEDE160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pValue_MoCA,path="pValue_MoCA for multiple comparisons(age&amp;sex).xlsx",col_names=TRUE)</w:t>
      </w:r>
    </w:p>
    <w:p w14:paraId="7FEBED6C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</w:p>
    <w:p w14:paraId="1900485D" w14:textId="3BCC98DB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post-hoc pairwise comparisons for indicators with statistically significant results in overall difference test, in the data set named FA##</w:t>
      </w:r>
    </w:p>
    <w:p w14:paraId="47BFB2D7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1&lt;-c(1,2,3)</w:t>
      </w:r>
    </w:p>
    <w:p w14:paraId="203CBCD9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2&lt;-c(11,7,12,14,10,18,13,1,9,3,2,17)</w:t>
      </w:r>
    </w:p>
    <w:p w14:paraId="55258308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FA&lt;-data.frame(VAR_no=character(), pValue1_2=numeric(),pValue3_2=numeric(),pValue1_3=numeric(),stringsAsFactors=FALSE)</w:t>
      </w:r>
    </w:p>
    <w:p w14:paraId="1B20BE92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k in no1) {</w:t>
      </w:r>
    </w:p>
    <w:p w14:paraId="523BB9C2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if (k==1) {j=2}else if (k==2) {j=3}else if (k==3) {j=1}</w:t>
      </w:r>
    </w:p>
    <w:p w14:paraId="585235B2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data&lt;-FA[which(FA$group== k | FA$group== j),]</w:t>
      </w:r>
    </w:p>
    <w:p w14:paraId="64E2CEEB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cov&lt;-c(data$age,data$sex)</w:t>
      </w:r>
    </w:p>
    <w:p w14:paraId="6C2904BB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for (i in no2) {</w:t>
      </w:r>
    </w:p>
    <w:p w14:paraId="7CA76155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result&lt;-sm.ancova(x=cov, y=data[,i+2],group=data$group,model="equal")</w:t>
      </w:r>
    </w:p>
    <w:p w14:paraId="3C4DED32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FA[i,1]&lt;-paste("VAR",i,sep = " ")</w:t>
      </w:r>
    </w:p>
    <w:p w14:paraId="14915F9F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FA[i,k+1]&lt;-result$p</w:t>
      </w:r>
    </w:p>
    <w:p w14:paraId="280E230A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}</w:t>
      </w:r>
    </w:p>
    <w:p w14:paraId="41630D06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6D231ACE" w14:textId="0FF78995" w:rsidR="00654918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FA&lt;-na.omit(pValue_FA)</w:t>
      </w:r>
    </w:p>
    <w:p w14:paraId="76C847AB" w14:textId="77777777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Bonferroni correction for P values##</w:t>
      </w:r>
    </w:p>
    <w:p w14:paraId="24091DF5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FA$pValue1_2&lt;-pValue_FA$pValue1_2*3</w:t>
      </w:r>
    </w:p>
    <w:p w14:paraId="0CCEFAD3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FA$pValue3_2&lt;-pValue_FA$pValue3_2*3</w:t>
      </w:r>
    </w:p>
    <w:p w14:paraId="2D3A3BE1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pValue_FA$pValue1_3&lt;-pValue_FA$pValue1_3*3 </w:t>
      </w:r>
    </w:p>
    <w:p w14:paraId="01123EE9" w14:textId="125DA2C6" w:rsidR="00654918" w:rsidRPr="0075481F" w:rsidRDefault="00654918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1B04EC4E" w14:textId="00AABDE5" w:rsidR="00654918" w:rsidRPr="0075481F" w:rsidRDefault="00FE6402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pValue_FA,path="pValue_FA for multiple comparisons(age&amp;sex).xlsx",col_names=TRUE)</w:t>
      </w:r>
    </w:p>
    <w:p w14:paraId="3143B9E2" w14:textId="77777777" w:rsidR="00FE6402" w:rsidRPr="0075481F" w:rsidRDefault="00FE6402" w:rsidP="00654918">
      <w:pPr>
        <w:rPr>
          <w:rFonts w:cs="Times New Roman"/>
          <w:sz w:val="24"/>
          <w:szCs w:val="24"/>
          <w:lang w:val="en-GB"/>
        </w:rPr>
      </w:pPr>
    </w:p>
    <w:p w14:paraId="26EA1FED" w14:textId="53369620" w:rsidR="00654918" w:rsidRPr="0075481F" w:rsidRDefault="00654918" w:rsidP="00654918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post-hoc pairwise comparisons for indicators with statistically significant results in overall difference test, in the data set named RD##</w:t>
      </w:r>
    </w:p>
    <w:p w14:paraId="68E1B9AE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1&lt;-c(1,2,3)</w:t>
      </w:r>
    </w:p>
    <w:p w14:paraId="369D3D8D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no2&lt;-c(16,15)</w:t>
      </w:r>
    </w:p>
    <w:p w14:paraId="494F0EEF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RD&lt;-data.frame(VAR_no=character(), pValue1_2=numeric(),pValue3_2=numeric(),pValue1_3=numeric(),stringsAsFactors=FALSE)</w:t>
      </w:r>
    </w:p>
    <w:p w14:paraId="78FCAFF3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for (k in no1) {</w:t>
      </w:r>
    </w:p>
    <w:p w14:paraId="10F70846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 xml:space="preserve">  if (k==1) {j=2}else if (k==2) {j=3}else if (k==3) {j=1}</w:t>
      </w:r>
    </w:p>
    <w:p w14:paraId="700516CE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data&lt;-RD[which(RD$group== k | RD$group== j),]</w:t>
      </w:r>
    </w:p>
    <w:p w14:paraId="0E48D194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cov&lt;-c(data$age,data$sex)</w:t>
      </w:r>
    </w:p>
    <w:p w14:paraId="1A9CCE3E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for (i in no2) {</w:t>
      </w:r>
    </w:p>
    <w:p w14:paraId="0CA0F233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result&lt;-sm.ancova(x=cov, y=data[,i+2],group=data$group,model="equal")</w:t>
      </w:r>
    </w:p>
    <w:p w14:paraId="1578418E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RD[i,1]&lt;-paste("VAR",i,sep = " ")</w:t>
      </w:r>
    </w:p>
    <w:p w14:paraId="4177B2D0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  pValue_RD[i,k+1]&lt;-result$p</w:t>
      </w:r>
    </w:p>
    <w:p w14:paraId="2813A151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  }</w:t>
      </w:r>
    </w:p>
    <w:p w14:paraId="14206C68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}</w:t>
      </w:r>
    </w:p>
    <w:p w14:paraId="67396117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pValue_RD&lt;-na.omit(pValue_RD) </w:t>
      </w:r>
    </w:p>
    <w:p w14:paraId="2470BA0D" w14:textId="314961CA" w:rsidR="00654918" w:rsidRPr="0075481F" w:rsidRDefault="00654918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Perform Bonferroni correction for P values##</w:t>
      </w:r>
    </w:p>
    <w:p w14:paraId="2FEF97C5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RD$pValue1_2&lt;-pValue_RD$pValue1_2*3</w:t>
      </w:r>
    </w:p>
    <w:p w14:paraId="159E1BD6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pValue_RD$pValue3_2&lt;-pValue_RD$pValue3_2*3</w:t>
      </w:r>
    </w:p>
    <w:p w14:paraId="7C51C7CC" w14:textId="77777777" w:rsidR="00FE6402" w:rsidRPr="0075481F" w:rsidRDefault="00FE6402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 xml:space="preserve">pValue_RD$pValue1_3&lt;-pValue_RD$pValue1_3*3 </w:t>
      </w:r>
    </w:p>
    <w:p w14:paraId="77ABBB31" w14:textId="56BF19E8" w:rsidR="00654918" w:rsidRPr="0075481F" w:rsidRDefault="00654918" w:rsidP="00FE6402">
      <w:pPr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sz w:val="24"/>
          <w:szCs w:val="24"/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Write the results to an Excel file ##</w:t>
      </w:r>
    </w:p>
    <w:p w14:paraId="3A88418F" w14:textId="75454675" w:rsidR="00654918" w:rsidRPr="0075481F" w:rsidRDefault="00FE6402" w:rsidP="00654918">
      <w:pPr>
        <w:spacing w:before="120" w:after="240"/>
        <w:rPr>
          <w:rFonts w:cs="Times New Roman"/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write_xlsx(pValue_RD,path="pValue_RD for multiple comparisons(age&amp;sex).xlsx",col_names=TRUE)</w:t>
      </w:r>
    </w:p>
    <w:p w14:paraId="7DACD9EE" w14:textId="7B7BD929" w:rsidR="0016318A" w:rsidRPr="0075481F" w:rsidRDefault="0016318A">
      <w:pPr>
        <w:widowControl/>
        <w:jc w:val="left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br w:type="page"/>
      </w:r>
    </w:p>
    <w:p w14:paraId="1847E038" w14:textId="55A5313D" w:rsidR="00654918" w:rsidRPr="0075481F" w:rsidRDefault="00654918" w:rsidP="00654918">
      <w:pPr>
        <w:spacing w:before="240" w:after="240"/>
        <w:rPr>
          <w:sz w:val="24"/>
          <w:szCs w:val="24"/>
          <w:lang w:val="en-GB"/>
        </w:rPr>
      </w:pPr>
      <w:r w:rsidRPr="0075481F">
        <w:rPr>
          <w:rFonts w:cs="Times New Roman"/>
          <w:b/>
          <w:bCs/>
          <w:sz w:val="24"/>
          <w:szCs w:val="24"/>
          <w:lang w:val="en-GB"/>
        </w:rPr>
        <w:lastRenderedPageBreak/>
        <w:t>3  The SPSS syntax for nonparametric Spearman partial correlation analysis</w:t>
      </w:r>
    </w:p>
    <w:p w14:paraId="187192F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Analyse the correlation of cluster coefficient with the age of onset (after controlling for age, sex and duration of disease) ##</w:t>
      </w:r>
    </w:p>
    <w:p w14:paraId="581F162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3BA1672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3A000C1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2EDD2AB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75BCB68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63B413A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0E6355E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13E2222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6546143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4C81F26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303CEEEC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2CA6B29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121E496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2EF312F8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E2B750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2436866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5AD01CD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7CEEB5F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6CC7094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2ABD1A6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33AAC14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38C49A4E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696064F2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Cp onset age sex duration..</w:t>
      </w:r>
    </w:p>
    <w:p w14:paraId="320D841D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4B920B1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Analyse the correlation of shortest path length with the age of onset (after controlling for age, sex and duration of disease) ##</w:t>
      </w:r>
    </w:p>
    <w:p w14:paraId="3CC0B19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476AFE0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6EA0F1A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2F6408C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2BB0DA0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3AA86F4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6AC17D2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1BEB789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337E2BD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0A65DCE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00D79FE6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6B1DED3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7621DC0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0C01D7FA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DC73B8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1F44971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25654BC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lastRenderedPageBreak/>
        <w:t xml:space="preserve">  /SIGNIFICANCE=TWOTAIL</w:t>
      </w:r>
    </w:p>
    <w:p w14:paraId="3A183BB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4EB817C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0774F28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2C88F89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1DB580A4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5714C781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Lp onset age sex duration..</w:t>
      </w:r>
    </w:p>
    <w:p w14:paraId="533674FB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6B32A83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Analyse the correlation of local efficiency of the network with the age of onset (after controlling for age, sex and duration of disease) ##</w:t>
      </w:r>
    </w:p>
    <w:p w14:paraId="116BF01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74E67F7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49B5D62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5FE52D7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760E413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1BE9A98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6E19C7A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6E0D5E8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11F073D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50985F8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0096DF19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6F9760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1B30FFD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41D3F3F6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7B42ECD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518426E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55D64F0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19A1AB5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6A36D12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5402362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73E5765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44F93268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270F9B1F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Eloc onset age sex duration..</w:t>
      </w:r>
    </w:p>
    <w:p w14:paraId="1CBEB7D9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5B9FD38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>Analyse the correlation of global efficiency of the network with the age of onset (after controlling for age, sex and duration of disease) ##</w:t>
      </w:r>
    </w:p>
    <w:p w14:paraId="1D82B7C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3AD085E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6CAD2B5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4A643BD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02595AF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39045D4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777A22B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2392956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lastRenderedPageBreak/>
        <w:t xml:space="preserve">  /PRINT=SPEARMAN TWOTAIL NOSIG</w:t>
      </w:r>
    </w:p>
    <w:p w14:paraId="49798E6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5759731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1DA1197E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485BABF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7FE147F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0091FC9D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7B94C38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151D667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23EFA0A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3AF2982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07C3210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63D7BB4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663763A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75F81DD1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4A9CD4AF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Eg onset age sex duration..</w:t>
      </w:r>
    </w:p>
    <w:p w14:paraId="7D981DDB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4FBE440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correlation of cluster coefficient </w:t>
      </w:r>
      <w:r w:rsidRPr="0075481F">
        <w:rPr>
          <w:sz w:val="24"/>
          <w:szCs w:val="24"/>
          <w:lang w:val="en-GB"/>
        </w:rPr>
        <w:t>with the duration of disease (after controlling for age, sex and age of onset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5145C3B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7C71721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27336BF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7AC1F42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7DC0DEB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6B2E506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6ACE70F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0CD11BA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4D1DF69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11899F1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67A879C9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455504B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69A29B2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1E26E343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54E94EB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157E9AD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3507702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7965F1D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56FB9A0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0D4FC43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482695F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0B5422D7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35C93A1E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Cp duration age sex onset..</w:t>
      </w:r>
    </w:p>
    <w:p w14:paraId="03C76A97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1450E69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lastRenderedPageBreak/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correlation of shortest path length </w:t>
      </w:r>
      <w:r w:rsidRPr="0075481F">
        <w:rPr>
          <w:sz w:val="24"/>
          <w:szCs w:val="24"/>
          <w:lang w:val="en-GB"/>
        </w:rPr>
        <w:t>with the duration of disease (after controlling for age, sex and age of onset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7EAB107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03A458E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52F2CF6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480BCBE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079A582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4735887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6BC1406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6FD197D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56BA47C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43616EB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0BE079BC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DAAD75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5E133D3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231FDA9F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1812BA5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218448E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6AED3B2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2A0234D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31B1B31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093109F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39575B6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675AA475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1B640A20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Lp duration age sex onset..</w:t>
      </w:r>
    </w:p>
    <w:p w14:paraId="67E53D7F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6075231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correlation of global efficiency of the network </w:t>
      </w:r>
      <w:r w:rsidRPr="0075481F">
        <w:rPr>
          <w:sz w:val="24"/>
          <w:szCs w:val="24"/>
          <w:lang w:val="en-GB"/>
        </w:rPr>
        <w:t>with the duration of disease (after controlling for age, sex and age of onset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08D080D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41EBEDF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1314A3C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19DBBF9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1E52DE5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6C27EC6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52A4BB2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14ACA6B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3E84119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6BA2E12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62A3C00C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F0B7F6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372258B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3BB36D2E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6D7056B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09BBEF5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09D8D6D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5EB786F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41C2ACA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lastRenderedPageBreak/>
        <w:t xml:space="preserve">  /MISSING=LISTWISE </w:t>
      </w:r>
    </w:p>
    <w:p w14:paraId="6465FEC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37EBBAB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6965B3B9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7DACAC7A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Eg duration age sex onset..</w:t>
      </w:r>
    </w:p>
    <w:p w14:paraId="6461B037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12B21D6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correlation of local efficiency of the network </w:t>
      </w:r>
      <w:r w:rsidRPr="0075481F">
        <w:rPr>
          <w:sz w:val="24"/>
          <w:szCs w:val="24"/>
          <w:lang w:val="en-GB"/>
        </w:rPr>
        <w:t>with the duration of disease (after controlling for age, sex and age of onset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561EAFB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7247DB4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49B3AD1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0D04796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7FB2AF7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0502983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4F97298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7522452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3EC3490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64D5480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65389D50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47F7FA6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0F4F04D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6578518A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53DCFAE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5F91DBE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79AE66B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32A84C7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7D8AF33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56A1210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7E7BFAC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755189B3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541C825A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Eloc duration age sex onset..</w:t>
      </w:r>
    </w:p>
    <w:p w14:paraId="64C186F1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6F62B9F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</w:t>
      </w:r>
      <w:r w:rsidRPr="0075481F">
        <w:rPr>
          <w:sz w:val="24"/>
          <w:szCs w:val="24"/>
          <w:lang w:val="en-GB"/>
        </w:rPr>
        <w:t>correlation of cluster coefficient with MoCA-BC scores (after controlling for age, sex, age of onset and duration of disease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39863B7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6DA2FC6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20B99E3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0BF655B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0442B21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0DB5B0D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0E4E9F5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7944C2D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5DF4CA2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12FC8F7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lastRenderedPageBreak/>
        <w:t xml:space="preserve">  /matrix=out(*) .</w:t>
      </w:r>
    </w:p>
    <w:p w14:paraId="7E198D44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54D684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75A57DD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68DAC24E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2B5D129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2C9DEB3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4154783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60949F6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40B4594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61D20CB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523E1E4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341D1956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5B61B5E8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Cp MoCA age sex onset duration..</w:t>
      </w:r>
    </w:p>
    <w:p w14:paraId="4E8C71ED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7CFB797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</w:t>
      </w:r>
      <w:r w:rsidRPr="0075481F">
        <w:rPr>
          <w:sz w:val="24"/>
          <w:szCs w:val="24"/>
          <w:lang w:val="en-GB"/>
        </w:rPr>
        <w:t>correlation of shortest path length with MoCA-BC scores (after controlling for age, sex, age of onset and duration of disease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566FF1C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1F9AF21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164699A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2D80623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3144E90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3BAD17A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7A710E2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5E39AA2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6541002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09B04A5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4B20A17B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3DDFB62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4A5C31D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4DF1C580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4F328DA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6171047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47C4A63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5E2A52A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18B2422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09A1092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01E899A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535B3A8A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6DE193AD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Lp MoCA age sex onset duration..</w:t>
      </w:r>
    </w:p>
    <w:p w14:paraId="01EB5900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3CC1FFE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</w:t>
      </w:r>
      <w:r w:rsidRPr="0075481F">
        <w:rPr>
          <w:sz w:val="24"/>
          <w:szCs w:val="24"/>
          <w:lang w:val="en-GB"/>
        </w:rPr>
        <w:t>correlation of global efficiency of the network with MoCA-BC scores (after controlling for age, sex, age of onset and duration of disease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798450BC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lastRenderedPageBreak/>
        <w:t>define !psp (!pos !tokens(1)</w:t>
      </w:r>
    </w:p>
    <w:p w14:paraId="641A362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5C9B775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533D246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6BAA9CA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0B48513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70616F3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64F3A96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72B7B9E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0D639DB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41A59A4B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091D06E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399F066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24C5EE52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5854832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3D382DF5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2F47F21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761F06E9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1F591F7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3918033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693F8A8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enddefine.</w:t>
      </w:r>
    </w:p>
    <w:p w14:paraId="45B13B93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3B473F88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Eg MoCA age sex onset duration..</w:t>
      </w:r>
    </w:p>
    <w:p w14:paraId="375D2909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0BFC15F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rFonts w:cs="Times New Roman"/>
          <w:sz w:val="24"/>
          <w:szCs w:val="24"/>
          <w:lang w:val="en-GB"/>
        </w:rPr>
        <w:t>##</w:t>
      </w:r>
      <w:r w:rsidRPr="0075481F">
        <w:rPr>
          <w:lang w:val="en-GB"/>
        </w:rPr>
        <w:t xml:space="preserve"> </w:t>
      </w:r>
      <w:r w:rsidRPr="0075481F">
        <w:rPr>
          <w:rFonts w:cs="Times New Roman"/>
          <w:sz w:val="24"/>
          <w:szCs w:val="24"/>
          <w:lang w:val="en-GB"/>
        </w:rPr>
        <w:t xml:space="preserve">Analyse the </w:t>
      </w:r>
      <w:r w:rsidRPr="0075481F">
        <w:rPr>
          <w:sz w:val="24"/>
          <w:szCs w:val="24"/>
          <w:lang w:val="en-GB"/>
        </w:rPr>
        <w:t>correlation of local efficiency of the network with MoCA-BC scores (after controlling for age, sex, age of onset and duration of disease)</w:t>
      </w:r>
      <w:r w:rsidRPr="0075481F">
        <w:rPr>
          <w:rFonts w:cs="Times New Roman"/>
          <w:sz w:val="24"/>
          <w:szCs w:val="24"/>
          <w:lang w:val="en-GB"/>
        </w:rPr>
        <w:t xml:space="preserve"> ##</w:t>
      </w:r>
    </w:p>
    <w:p w14:paraId="60E25F9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define !psp (!pos !tokens(1)</w:t>
      </w:r>
    </w:p>
    <w:p w14:paraId="677A2807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tokens(1)</w:t>
      </w:r>
    </w:p>
    <w:p w14:paraId="545E7E4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481EDBDB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</w:t>
      </w:r>
    </w:p>
    <w:p w14:paraId="62E542A3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               /!pos !cmdend). </w:t>
      </w:r>
    </w:p>
    <w:p w14:paraId="103A5E8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NONPAR CORR</w:t>
      </w:r>
    </w:p>
    <w:p w14:paraId="2A4834EF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!1 !2 !3 !4 !5</w:t>
      </w:r>
    </w:p>
    <w:p w14:paraId="2F2385E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PRINT=SPEARMAN TWOTAIL NOSIG</w:t>
      </w:r>
    </w:p>
    <w:p w14:paraId="00D49091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PAIRWISE</w:t>
      </w:r>
    </w:p>
    <w:p w14:paraId="75BAAD24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out(*) .</w:t>
      </w:r>
    </w:p>
    <w:p w14:paraId="15912D33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7D7FCAED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RECODE ROWTYPE_ ('RHO'='CORR').</w:t>
      </w:r>
    </w:p>
    <w:p w14:paraId="2A98D84A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EXE.</w:t>
      </w:r>
    </w:p>
    <w:p w14:paraId="44AE61D4" w14:textId="77777777" w:rsidR="00654918" w:rsidRPr="0075481F" w:rsidRDefault="00654918" w:rsidP="00654918">
      <w:pPr>
        <w:rPr>
          <w:sz w:val="24"/>
          <w:szCs w:val="24"/>
          <w:lang w:val="en-GB"/>
        </w:rPr>
      </w:pPr>
    </w:p>
    <w:p w14:paraId="70EBDEC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PARTIAL CORR</w:t>
      </w:r>
    </w:p>
    <w:p w14:paraId="23CE4D30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VARIABLES= !1 !2 BY !3 !4 !5</w:t>
      </w:r>
    </w:p>
    <w:p w14:paraId="3C73FCA2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SIGNIFICANCE=TWOTAIL</w:t>
      </w:r>
    </w:p>
    <w:p w14:paraId="48AFB6A8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FORMAT=MATRIX</w:t>
      </w:r>
    </w:p>
    <w:p w14:paraId="17FF22C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ISSING=LISTWISE </w:t>
      </w:r>
    </w:p>
    <w:p w14:paraId="31E5D44E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 xml:space="preserve">  /MATRIX=IN(*).</w:t>
      </w:r>
    </w:p>
    <w:p w14:paraId="590E8E06" w14:textId="77777777" w:rsidR="00654918" w:rsidRPr="0075481F" w:rsidRDefault="00654918" w:rsidP="00654918">
      <w:pPr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lastRenderedPageBreak/>
        <w:t>!enddefine.</w:t>
      </w:r>
    </w:p>
    <w:p w14:paraId="1E6B6648" w14:textId="77777777" w:rsidR="00654918" w:rsidRPr="0075481F" w:rsidRDefault="00654918" w:rsidP="00654918">
      <w:pPr>
        <w:spacing w:before="120" w:after="240"/>
        <w:rPr>
          <w:sz w:val="24"/>
          <w:szCs w:val="24"/>
          <w:lang w:val="en-GB"/>
        </w:rPr>
      </w:pPr>
    </w:p>
    <w:p w14:paraId="124CDD96" w14:textId="24894860" w:rsidR="00D95A2A" w:rsidRPr="0075481F" w:rsidRDefault="00654918" w:rsidP="00654918">
      <w:pPr>
        <w:spacing w:before="120" w:after="240"/>
        <w:rPr>
          <w:sz w:val="24"/>
          <w:szCs w:val="24"/>
          <w:lang w:val="en-GB"/>
        </w:rPr>
      </w:pPr>
      <w:r w:rsidRPr="0075481F">
        <w:rPr>
          <w:sz w:val="24"/>
          <w:szCs w:val="24"/>
          <w:lang w:val="en-GB"/>
        </w:rPr>
        <w:t>!psp Eloc MoCA age sex onset duration..</w:t>
      </w:r>
    </w:p>
    <w:sectPr w:rsidR="00D95A2A" w:rsidRPr="0075481F" w:rsidSect="00545A55">
      <w:pgSz w:w="12242" w:h="15842"/>
      <w:pgMar w:top="1140" w:right="1179" w:bottom="1140" w:left="1281" w:header="284" w:footer="510" w:gutter="0"/>
      <w:cols w:space="425"/>
      <w:docGrid w:linePitch="36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6113"/>
    <w:multiLevelType w:val="hybridMultilevel"/>
    <w:tmpl w:val="9962B49E"/>
    <w:lvl w:ilvl="0" w:tplc="144641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9C8421F8" w:tentative="1">
      <w:start w:val="1"/>
      <w:numFmt w:val="lowerLetter"/>
      <w:lvlText w:val="%2)"/>
      <w:lvlJc w:val="left"/>
      <w:pPr>
        <w:ind w:left="840" w:hanging="420"/>
      </w:pPr>
    </w:lvl>
    <w:lvl w:ilvl="2" w:tplc="96001684" w:tentative="1">
      <w:start w:val="1"/>
      <w:numFmt w:val="lowerRoman"/>
      <w:lvlText w:val="%3."/>
      <w:lvlJc w:val="right"/>
      <w:pPr>
        <w:ind w:left="1260" w:hanging="420"/>
      </w:pPr>
    </w:lvl>
    <w:lvl w:ilvl="3" w:tplc="272C0E8E" w:tentative="1">
      <w:start w:val="1"/>
      <w:numFmt w:val="decimal"/>
      <w:lvlText w:val="%4."/>
      <w:lvlJc w:val="left"/>
      <w:pPr>
        <w:ind w:left="1680" w:hanging="420"/>
      </w:pPr>
    </w:lvl>
    <w:lvl w:ilvl="4" w:tplc="DF6018A4" w:tentative="1">
      <w:start w:val="1"/>
      <w:numFmt w:val="lowerLetter"/>
      <w:lvlText w:val="%5)"/>
      <w:lvlJc w:val="left"/>
      <w:pPr>
        <w:ind w:left="2100" w:hanging="420"/>
      </w:pPr>
    </w:lvl>
    <w:lvl w:ilvl="5" w:tplc="BA8299D2" w:tentative="1">
      <w:start w:val="1"/>
      <w:numFmt w:val="lowerRoman"/>
      <w:lvlText w:val="%6."/>
      <w:lvlJc w:val="right"/>
      <w:pPr>
        <w:ind w:left="2520" w:hanging="420"/>
      </w:pPr>
    </w:lvl>
    <w:lvl w:ilvl="6" w:tplc="7F02116C" w:tentative="1">
      <w:start w:val="1"/>
      <w:numFmt w:val="decimal"/>
      <w:lvlText w:val="%7."/>
      <w:lvlJc w:val="left"/>
      <w:pPr>
        <w:ind w:left="2940" w:hanging="420"/>
      </w:pPr>
    </w:lvl>
    <w:lvl w:ilvl="7" w:tplc="D53E341C" w:tentative="1">
      <w:start w:val="1"/>
      <w:numFmt w:val="lowerLetter"/>
      <w:lvlText w:val="%8)"/>
      <w:lvlJc w:val="left"/>
      <w:pPr>
        <w:ind w:left="3360" w:hanging="420"/>
      </w:pPr>
    </w:lvl>
    <w:lvl w:ilvl="8" w:tplc="8C343C3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B3347"/>
    <w:multiLevelType w:val="hybridMultilevel"/>
    <w:tmpl w:val="020CF78C"/>
    <w:lvl w:ilvl="0" w:tplc="EFA89CCA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9C0E3790" w:tentative="1">
      <w:start w:val="1"/>
      <w:numFmt w:val="lowerLetter"/>
      <w:lvlText w:val="%2)"/>
      <w:lvlJc w:val="left"/>
      <w:pPr>
        <w:ind w:left="840" w:hanging="420"/>
      </w:pPr>
    </w:lvl>
    <w:lvl w:ilvl="2" w:tplc="1FD44E64" w:tentative="1">
      <w:start w:val="1"/>
      <w:numFmt w:val="lowerRoman"/>
      <w:lvlText w:val="%3."/>
      <w:lvlJc w:val="right"/>
      <w:pPr>
        <w:ind w:left="1260" w:hanging="420"/>
      </w:pPr>
    </w:lvl>
    <w:lvl w:ilvl="3" w:tplc="B2D8A12E" w:tentative="1">
      <w:start w:val="1"/>
      <w:numFmt w:val="decimal"/>
      <w:lvlText w:val="%4."/>
      <w:lvlJc w:val="left"/>
      <w:pPr>
        <w:ind w:left="1680" w:hanging="420"/>
      </w:pPr>
    </w:lvl>
    <w:lvl w:ilvl="4" w:tplc="E1EA5546" w:tentative="1">
      <w:start w:val="1"/>
      <w:numFmt w:val="lowerLetter"/>
      <w:lvlText w:val="%5)"/>
      <w:lvlJc w:val="left"/>
      <w:pPr>
        <w:ind w:left="2100" w:hanging="420"/>
      </w:pPr>
    </w:lvl>
    <w:lvl w:ilvl="5" w:tplc="B8B2F8D2" w:tentative="1">
      <w:start w:val="1"/>
      <w:numFmt w:val="lowerRoman"/>
      <w:lvlText w:val="%6."/>
      <w:lvlJc w:val="right"/>
      <w:pPr>
        <w:ind w:left="2520" w:hanging="420"/>
      </w:pPr>
    </w:lvl>
    <w:lvl w:ilvl="6" w:tplc="19982836" w:tentative="1">
      <w:start w:val="1"/>
      <w:numFmt w:val="decimal"/>
      <w:lvlText w:val="%7."/>
      <w:lvlJc w:val="left"/>
      <w:pPr>
        <w:ind w:left="2940" w:hanging="420"/>
      </w:pPr>
    </w:lvl>
    <w:lvl w:ilvl="7" w:tplc="FDA65D6E" w:tentative="1">
      <w:start w:val="1"/>
      <w:numFmt w:val="lowerLetter"/>
      <w:lvlText w:val="%8)"/>
      <w:lvlJc w:val="left"/>
      <w:pPr>
        <w:ind w:left="3360" w:hanging="420"/>
      </w:pPr>
    </w:lvl>
    <w:lvl w:ilvl="8" w:tplc="DF9ABF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024B25"/>
    <w:multiLevelType w:val="hybridMultilevel"/>
    <w:tmpl w:val="F55A1FB8"/>
    <w:lvl w:ilvl="0" w:tplc="F38CC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7AAD808" w:tentative="1">
      <w:start w:val="1"/>
      <w:numFmt w:val="lowerLetter"/>
      <w:lvlText w:val="%2)"/>
      <w:lvlJc w:val="left"/>
      <w:pPr>
        <w:ind w:left="840" w:hanging="420"/>
      </w:pPr>
    </w:lvl>
    <w:lvl w:ilvl="2" w:tplc="5674F30E" w:tentative="1">
      <w:start w:val="1"/>
      <w:numFmt w:val="lowerRoman"/>
      <w:lvlText w:val="%3."/>
      <w:lvlJc w:val="right"/>
      <w:pPr>
        <w:ind w:left="1260" w:hanging="420"/>
      </w:pPr>
    </w:lvl>
    <w:lvl w:ilvl="3" w:tplc="22600546" w:tentative="1">
      <w:start w:val="1"/>
      <w:numFmt w:val="decimal"/>
      <w:lvlText w:val="%4."/>
      <w:lvlJc w:val="left"/>
      <w:pPr>
        <w:ind w:left="1680" w:hanging="420"/>
      </w:pPr>
    </w:lvl>
    <w:lvl w:ilvl="4" w:tplc="C32605BA" w:tentative="1">
      <w:start w:val="1"/>
      <w:numFmt w:val="lowerLetter"/>
      <w:lvlText w:val="%5)"/>
      <w:lvlJc w:val="left"/>
      <w:pPr>
        <w:ind w:left="2100" w:hanging="420"/>
      </w:pPr>
    </w:lvl>
    <w:lvl w:ilvl="5" w:tplc="23724A7A" w:tentative="1">
      <w:start w:val="1"/>
      <w:numFmt w:val="lowerRoman"/>
      <w:lvlText w:val="%6."/>
      <w:lvlJc w:val="right"/>
      <w:pPr>
        <w:ind w:left="2520" w:hanging="420"/>
      </w:pPr>
    </w:lvl>
    <w:lvl w:ilvl="6" w:tplc="84F8BCBA" w:tentative="1">
      <w:start w:val="1"/>
      <w:numFmt w:val="decimal"/>
      <w:lvlText w:val="%7."/>
      <w:lvlJc w:val="left"/>
      <w:pPr>
        <w:ind w:left="2940" w:hanging="420"/>
      </w:pPr>
    </w:lvl>
    <w:lvl w:ilvl="7" w:tplc="CF64A4E4" w:tentative="1">
      <w:start w:val="1"/>
      <w:numFmt w:val="lowerLetter"/>
      <w:lvlText w:val="%8)"/>
      <w:lvlJc w:val="left"/>
      <w:pPr>
        <w:ind w:left="3360" w:hanging="420"/>
      </w:pPr>
    </w:lvl>
    <w:lvl w:ilvl="8" w:tplc="62C81F9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94F5DF2"/>
    <w:multiLevelType w:val="multilevel"/>
    <w:tmpl w:val="913E8E0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" w15:restartNumberingAfterBreak="0">
    <w:nsid w:val="111D2A6A"/>
    <w:multiLevelType w:val="multilevel"/>
    <w:tmpl w:val="7B9A3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4A52BC3"/>
    <w:multiLevelType w:val="hybridMultilevel"/>
    <w:tmpl w:val="9C0853B4"/>
    <w:lvl w:ilvl="0" w:tplc="FFBA4F2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152E3CD3"/>
    <w:multiLevelType w:val="hybridMultilevel"/>
    <w:tmpl w:val="34C0F54E"/>
    <w:lvl w:ilvl="0" w:tplc="10F859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EECE0B0" w:tentative="1">
      <w:start w:val="1"/>
      <w:numFmt w:val="lowerLetter"/>
      <w:lvlText w:val="%2)"/>
      <w:lvlJc w:val="left"/>
      <w:pPr>
        <w:ind w:left="840" w:hanging="420"/>
      </w:pPr>
    </w:lvl>
    <w:lvl w:ilvl="2" w:tplc="57FCB6E4" w:tentative="1">
      <w:start w:val="1"/>
      <w:numFmt w:val="lowerRoman"/>
      <w:lvlText w:val="%3."/>
      <w:lvlJc w:val="right"/>
      <w:pPr>
        <w:ind w:left="1260" w:hanging="420"/>
      </w:pPr>
    </w:lvl>
    <w:lvl w:ilvl="3" w:tplc="C5107972" w:tentative="1">
      <w:start w:val="1"/>
      <w:numFmt w:val="decimal"/>
      <w:lvlText w:val="%4."/>
      <w:lvlJc w:val="left"/>
      <w:pPr>
        <w:ind w:left="1680" w:hanging="420"/>
      </w:pPr>
    </w:lvl>
    <w:lvl w:ilvl="4" w:tplc="A0E29B5E" w:tentative="1">
      <w:start w:val="1"/>
      <w:numFmt w:val="lowerLetter"/>
      <w:lvlText w:val="%5)"/>
      <w:lvlJc w:val="left"/>
      <w:pPr>
        <w:ind w:left="2100" w:hanging="420"/>
      </w:pPr>
    </w:lvl>
    <w:lvl w:ilvl="5" w:tplc="0F769000" w:tentative="1">
      <w:start w:val="1"/>
      <w:numFmt w:val="lowerRoman"/>
      <w:lvlText w:val="%6."/>
      <w:lvlJc w:val="right"/>
      <w:pPr>
        <w:ind w:left="2520" w:hanging="420"/>
      </w:pPr>
    </w:lvl>
    <w:lvl w:ilvl="6" w:tplc="E9982B5A" w:tentative="1">
      <w:start w:val="1"/>
      <w:numFmt w:val="decimal"/>
      <w:lvlText w:val="%7."/>
      <w:lvlJc w:val="left"/>
      <w:pPr>
        <w:ind w:left="2940" w:hanging="420"/>
      </w:pPr>
    </w:lvl>
    <w:lvl w:ilvl="7" w:tplc="93605A80" w:tentative="1">
      <w:start w:val="1"/>
      <w:numFmt w:val="lowerLetter"/>
      <w:lvlText w:val="%8)"/>
      <w:lvlJc w:val="left"/>
      <w:pPr>
        <w:ind w:left="3360" w:hanging="420"/>
      </w:pPr>
    </w:lvl>
    <w:lvl w:ilvl="8" w:tplc="68D2B24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6CE0860"/>
    <w:multiLevelType w:val="multilevel"/>
    <w:tmpl w:val="571065E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A19635A"/>
    <w:multiLevelType w:val="multilevel"/>
    <w:tmpl w:val="9558BEB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A9D24CB"/>
    <w:multiLevelType w:val="hybridMultilevel"/>
    <w:tmpl w:val="B636DCD2"/>
    <w:lvl w:ilvl="0" w:tplc="4CCA6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60A8C68" w:tentative="1">
      <w:start w:val="1"/>
      <w:numFmt w:val="lowerLetter"/>
      <w:lvlText w:val="%2)"/>
      <w:lvlJc w:val="left"/>
      <w:pPr>
        <w:ind w:left="840" w:hanging="420"/>
      </w:pPr>
    </w:lvl>
    <w:lvl w:ilvl="2" w:tplc="F1E8EEE8" w:tentative="1">
      <w:start w:val="1"/>
      <w:numFmt w:val="lowerRoman"/>
      <w:lvlText w:val="%3."/>
      <w:lvlJc w:val="right"/>
      <w:pPr>
        <w:ind w:left="1260" w:hanging="420"/>
      </w:pPr>
    </w:lvl>
    <w:lvl w:ilvl="3" w:tplc="E1CAAD58" w:tentative="1">
      <w:start w:val="1"/>
      <w:numFmt w:val="decimal"/>
      <w:lvlText w:val="%4."/>
      <w:lvlJc w:val="left"/>
      <w:pPr>
        <w:ind w:left="1680" w:hanging="420"/>
      </w:pPr>
    </w:lvl>
    <w:lvl w:ilvl="4" w:tplc="86E68690" w:tentative="1">
      <w:start w:val="1"/>
      <w:numFmt w:val="lowerLetter"/>
      <w:lvlText w:val="%5)"/>
      <w:lvlJc w:val="left"/>
      <w:pPr>
        <w:ind w:left="2100" w:hanging="420"/>
      </w:pPr>
    </w:lvl>
    <w:lvl w:ilvl="5" w:tplc="DFB82BA8" w:tentative="1">
      <w:start w:val="1"/>
      <w:numFmt w:val="lowerRoman"/>
      <w:lvlText w:val="%6."/>
      <w:lvlJc w:val="right"/>
      <w:pPr>
        <w:ind w:left="2520" w:hanging="420"/>
      </w:pPr>
    </w:lvl>
    <w:lvl w:ilvl="6" w:tplc="452883E2" w:tentative="1">
      <w:start w:val="1"/>
      <w:numFmt w:val="decimal"/>
      <w:lvlText w:val="%7."/>
      <w:lvlJc w:val="left"/>
      <w:pPr>
        <w:ind w:left="2940" w:hanging="420"/>
      </w:pPr>
    </w:lvl>
    <w:lvl w:ilvl="7" w:tplc="F024148C" w:tentative="1">
      <w:start w:val="1"/>
      <w:numFmt w:val="lowerLetter"/>
      <w:lvlText w:val="%8)"/>
      <w:lvlJc w:val="left"/>
      <w:pPr>
        <w:ind w:left="3360" w:hanging="420"/>
      </w:pPr>
    </w:lvl>
    <w:lvl w:ilvl="8" w:tplc="9D9866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1015DEA"/>
    <w:multiLevelType w:val="hybridMultilevel"/>
    <w:tmpl w:val="1A06C1DC"/>
    <w:lvl w:ilvl="0" w:tplc="117AF6F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1E16B05"/>
    <w:multiLevelType w:val="multilevel"/>
    <w:tmpl w:val="FF54F0D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B593581"/>
    <w:multiLevelType w:val="hybridMultilevel"/>
    <w:tmpl w:val="B686EB3E"/>
    <w:lvl w:ilvl="0" w:tplc="0810AEA2">
      <w:numFmt w:val="bullet"/>
      <w:lvlText w:val=""/>
      <w:lvlJc w:val="left"/>
      <w:pPr>
        <w:ind w:left="420" w:hanging="420"/>
      </w:pPr>
      <w:rPr>
        <w:rFonts w:ascii="Wingdings" w:eastAsia="宋体" w:hAnsi="Wingdings" w:cstheme="minorBidi" w:hint="default"/>
      </w:rPr>
    </w:lvl>
    <w:lvl w:ilvl="1" w:tplc="EBC8EB1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7D4E9A3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1EE2AF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03E5FA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EE0A856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43EC0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21AE5B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7FCD6B6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E0D76F9"/>
    <w:multiLevelType w:val="multilevel"/>
    <w:tmpl w:val="DE3084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30903532"/>
    <w:multiLevelType w:val="multilevel"/>
    <w:tmpl w:val="7B9A3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339583E"/>
    <w:multiLevelType w:val="hybridMultilevel"/>
    <w:tmpl w:val="26A6259A"/>
    <w:lvl w:ilvl="0" w:tplc="595ED9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EDE8FBC" w:tentative="1">
      <w:start w:val="1"/>
      <w:numFmt w:val="lowerLetter"/>
      <w:lvlText w:val="%2)"/>
      <w:lvlJc w:val="left"/>
      <w:pPr>
        <w:ind w:left="840" w:hanging="420"/>
      </w:pPr>
    </w:lvl>
    <w:lvl w:ilvl="2" w:tplc="BEE86170" w:tentative="1">
      <w:start w:val="1"/>
      <w:numFmt w:val="lowerRoman"/>
      <w:lvlText w:val="%3."/>
      <w:lvlJc w:val="right"/>
      <w:pPr>
        <w:ind w:left="1260" w:hanging="420"/>
      </w:pPr>
    </w:lvl>
    <w:lvl w:ilvl="3" w:tplc="6136AFA0" w:tentative="1">
      <w:start w:val="1"/>
      <w:numFmt w:val="decimal"/>
      <w:lvlText w:val="%4."/>
      <w:lvlJc w:val="left"/>
      <w:pPr>
        <w:ind w:left="1680" w:hanging="420"/>
      </w:pPr>
    </w:lvl>
    <w:lvl w:ilvl="4" w:tplc="410A86F4" w:tentative="1">
      <w:start w:val="1"/>
      <w:numFmt w:val="lowerLetter"/>
      <w:lvlText w:val="%5)"/>
      <w:lvlJc w:val="left"/>
      <w:pPr>
        <w:ind w:left="2100" w:hanging="420"/>
      </w:pPr>
    </w:lvl>
    <w:lvl w:ilvl="5" w:tplc="CBC608C6" w:tentative="1">
      <w:start w:val="1"/>
      <w:numFmt w:val="lowerRoman"/>
      <w:lvlText w:val="%6."/>
      <w:lvlJc w:val="right"/>
      <w:pPr>
        <w:ind w:left="2520" w:hanging="420"/>
      </w:pPr>
    </w:lvl>
    <w:lvl w:ilvl="6" w:tplc="F5788A72" w:tentative="1">
      <w:start w:val="1"/>
      <w:numFmt w:val="decimal"/>
      <w:lvlText w:val="%7."/>
      <w:lvlJc w:val="left"/>
      <w:pPr>
        <w:ind w:left="2940" w:hanging="420"/>
      </w:pPr>
    </w:lvl>
    <w:lvl w:ilvl="7" w:tplc="A582D9E0" w:tentative="1">
      <w:start w:val="1"/>
      <w:numFmt w:val="lowerLetter"/>
      <w:lvlText w:val="%8)"/>
      <w:lvlJc w:val="left"/>
      <w:pPr>
        <w:ind w:left="3360" w:hanging="420"/>
      </w:pPr>
    </w:lvl>
    <w:lvl w:ilvl="8" w:tplc="0840C78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17979A6"/>
    <w:multiLevelType w:val="multilevel"/>
    <w:tmpl w:val="848A1958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8580CE1"/>
    <w:multiLevelType w:val="multilevel"/>
    <w:tmpl w:val="84A8889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EB66787"/>
    <w:multiLevelType w:val="multilevel"/>
    <w:tmpl w:val="F9A83F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F1D5F61"/>
    <w:multiLevelType w:val="hybridMultilevel"/>
    <w:tmpl w:val="C1741D6C"/>
    <w:lvl w:ilvl="0" w:tplc="3E4A0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EEFB16" w:tentative="1">
      <w:start w:val="1"/>
      <w:numFmt w:val="lowerLetter"/>
      <w:lvlText w:val="%2)"/>
      <w:lvlJc w:val="left"/>
      <w:pPr>
        <w:ind w:left="840" w:hanging="420"/>
      </w:pPr>
    </w:lvl>
    <w:lvl w:ilvl="2" w:tplc="1196FFFC" w:tentative="1">
      <w:start w:val="1"/>
      <w:numFmt w:val="lowerRoman"/>
      <w:lvlText w:val="%3."/>
      <w:lvlJc w:val="right"/>
      <w:pPr>
        <w:ind w:left="1260" w:hanging="420"/>
      </w:pPr>
    </w:lvl>
    <w:lvl w:ilvl="3" w:tplc="EED4DF06" w:tentative="1">
      <w:start w:val="1"/>
      <w:numFmt w:val="decimal"/>
      <w:lvlText w:val="%4."/>
      <w:lvlJc w:val="left"/>
      <w:pPr>
        <w:ind w:left="1680" w:hanging="420"/>
      </w:pPr>
    </w:lvl>
    <w:lvl w:ilvl="4" w:tplc="93FC9540" w:tentative="1">
      <w:start w:val="1"/>
      <w:numFmt w:val="lowerLetter"/>
      <w:lvlText w:val="%5)"/>
      <w:lvlJc w:val="left"/>
      <w:pPr>
        <w:ind w:left="2100" w:hanging="420"/>
      </w:pPr>
    </w:lvl>
    <w:lvl w:ilvl="5" w:tplc="3BF807FE" w:tentative="1">
      <w:start w:val="1"/>
      <w:numFmt w:val="lowerRoman"/>
      <w:lvlText w:val="%6."/>
      <w:lvlJc w:val="right"/>
      <w:pPr>
        <w:ind w:left="2520" w:hanging="420"/>
      </w:pPr>
    </w:lvl>
    <w:lvl w:ilvl="6" w:tplc="E076948E" w:tentative="1">
      <w:start w:val="1"/>
      <w:numFmt w:val="decimal"/>
      <w:lvlText w:val="%7."/>
      <w:lvlJc w:val="left"/>
      <w:pPr>
        <w:ind w:left="2940" w:hanging="420"/>
      </w:pPr>
    </w:lvl>
    <w:lvl w:ilvl="7" w:tplc="A574E1CE" w:tentative="1">
      <w:start w:val="1"/>
      <w:numFmt w:val="lowerLetter"/>
      <w:lvlText w:val="%8)"/>
      <w:lvlJc w:val="left"/>
      <w:pPr>
        <w:ind w:left="3360" w:hanging="420"/>
      </w:pPr>
    </w:lvl>
    <w:lvl w:ilvl="8" w:tplc="5150C5B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2D3370B"/>
    <w:multiLevelType w:val="multilevel"/>
    <w:tmpl w:val="7B9A3E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539B3101"/>
    <w:multiLevelType w:val="hybridMultilevel"/>
    <w:tmpl w:val="CEC29E36"/>
    <w:lvl w:ilvl="0" w:tplc="19428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04F38C" w:tentative="1">
      <w:start w:val="1"/>
      <w:numFmt w:val="lowerLetter"/>
      <w:lvlText w:val="%2)"/>
      <w:lvlJc w:val="left"/>
      <w:pPr>
        <w:ind w:left="840" w:hanging="420"/>
      </w:pPr>
    </w:lvl>
    <w:lvl w:ilvl="2" w:tplc="00A616FC" w:tentative="1">
      <w:start w:val="1"/>
      <w:numFmt w:val="lowerRoman"/>
      <w:lvlText w:val="%3."/>
      <w:lvlJc w:val="right"/>
      <w:pPr>
        <w:ind w:left="1260" w:hanging="420"/>
      </w:pPr>
    </w:lvl>
    <w:lvl w:ilvl="3" w:tplc="2E388332" w:tentative="1">
      <w:start w:val="1"/>
      <w:numFmt w:val="decimal"/>
      <w:lvlText w:val="%4."/>
      <w:lvlJc w:val="left"/>
      <w:pPr>
        <w:ind w:left="1680" w:hanging="420"/>
      </w:pPr>
    </w:lvl>
    <w:lvl w:ilvl="4" w:tplc="9DBCBE74" w:tentative="1">
      <w:start w:val="1"/>
      <w:numFmt w:val="lowerLetter"/>
      <w:lvlText w:val="%5)"/>
      <w:lvlJc w:val="left"/>
      <w:pPr>
        <w:ind w:left="2100" w:hanging="420"/>
      </w:pPr>
    </w:lvl>
    <w:lvl w:ilvl="5" w:tplc="0D861176" w:tentative="1">
      <w:start w:val="1"/>
      <w:numFmt w:val="lowerRoman"/>
      <w:lvlText w:val="%6."/>
      <w:lvlJc w:val="right"/>
      <w:pPr>
        <w:ind w:left="2520" w:hanging="420"/>
      </w:pPr>
    </w:lvl>
    <w:lvl w:ilvl="6" w:tplc="36A0F064" w:tentative="1">
      <w:start w:val="1"/>
      <w:numFmt w:val="decimal"/>
      <w:lvlText w:val="%7."/>
      <w:lvlJc w:val="left"/>
      <w:pPr>
        <w:ind w:left="2940" w:hanging="420"/>
      </w:pPr>
    </w:lvl>
    <w:lvl w:ilvl="7" w:tplc="D3863812" w:tentative="1">
      <w:start w:val="1"/>
      <w:numFmt w:val="lowerLetter"/>
      <w:lvlText w:val="%8)"/>
      <w:lvlJc w:val="left"/>
      <w:pPr>
        <w:ind w:left="3360" w:hanging="420"/>
      </w:pPr>
    </w:lvl>
    <w:lvl w:ilvl="8" w:tplc="55A4D98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3F65E52"/>
    <w:multiLevelType w:val="multilevel"/>
    <w:tmpl w:val="717C0F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5412B24"/>
    <w:multiLevelType w:val="multilevel"/>
    <w:tmpl w:val="93B64F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B073A52"/>
    <w:multiLevelType w:val="multilevel"/>
    <w:tmpl w:val="571065E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DDE2592"/>
    <w:multiLevelType w:val="hybridMultilevel"/>
    <w:tmpl w:val="32147EBC"/>
    <w:lvl w:ilvl="0" w:tplc="33BC1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DE0D81C" w:tentative="1">
      <w:start w:val="1"/>
      <w:numFmt w:val="lowerLetter"/>
      <w:lvlText w:val="%2)"/>
      <w:lvlJc w:val="left"/>
      <w:pPr>
        <w:ind w:left="840" w:hanging="420"/>
      </w:pPr>
    </w:lvl>
    <w:lvl w:ilvl="2" w:tplc="23503A1C" w:tentative="1">
      <w:start w:val="1"/>
      <w:numFmt w:val="lowerRoman"/>
      <w:lvlText w:val="%3."/>
      <w:lvlJc w:val="right"/>
      <w:pPr>
        <w:ind w:left="1260" w:hanging="420"/>
      </w:pPr>
    </w:lvl>
    <w:lvl w:ilvl="3" w:tplc="9AC4E8DE" w:tentative="1">
      <w:start w:val="1"/>
      <w:numFmt w:val="decimal"/>
      <w:lvlText w:val="%4."/>
      <w:lvlJc w:val="left"/>
      <w:pPr>
        <w:ind w:left="1680" w:hanging="420"/>
      </w:pPr>
    </w:lvl>
    <w:lvl w:ilvl="4" w:tplc="19541638" w:tentative="1">
      <w:start w:val="1"/>
      <w:numFmt w:val="lowerLetter"/>
      <w:lvlText w:val="%5)"/>
      <w:lvlJc w:val="left"/>
      <w:pPr>
        <w:ind w:left="2100" w:hanging="420"/>
      </w:pPr>
    </w:lvl>
    <w:lvl w:ilvl="5" w:tplc="D7B002A4" w:tentative="1">
      <w:start w:val="1"/>
      <w:numFmt w:val="lowerRoman"/>
      <w:lvlText w:val="%6."/>
      <w:lvlJc w:val="right"/>
      <w:pPr>
        <w:ind w:left="2520" w:hanging="420"/>
      </w:pPr>
    </w:lvl>
    <w:lvl w:ilvl="6" w:tplc="A7BC82D8" w:tentative="1">
      <w:start w:val="1"/>
      <w:numFmt w:val="decimal"/>
      <w:lvlText w:val="%7."/>
      <w:lvlJc w:val="left"/>
      <w:pPr>
        <w:ind w:left="2940" w:hanging="420"/>
      </w:pPr>
    </w:lvl>
    <w:lvl w:ilvl="7" w:tplc="084C9C48" w:tentative="1">
      <w:start w:val="1"/>
      <w:numFmt w:val="lowerLetter"/>
      <w:lvlText w:val="%8)"/>
      <w:lvlJc w:val="left"/>
      <w:pPr>
        <w:ind w:left="3360" w:hanging="420"/>
      </w:pPr>
    </w:lvl>
    <w:lvl w:ilvl="8" w:tplc="2026CC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3C7EF2"/>
    <w:multiLevelType w:val="multilevel"/>
    <w:tmpl w:val="D98082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207591D"/>
    <w:multiLevelType w:val="hybridMultilevel"/>
    <w:tmpl w:val="3DDEC008"/>
    <w:lvl w:ilvl="0" w:tplc="FF90C006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24212FA"/>
    <w:multiLevelType w:val="hybridMultilevel"/>
    <w:tmpl w:val="153C028E"/>
    <w:lvl w:ilvl="0" w:tplc="A4086B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3F4490E" w:tentative="1">
      <w:start w:val="1"/>
      <w:numFmt w:val="lowerLetter"/>
      <w:lvlText w:val="%2)"/>
      <w:lvlJc w:val="left"/>
      <w:pPr>
        <w:ind w:left="840" w:hanging="420"/>
      </w:pPr>
    </w:lvl>
    <w:lvl w:ilvl="2" w:tplc="F5D0CFD6" w:tentative="1">
      <w:start w:val="1"/>
      <w:numFmt w:val="lowerRoman"/>
      <w:lvlText w:val="%3."/>
      <w:lvlJc w:val="right"/>
      <w:pPr>
        <w:ind w:left="1260" w:hanging="420"/>
      </w:pPr>
    </w:lvl>
    <w:lvl w:ilvl="3" w:tplc="CF14D480" w:tentative="1">
      <w:start w:val="1"/>
      <w:numFmt w:val="decimal"/>
      <w:lvlText w:val="%4."/>
      <w:lvlJc w:val="left"/>
      <w:pPr>
        <w:ind w:left="1680" w:hanging="420"/>
      </w:pPr>
    </w:lvl>
    <w:lvl w:ilvl="4" w:tplc="EEC208E6" w:tentative="1">
      <w:start w:val="1"/>
      <w:numFmt w:val="lowerLetter"/>
      <w:lvlText w:val="%5)"/>
      <w:lvlJc w:val="left"/>
      <w:pPr>
        <w:ind w:left="2100" w:hanging="420"/>
      </w:pPr>
    </w:lvl>
    <w:lvl w:ilvl="5" w:tplc="A11C5F0A" w:tentative="1">
      <w:start w:val="1"/>
      <w:numFmt w:val="lowerRoman"/>
      <w:lvlText w:val="%6."/>
      <w:lvlJc w:val="right"/>
      <w:pPr>
        <w:ind w:left="2520" w:hanging="420"/>
      </w:pPr>
    </w:lvl>
    <w:lvl w:ilvl="6" w:tplc="8A64CA68" w:tentative="1">
      <w:start w:val="1"/>
      <w:numFmt w:val="decimal"/>
      <w:lvlText w:val="%7."/>
      <w:lvlJc w:val="left"/>
      <w:pPr>
        <w:ind w:left="2940" w:hanging="420"/>
      </w:pPr>
    </w:lvl>
    <w:lvl w:ilvl="7" w:tplc="82B61BD0" w:tentative="1">
      <w:start w:val="1"/>
      <w:numFmt w:val="lowerLetter"/>
      <w:lvlText w:val="%8)"/>
      <w:lvlJc w:val="left"/>
      <w:pPr>
        <w:ind w:left="3360" w:hanging="420"/>
      </w:pPr>
    </w:lvl>
    <w:lvl w:ilvl="8" w:tplc="54BE5FD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47A4E19"/>
    <w:multiLevelType w:val="hybridMultilevel"/>
    <w:tmpl w:val="5A362D72"/>
    <w:lvl w:ilvl="0" w:tplc="08CE32C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BB6A7A4" w:tentative="1">
      <w:start w:val="1"/>
      <w:numFmt w:val="lowerLetter"/>
      <w:lvlText w:val="%2)"/>
      <w:lvlJc w:val="left"/>
      <w:pPr>
        <w:ind w:left="840" w:hanging="420"/>
      </w:pPr>
    </w:lvl>
    <w:lvl w:ilvl="2" w:tplc="AB464C68" w:tentative="1">
      <w:start w:val="1"/>
      <w:numFmt w:val="lowerRoman"/>
      <w:lvlText w:val="%3."/>
      <w:lvlJc w:val="right"/>
      <w:pPr>
        <w:ind w:left="1260" w:hanging="420"/>
      </w:pPr>
    </w:lvl>
    <w:lvl w:ilvl="3" w:tplc="BD7CD6BE" w:tentative="1">
      <w:start w:val="1"/>
      <w:numFmt w:val="decimal"/>
      <w:lvlText w:val="%4."/>
      <w:lvlJc w:val="left"/>
      <w:pPr>
        <w:ind w:left="1680" w:hanging="420"/>
      </w:pPr>
    </w:lvl>
    <w:lvl w:ilvl="4" w:tplc="B342623A" w:tentative="1">
      <w:start w:val="1"/>
      <w:numFmt w:val="lowerLetter"/>
      <w:lvlText w:val="%5)"/>
      <w:lvlJc w:val="left"/>
      <w:pPr>
        <w:ind w:left="2100" w:hanging="420"/>
      </w:pPr>
    </w:lvl>
    <w:lvl w:ilvl="5" w:tplc="C5421EA0" w:tentative="1">
      <w:start w:val="1"/>
      <w:numFmt w:val="lowerRoman"/>
      <w:lvlText w:val="%6."/>
      <w:lvlJc w:val="right"/>
      <w:pPr>
        <w:ind w:left="2520" w:hanging="420"/>
      </w:pPr>
    </w:lvl>
    <w:lvl w:ilvl="6" w:tplc="69CC1480" w:tentative="1">
      <w:start w:val="1"/>
      <w:numFmt w:val="decimal"/>
      <w:lvlText w:val="%7."/>
      <w:lvlJc w:val="left"/>
      <w:pPr>
        <w:ind w:left="2940" w:hanging="420"/>
      </w:pPr>
    </w:lvl>
    <w:lvl w:ilvl="7" w:tplc="D916C986" w:tentative="1">
      <w:start w:val="1"/>
      <w:numFmt w:val="lowerLetter"/>
      <w:lvlText w:val="%8)"/>
      <w:lvlJc w:val="left"/>
      <w:pPr>
        <w:ind w:left="3360" w:hanging="420"/>
      </w:pPr>
    </w:lvl>
    <w:lvl w:ilvl="8" w:tplc="A6FC810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7E44131"/>
    <w:multiLevelType w:val="hybridMultilevel"/>
    <w:tmpl w:val="B596A82E"/>
    <w:lvl w:ilvl="0" w:tplc="EB606BBC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78606506" w:tentative="1">
      <w:start w:val="1"/>
      <w:numFmt w:val="lowerLetter"/>
      <w:lvlText w:val="%2)"/>
      <w:lvlJc w:val="left"/>
      <w:pPr>
        <w:ind w:left="840" w:hanging="420"/>
      </w:pPr>
    </w:lvl>
    <w:lvl w:ilvl="2" w:tplc="22AA1BFC" w:tentative="1">
      <w:start w:val="1"/>
      <w:numFmt w:val="lowerRoman"/>
      <w:lvlText w:val="%3."/>
      <w:lvlJc w:val="right"/>
      <w:pPr>
        <w:ind w:left="1260" w:hanging="420"/>
      </w:pPr>
    </w:lvl>
    <w:lvl w:ilvl="3" w:tplc="1960C9CC" w:tentative="1">
      <w:start w:val="1"/>
      <w:numFmt w:val="decimal"/>
      <w:lvlText w:val="%4."/>
      <w:lvlJc w:val="left"/>
      <w:pPr>
        <w:ind w:left="1680" w:hanging="420"/>
      </w:pPr>
    </w:lvl>
    <w:lvl w:ilvl="4" w:tplc="2F344E9C" w:tentative="1">
      <w:start w:val="1"/>
      <w:numFmt w:val="lowerLetter"/>
      <w:lvlText w:val="%5)"/>
      <w:lvlJc w:val="left"/>
      <w:pPr>
        <w:ind w:left="2100" w:hanging="420"/>
      </w:pPr>
    </w:lvl>
    <w:lvl w:ilvl="5" w:tplc="30AA383C" w:tentative="1">
      <w:start w:val="1"/>
      <w:numFmt w:val="lowerRoman"/>
      <w:lvlText w:val="%6."/>
      <w:lvlJc w:val="right"/>
      <w:pPr>
        <w:ind w:left="2520" w:hanging="420"/>
      </w:pPr>
    </w:lvl>
    <w:lvl w:ilvl="6" w:tplc="BEEC0BBA" w:tentative="1">
      <w:start w:val="1"/>
      <w:numFmt w:val="decimal"/>
      <w:lvlText w:val="%7."/>
      <w:lvlJc w:val="left"/>
      <w:pPr>
        <w:ind w:left="2940" w:hanging="420"/>
      </w:pPr>
    </w:lvl>
    <w:lvl w:ilvl="7" w:tplc="53FE9402" w:tentative="1">
      <w:start w:val="1"/>
      <w:numFmt w:val="lowerLetter"/>
      <w:lvlText w:val="%8)"/>
      <w:lvlJc w:val="left"/>
      <w:pPr>
        <w:ind w:left="3360" w:hanging="420"/>
      </w:pPr>
    </w:lvl>
    <w:lvl w:ilvl="8" w:tplc="BDDC4B1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B9557D9"/>
    <w:multiLevelType w:val="hybridMultilevel"/>
    <w:tmpl w:val="C4FA511A"/>
    <w:lvl w:ilvl="0" w:tplc="0F0E0D38">
      <w:start w:val="1"/>
      <w:numFmt w:val="decimal"/>
      <w:lvlText w:val="%1."/>
      <w:lvlJc w:val="left"/>
      <w:pPr>
        <w:ind w:left="420" w:hanging="420"/>
      </w:pPr>
    </w:lvl>
    <w:lvl w:ilvl="1" w:tplc="6F98BB60" w:tentative="1">
      <w:start w:val="1"/>
      <w:numFmt w:val="lowerLetter"/>
      <w:lvlText w:val="%2)"/>
      <w:lvlJc w:val="left"/>
      <w:pPr>
        <w:ind w:left="840" w:hanging="420"/>
      </w:pPr>
    </w:lvl>
    <w:lvl w:ilvl="2" w:tplc="F6B4FB6E" w:tentative="1">
      <w:start w:val="1"/>
      <w:numFmt w:val="lowerRoman"/>
      <w:lvlText w:val="%3."/>
      <w:lvlJc w:val="right"/>
      <w:pPr>
        <w:ind w:left="1260" w:hanging="420"/>
      </w:pPr>
    </w:lvl>
    <w:lvl w:ilvl="3" w:tplc="494073F4" w:tentative="1">
      <w:start w:val="1"/>
      <w:numFmt w:val="decimal"/>
      <w:lvlText w:val="%4."/>
      <w:lvlJc w:val="left"/>
      <w:pPr>
        <w:ind w:left="1680" w:hanging="420"/>
      </w:pPr>
    </w:lvl>
    <w:lvl w:ilvl="4" w:tplc="B2D8A02C" w:tentative="1">
      <w:start w:val="1"/>
      <w:numFmt w:val="lowerLetter"/>
      <w:lvlText w:val="%5)"/>
      <w:lvlJc w:val="left"/>
      <w:pPr>
        <w:ind w:left="2100" w:hanging="420"/>
      </w:pPr>
    </w:lvl>
    <w:lvl w:ilvl="5" w:tplc="5114044A" w:tentative="1">
      <w:start w:val="1"/>
      <w:numFmt w:val="lowerRoman"/>
      <w:lvlText w:val="%6."/>
      <w:lvlJc w:val="right"/>
      <w:pPr>
        <w:ind w:left="2520" w:hanging="420"/>
      </w:pPr>
    </w:lvl>
    <w:lvl w:ilvl="6" w:tplc="F68E3E12" w:tentative="1">
      <w:start w:val="1"/>
      <w:numFmt w:val="decimal"/>
      <w:lvlText w:val="%7."/>
      <w:lvlJc w:val="left"/>
      <w:pPr>
        <w:ind w:left="2940" w:hanging="420"/>
      </w:pPr>
    </w:lvl>
    <w:lvl w:ilvl="7" w:tplc="8B64F266" w:tentative="1">
      <w:start w:val="1"/>
      <w:numFmt w:val="lowerLetter"/>
      <w:lvlText w:val="%8)"/>
      <w:lvlJc w:val="left"/>
      <w:pPr>
        <w:ind w:left="3360" w:hanging="420"/>
      </w:pPr>
    </w:lvl>
    <w:lvl w:ilvl="8" w:tplc="B4FCDC9A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9"/>
  </w:num>
  <w:num w:numId="2">
    <w:abstractNumId w:val="30"/>
  </w:num>
  <w:num w:numId="3">
    <w:abstractNumId w:val="32"/>
  </w:num>
  <w:num w:numId="4">
    <w:abstractNumId w:val="0"/>
  </w:num>
  <w:num w:numId="5">
    <w:abstractNumId w:val="13"/>
  </w:num>
  <w:num w:numId="6">
    <w:abstractNumId w:val="31"/>
  </w:num>
  <w:num w:numId="7">
    <w:abstractNumId w:val="16"/>
  </w:num>
  <w:num w:numId="8">
    <w:abstractNumId w:val="20"/>
  </w:num>
  <w:num w:numId="9">
    <w:abstractNumId w:val="22"/>
  </w:num>
  <w:num w:numId="10">
    <w:abstractNumId w:val="1"/>
  </w:num>
  <w:num w:numId="11">
    <w:abstractNumId w:val="6"/>
  </w:num>
  <w:num w:numId="12">
    <w:abstractNumId w:val="2"/>
  </w:num>
  <w:num w:numId="13">
    <w:abstractNumId w:val="9"/>
  </w:num>
  <w:num w:numId="14">
    <w:abstractNumId w:val="26"/>
  </w:num>
  <w:num w:numId="15">
    <w:abstractNumId w:val="14"/>
  </w:num>
  <w:num w:numId="16">
    <w:abstractNumId w:val="21"/>
  </w:num>
  <w:num w:numId="17">
    <w:abstractNumId w:val="1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0"/>
  </w:num>
  <w:num w:numId="19">
    <w:abstractNumId w:val="19"/>
  </w:num>
  <w:num w:numId="20">
    <w:abstractNumId w:val="5"/>
  </w:num>
  <w:num w:numId="21">
    <w:abstractNumId w:val="15"/>
  </w:num>
  <w:num w:numId="22">
    <w:abstractNumId w:val="4"/>
  </w:num>
  <w:num w:numId="23">
    <w:abstractNumId w:val="17"/>
  </w:num>
  <w:num w:numId="24">
    <w:abstractNumId w:val="12"/>
  </w:num>
  <w:num w:numId="25">
    <w:abstractNumId w:val="25"/>
  </w:num>
  <w:num w:numId="26">
    <w:abstractNumId w:val="7"/>
  </w:num>
  <w:num w:numId="27">
    <w:abstractNumId w:val="8"/>
  </w:num>
  <w:num w:numId="28">
    <w:abstractNumId w:val="3"/>
  </w:num>
  <w:num w:numId="29">
    <w:abstractNumId w:val="27"/>
  </w:num>
  <w:num w:numId="30">
    <w:abstractNumId w:val="24"/>
  </w:num>
  <w:num w:numId="31">
    <w:abstractNumId w:val="23"/>
  </w:num>
  <w:num w:numId="32">
    <w:abstractNumId w:val="18"/>
  </w:num>
  <w:num w:numId="33">
    <w:abstractNumId w:val="28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activeWritingStyle w:appName="MSWord" w:lang="en-US" w:vendorID="64" w:dllVersion="4096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2|207|197|202|189|197|188|205|197|187|202|197|207|204|197|185|198|"/>
    <w:docVar w:name="Username" w:val="Editor"/>
  </w:docVars>
  <w:rsids>
    <w:rsidRoot w:val="00312880"/>
    <w:rsid w:val="00004714"/>
    <w:rsid w:val="00006437"/>
    <w:rsid w:val="00007087"/>
    <w:rsid w:val="00011474"/>
    <w:rsid w:val="00014936"/>
    <w:rsid w:val="00014FE3"/>
    <w:rsid w:val="000207C1"/>
    <w:rsid w:val="000212AE"/>
    <w:rsid w:val="00021341"/>
    <w:rsid w:val="000351D6"/>
    <w:rsid w:val="00036284"/>
    <w:rsid w:val="00036754"/>
    <w:rsid w:val="00045DF1"/>
    <w:rsid w:val="000472EA"/>
    <w:rsid w:val="00050090"/>
    <w:rsid w:val="00052DBB"/>
    <w:rsid w:val="00053598"/>
    <w:rsid w:val="00053F07"/>
    <w:rsid w:val="00054528"/>
    <w:rsid w:val="0005619C"/>
    <w:rsid w:val="00064E4F"/>
    <w:rsid w:val="0007346E"/>
    <w:rsid w:val="00074730"/>
    <w:rsid w:val="000748EC"/>
    <w:rsid w:val="00074CCC"/>
    <w:rsid w:val="00075DD7"/>
    <w:rsid w:val="00076695"/>
    <w:rsid w:val="000775CA"/>
    <w:rsid w:val="0008108F"/>
    <w:rsid w:val="000810E6"/>
    <w:rsid w:val="00082F57"/>
    <w:rsid w:val="00084D97"/>
    <w:rsid w:val="00085696"/>
    <w:rsid w:val="00087135"/>
    <w:rsid w:val="00087F04"/>
    <w:rsid w:val="00090644"/>
    <w:rsid w:val="000966B9"/>
    <w:rsid w:val="00097891"/>
    <w:rsid w:val="000A106A"/>
    <w:rsid w:val="000A2BC0"/>
    <w:rsid w:val="000A3690"/>
    <w:rsid w:val="000A5A4C"/>
    <w:rsid w:val="000B37E4"/>
    <w:rsid w:val="000B440F"/>
    <w:rsid w:val="000B77CA"/>
    <w:rsid w:val="000B78FB"/>
    <w:rsid w:val="000C151E"/>
    <w:rsid w:val="000C23F4"/>
    <w:rsid w:val="000C5402"/>
    <w:rsid w:val="000C591B"/>
    <w:rsid w:val="000C634E"/>
    <w:rsid w:val="000C6423"/>
    <w:rsid w:val="000C7453"/>
    <w:rsid w:val="000D0C3C"/>
    <w:rsid w:val="000D1DB2"/>
    <w:rsid w:val="000D2687"/>
    <w:rsid w:val="000D3404"/>
    <w:rsid w:val="000D351D"/>
    <w:rsid w:val="000D53A8"/>
    <w:rsid w:val="000D7C49"/>
    <w:rsid w:val="000E11D2"/>
    <w:rsid w:val="000E43B8"/>
    <w:rsid w:val="000E5420"/>
    <w:rsid w:val="000E6E45"/>
    <w:rsid w:val="000E711A"/>
    <w:rsid w:val="000E7124"/>
    <w:rsid w:val="000F71EF"/>
    <w:rsid w:val="001008CE"/>
    <w:rsid w:val="001025E6"/>
    <w:rsid w:val="00103E2F"/>
    <w:rsid w:val="00105140"/>
    <w:rsid w:val="0010586D"/>
    <w:rsid w:val="00110BCE"/>
    <w:rsid w:val="00110EAA"/>
    <w:rsid w:val="00113F19"/>
    <w:rsid w:val="00121C91"/>
    <w:rsid w:val="001256B9"/>
    <w:rsid w:val="00127904"/>
    <w:rsid w:val="00127D1E"/>
    <w:rsid w:val="00130FF8"/>
    <w:rsid w:val="00133649"/>
    <w:rsid w:val="001340F2"/>
    <w:rsid w:val="00134758"/>
    <w:rsid w:val="001353A5"/>
    <w:rsid w:val="00136009"/>
    <w:rsid w:val="00141349"/>
    <w:rsid w:val="0014395F"/>
    <w:rsid w:val="001448DB"/>
    <w:rsid w:val="00144F3E"/>
    <w:rsid w:val="00145320"/>
    <w:rsid w:val="00146FFF"/>
    <w:rsid w:val="00147A44"/>
    <w:rsid w:val="00147C31"/>
    <w:rsid w:val="00152EE5"/>
    <w:rsid w:val="00154F5B"/>
    <w:rsid w:val="001576B5"/>
    <w:rsid w:val="00160491"/>
    <w:rsid w:val="00162208"/>
    <w:rsid w:val="0016318A"/>
    <w:rsid w:val="0016685B"/>
    <w:rsid w:val="001678A0"/>
    <w:rsid w:val="00170D34"/>
    <w:rsid w:val="001723A8"/>
    <w:rsid w:val="00175DF4"/>
    <w:rsid w:val="0017795F"/>
    <w:rsid w:val="00177BD9"/>
    <w:rsid w:val="00177C20"/>
    <w:rsid w:val="00184E40"/>
    <w:rsid w:val="001878CF"/>
    <w:rsid w:val="00190155"/>
    <w:rsid w:val="00190A81"/>
    <w:rsid w:val="001958F9"/>
    <w:rsid w:val="001A1C6D"/>
    <w:rsid w:val="001A1C91"/>
    <w:rsid w:val="001A1CA1"/>
    <w:rsid w:val="001A2B79"/>
    <w:rsid w:val="001C030D"/>
    <w:rsid w:val="001C06AA"/>
    <w:rsid w:val="001C149E"/>
    <w:rsid w:val="001C4E02"/>
    <w:rsid w:val="001C6169"/>
    <w:rsid w:val="001C78C7"/>
    <w:rsid w:val="001D0D8F"/>
    <w:rsid w:val="001D2488"/>
    <w:rsid w:val="001D5D9A"/>
    <w:rsid w:val="001D6380"/>
    <w:rsid w:val="001E2563"/>
    <w:rsid w:val="001E322C"/>
    <w:rsid w:val="001E395A"/>
    <w:rsid w:val="001E516A"/>
    <w:rsid w:val="001E7297"/>
    <w:rsid w:val="001E7B61"/>
    <w:rsid w:val="001E7E53"/>
    <w:rsid w:val="001F2C3B"/>
    <w:rsid w:val="001F38E9"/>
    <w:rsid w:val="001F6FFF"/>
    <w:rsid w:val="002000AA"/>
    <w:rsid w:val="0020134B"/>
    <w:rsid w:val="00202427"/>
    <w:rsid w:val="00202A72"/>
    <w:rsid w:val="002037FE"/>
    <w:rsid w:val="00204100"/>
    <w:rsid w:val="002041CF"/>
    <w:rsid w:val="0020674D"/>
    <w:rsid w:val="00210A6C"/>
    <w:rsid w:val="002116B8"/>
    <w:rsid w:val="00213266"/>
    <w:rsid w:val="00214D7E"/>
    <w:rsid w:val="002157DE"/>
    <w:rsid w:val="00217357"/>
    <w:rsid w:val="00217E3B"/>
    <w:rsid w:val="002205A6"/>
    <w:rsid w:val="0022476C"/>
    <w:rsid w:val="00224861"/>
    <w:rsid w:val="00224DD3"/>
    <w:rsid w:val="00227C18"/>
    <w:rsid w:val="00230803"/>
    <w:rsid w:val="00231307"/>
    <w:rsid w:val="002346A5"/>
    <w:rsid w:val="002363DF"/>
    <w:rsid w:val="00237D4F"/>
    <w:rsid w:val="0024190F"/>
    <w:rsid w:val="00242C88"/>
    <w:rsid w:val="002430C8"/>
    <w:rsid w:val="002444AF"/>
    <w:rsid w:val="002608FC"/>
    <w:rsid w:val="002660F6"/>
    <w:rsid w:val="00270125"/>
    <w:rsid w:val="002701F4"/>
    <w:rsid w:val="00274AF3"/>
    <w:rsid w:val="002755C1"/>
    <w:rsid w:val="00276F5A"/>
    <w:rsid w:val="00280CCF"/>
    <w:rsid w:val="002813FC"/>
    <w:rsid w:val="00281C42"/>
    <w:rsid w:val="0029275E"/>
    <w:rsid w:val="00293848"/>
    <w:rsid w:val="002947E1"/>
    <w:rsid w:val="00294B3D"/>
    <w:rsid w:val="00294BB9"/>
    <w:rsid w:val="00296902"/>
    <w:rsid w:val="002A1E54"/>
    <w:rsid w:val="002A5631"/>
    <w:rsid w:val="002A655F"/>
    <w:rsid w:val="002A666E"/>
    <w:rsid w:val="002A699B"/>
    <w:rsid w:val="002B2A56"/>
    <w:rsid w:val="002B3303"/>
    <w:rsid w:val="002B46C5"/>
    <w:rsid w:val="002B7D7A"/>
    <w:rsid w:val="002C033A"/>
    <w:rsid w:val="002C13E1"/>
    <w:rsid w:val="002C2D12"/>
    <w:rsid w:val="002C2EA4"/>
    <w:rsid w:val="002C463E"/>
    <w:rsid w:val="002C5ECD"/>
    <w:rsid w:val="002C5EF6"/>
    <w:rsid w:val="002D0BB2"/>
    <w:rsid w:val="002D2AB9"/>
    <w:rsid w:val="002D3428"/>
    <w:rsid w:val="002D3A18"/>
    <w:rsid w:val="002D4E97"/>
    <w:rsid w:val="002D7ACA"/>
    <w:rsid w:val="002E01A4"/>
    <w:rsid w:val="002E279E"/>
    <w:rsid w:val="002E281A"/>
    <w:rsid w:val="002E61D4"/>
    <w:rsid w:val="002F0075"/>
    <w:rsid w:val="002F0AD9"/>
    <w:rsid w:val="002F39F5"/>
    <w:rsid w:val="002F443D"/>
    <w:rsid w:val="002F48B3"/>
    <w:rsid w:val="003006F1"/>
    <w:rsid w:val="00302242"/>
    <w:rsid w:val="00302B4B"/>
    <w:rsid w:val="00302F0F"/>
    <w:rsid w:val="00304614"/>
    <w:rsid w:val="0030498D"/>
    <w:rsid w:val="00305A7B"/>
    <w:rsid w:val="0030658F"/>
    <w:rsid w:val="003069FA"/>
    <w:rsid w:val="00312880"/>
    <w:rsid w:val="00324389"/>
    <w:rsid w:val="00332597"/>
    <w:rsid w:val="00332CE5"/>
    <w:rsid w:val="0033379E"/>
    <w:rsid w:val="00337AA5"/>
    <w:rsid w:val="00341364"/>
    <w:rsid w:val="003417A7"/>
    <w:rsid w:val="00342364"/>
    <w:rsid w:val="00347D9B"/>
    <w:rsid w:val="00351194"/>
    <w:rsid w:val="00352B09"/>
    <w:rsid w:val="0035331B"/>
    <w:rsid w:val="00353B04"/>
    <w:rsid w:val="003609B7"/>
    <w:rsid w:val="003662FA"/>
    <w:rsid w:val="00367F3C"/>
    <w:rsid w:val="00370144"/>
    <w:rsid w:val="00370EB1"/>
    <w:rsid w:val="00371A2E"/>
    <w:rsid w:val="003730EC"/>
    <w:rsid w:val="003737CF"/>
    <w:rsid w:val="00374808"/>
    <w:rsid w:val="003769D2"/>
    <w:rsid w:val="00380344"/>
    <w:rsid w:val="00380B41"/>
    <w:rsid w:val="00381FCE"/>
    <w:rsid w:val="00384EE2"/>
    <w:rsid w:val="00386248"/>
    <w:rsid w:val="00386F3F"/>
    <w:rsid w:val="00391A93"/>
    <w:rsid w:val="00396C22"/>
    <w:rsid w:val="003A40C2"/>
    <w:rsid w:val="003A5507"/>
    <w:rsid w:val="003A56E7"/>
    <w:rsid w:val="003B0B77"/>
    <w:rsid w:val="003B2F04"/>
    <w:rsid w:val="003B42A0"/>
    <w:rsid w:val="003B517A"/>
    <w:rsid w:val="003C0975"/>
    <w:rsid w:val="003C1F2B"/>
    <w:rsid w:val="003C225D"/>
    <w:rsid w:val="003C35DF"/>
    <w:rsid w:val="003C3D3E"/>
    <w:rsid w:val="003C3F0B"/>
    <w:rsid w:val="003C52BF"/>
    <w:rsid w:val="003D29C6"/>
    <w:rsid w:val="003E0FB6"/>
    <w:rsid w:val="003E1C53"/>
    <w:rsid w:val="003E208D"/>
    <w:rsid w:val="003E22A5"/>
    <w:rsid w:val="003E6AFB"/>
    <w:rsid w:val="003F3890"/>
    <w:rsid w:val="003F6A0C"/>
    <w:rsid w:val="00400BD9"/>
    <w:rsid w:val="004018EE"/>
    <w:rsid w:val="004033B4"/>
    <w:rsid w:val="00404CF7"/>
    <w:rsid w:val="0040717D"/>
    <w:rsid w:val="00411BAA"/>
    <w:rsid w:val="00412FF5"/>
    <w:rsid w:val="00413AE2"/>
    <w:rsid w:val="00413F2B"/>
    <w:rsid w:val="00417037"/>
    <w:rsid w:val="00420EAF"/>
    <w:rsid w:val="00422C56"/>
    <w:rsid w:val="00423095"/>
    <w:rsid w:val="004245F1"/>
    <w:rsid w:val="00424866"/>
    <w:rsid w:val="00424A35"/>
    <w:rsid w:val="004277A8"/>
    <w:rsid w:val="004447B7"/>
    <w:rsid w:val="00445CB9"/>
    <w:rsid w:val="00455BEB"/>
    <w:rsid w:val="00462A07"/>
    <w:rsid w:val="00465149"/>
    <w:rsid w:val="00465980"/>
    <w:rsid w:val="004733E6"/>
    <w:rsid w:val="004766D2"/>
    <w:rsid w:val="00476B15"/>
    <w:rsid w:val="00477A9F"/>
    <w:rsid w:val="00477CDE"/>
    <w:rsid w:val="00480030"/>
    <w:rsid w:val="00480A86"/>
    <w:rsid w:val="004842E2"/>
    <w:rsid w:val="00484832"/>
    <w:rsid w:val="00490569"/>
    <w:rsid w:val="0049120D"/>
    <w:rsid w:val="00494A80"/>
    <w:rsid w:val="004965C8"/>
    <w:rsid w:val="004A2655"/>
    <w:rsid w:val="004A787F"/>
    <w:rsid w:val="004B1195"/>
    <w:rsid w:val="004B4DE2"/>
    <w:rsid w:val="004B78F4"/>
    <w:rsid w:val="004C000A"/>
    <w:rsid w:val="004C0096"/>
    <w:rsid w:val="004C2D20"/>
    <w:rsid w:val="004C766F"/>
    <w:rsid w:val="004C7F8A"/>
    <w:rsid w:val="004D0400"/>
    <w:rsid w:val="004D089D"/>
    <w:rsid w:val="004D0963"/>
    <w:rsid w:val="004D14A5"/>
    <w:rsid w:val="004D69B1"/>
    <w:rsid w:val="004E1686"/>
    <w:rsid w:val="004E29AF"/>
    <w:rsid w:val="004E7185"/>
    <w:rsid w:val="004F140E"/>
    <w:rsid w:val="004F17A3"/>
    <w:rsid w:val="004F22BC"/>
    <w:rsid w:val="004F3EF9"/>
    <w:rsid w:val="004F55AC"/>
    <w:rsid w:val="004F564C"/>
    <w:rsid w:val="00505D7C"/>
    <w:rsid w:val="005061CB"/>
    <w:rsid w:val="0050667E"/>
    <w:rsid w:val="00506C0B"/>
    <w:rsid w:val="005103E1"/>
    <w:rsid w:val="00513D7C"/>
    <w:rsid w:val="005169FE"/>
    <w:rsid w:val="00517CD1"/>
    <w:rsid w:val="0052299B"/>
    <w:rsid w:val="00522ADA"/>
    <w:rsid w:val="005246C8"/>
    <w:rsid w:val="0052581A"/>
    <w:rsid w:val="00527F1A"/>
    <w:rsid w:val="0053035D"/>
    <w:rsid w:val="00535181"/>
    <w:rsid w:val="00541D20"/>
    <w:rsid w:val="0054285D"/>
    <w:rsid w:val="00543155"/>
    <w:rsid w:val="0054369A"/>
    <w:rsid w:val="005436D8"/>
    <w:rsid w:val="00545A55"/>
    <w:rsid w:val="00547776"/>
    <w:rsid w:val="0055440E"/>
    <w:rsid w:val="0055470E"/>
    <w:rsid w:val="00555405"/>
    <w:rsid w:val="00555414"/>
    <w:rsid w:val="005604D3"/>
    <w:rsid w:val="00561A32"/>
    <w:rsid w:val="00566BB8"/>
    <w:rsid w:val="0056756C"/>
    <w:rsid w:val="00571E40"/>
    <w:rsid w:val="005723BF"/>
    <w:rsid w:val="00572A81"/>
    <w:rsid w:val="00573DC8"/>
    <w:rsid w:val="00574C14"/>
    <w:rsid w:val="00582DF3"/>
    <w:rsid w:val="00584BC4"/>
    <w:rsid w:val="00592A51"/>
    <w:rsid w:val="00593680"/>
    <w:rsid w:val="00594271"/>
    <w:rsid w:val="005963E2"/>
    <w:rsid w:val="00597557"/>
    <w:rsid w:val="005A1825"/>
    <w:rsid w:val="005A3223"/>
    <w:rsid w:val="005A3689"/>
    <w:rsid w:val="005B0F7A"/>
    <w:rsid w:val="005B1664"/>
    <w:rsid w:val="005B1F19"/>
    <w:rsid w:val="005B36BD"/>
    <w:rsid w:val="005B3AB3"/>
    <w:rsid w:val="005B663F"/>
    <w:rsid w:val="005B7625"/>
    <w:rsid w:val="005C1D0F"/>
    <w:rsid w:val="005C2282"/>
    <w:rsid w:val="005C51F7"/>
    <w:rsid w:val="005C75E2"/>
    <w:rsid w:val="005D131A"/>
    <w:rsid w:val="005D2CD1"/>
    <w:rsid w:val="005D7F66"/>
    <w:rsid w:val="005E4406"/>
    <w:rsid w:val="005E5DC1"/>
    <w:rsid w:val="005F3414"/>
    <w:rsid w:val="005F36B1"/>
    <w:rsid w:val="005F3F4E"/>
    <w:rsid w:val="005F40AE"/>
    <w:rsid w:val="005F507B"/>
    <w:rsid w:val="005F5639"/>
    <w:rsid w:val="00603138"/>
    <w:rsid w:val="0060604D"/>
    <w:rsid w:val="0060670C"/>
    <w:rsid w:val="0060683C"/>
    <w:rsid w:val="00606E4D"/>
    <w:rsid w:val="0061172A"/>
    <w:rsid w:val="006141AC"/>
    <w:rsid w:val="006151CC"/>
    <w:rsid w:val="00616E01"/>
    <w:rsid w:val="006177DC"/>
    <w:rsid w:val="00621CDC"/>
    <w:rsid w:val="00622E0F"/>
    <w:rsid w:val="00624991"/>
    <w:rsid w:val="00627A75"/>
    <w:rsid w:val="006311B9"/>
    <w:rsid w:val="006315D1"/>
    <w:rsid w:val="00632606"/>
    <w:rsid w:val="00632B1B"/>
    <w:rsid w:val="00632B8E"/>
    <w:rsid w:val="006339EA"/>
    <w:rsid w:val="00633BB4"/>
    <w:rsid w:val="006346A5"/>
    <w:rsid w:val="00634ADF"/>
    <w:rsid w:val="00641F9D"/>
    <w:rsid w:val="006424FC"/>
    <w:rsid w:val="00650AA6"/>
    <w:rsid w:val="00654918"/>
    <w:rsid w:val="00656A83"/>
    <w:rsid w:val="006573DC"/>
    <w:rsid w:val="00661FC5"/>
    <w:rsid w:val="00662099"/>
    <w:rsid w:val="0066281E"/>
    <w:rsid w:val="00664409"/>
    <w:rsid w:val="00665CFB"/>
    <w:rsid w:val="006712E9"/>
    <w:rsid w:val="0067185D"/>
    <w:rsid w:val="0068255C"/>
    <w:rsid w:val="00683006"/>
    <w:rsid w:val="006848C7"/>
    <w:rsid w:val="00685E00"/>
    <w:rsid w:val="0068680A"/>
    <w:rsid w:val="00690850"/>
    <w:rsid w:val="00691E19"/>
    <w:rsid w:val="006940BD"/>
    <w:rsid w:val="00695870"/>
    <w:rsid w:val="00696036"/>
    <w:rsid w:val="006A1CAB"/>
    <w:rsid w:val="006A7931"/>
    <w:rsid w:val="006A7CA8"/>
    <w:rsid w:val="006A7EC7"/>
    <w:rsid w:val="006B2928"/>
    <w:rsid w:val="006B3997"/>
    <w:rsid w:val="006B63E3"/>
    <w:rsid w:val="006B66B1"/>
    <w:rsid w:val="006C0E0E"/>
    <w:rsid w:val="006C1D02"/>
    <w:rsid w:val="006C2059"/>
    <w:rsid w:val="006C3FE9"/>
    <w:rsid w:val="006C4555"/>
    <w:rsid w:val="006D30DA"/>
    <w:rsid w:val="006D41F9"/>
    <w:rsid w:val="006D423E"/>
    <w:rsid w:val="006D44B3"/>
    <w:rsid w:val="006D4617"/>
    <w:rsid w:val="006E00FE"/>
    <w:rsid w:val="006E0CA6"/>
    <w:rsid w:val="006E0CBF"/>
    <w:rsid w:val="006E2DDC"/>
    <w:rsid w:val="006E4CF3"/>
    <w:rsid w:val="006E4F07"/>
    <w:rsid w:val="006E5AE2"/>
    <w:rsid w:val="006E73CC"/>
    <w:rsid w:val="006F0315"/>
    <w:rsid w:val="006F114F"/>
    <w:rsid w:val="006F49E7"/>
    <w:rsid w:val="00700771"/>
    <w:rsid w:val="00700D21"/>
    <w:rsid w:val="007017E9"/>
    <w:rsid w:val="007018B0"/>
    <w:rsid w:val="007038E6"/>
    <w:rsid w:val="00705AF2"/>
    <w:rsid w:val="00712EF6"/>
    <w:rsid w:val="00714116"/>
    <w:rsid w:val="00714F0E"/>
    <w:rsid w:val="00715F15"/>
    <w:rsid w:val="00717688"/>
    <w:rsid w:val="00720FBA"/>
    <w:rsid w:val="007210F8"/>
    <w:rsid w:val="00723A39"/>
    <w:rsid w:val="0073058E"/>
    <w:rsid w:val="007334F8"/>
    <w:rsid w:val="0073581E"/>
    <w:rsid w:val="0074010C"/>
    <w:rsid w:val="007426DF"/>
    <w:rsid w:val="00742EE9"/>
    <w:rsid w:val="00744A51"/>
    <w:rsid w:val="00747E88"/>
    <w:rsid w:val="007515D6"/>
    <w:rsid w:val="007528AA"/>
    <w:rsid w:val="0075407C"/>
    <w:rsid w:val="0075481F"/>
    <w:rsid w:val="00757FAF"/>
    <w:rsid w:val="00760571"/>
    <w:rsid w:val="00760E73"/>
    <w:rsid w:val="00765FEC"/>
    <w:rsid w:val="007669DE"/>
    <w:rsid w:val="0076714B"/>
    <w:rsid w:val="007720BA"/>
    <w:rsid w:val="00772E3A"/>
    <w:rsid w:val="00774BA3"/>
    <w:rsid w:val="00775F97"/>
    <w:rsid w:val="00776106"/>
    <w:rsid w:val="0078281F"/>
    <w:rsid w:val="00782EC9"/>
    <w:rsid w:val="00785340"/>
    <w:rsid w:val="00785C8B"/>
    <w:rsid w:val="00785F14"/>
    <w:rsid w:val="00786007"/>
    <w:rsid w:val="00792940"/>
    <w:rsid w:val="00793E01"/>
    <w:rsid w:val="007A02D1"/>
    <w:rsid w:val="007A1264"/>
    <w:rsid w:val="007A1FCF"/>
    <w:rsid w:val="007A2F81"/>
    <w:rsid w:val="007A448C"/>
    <w:rsid w:val="007A50AF"/>
    <w:rsid w:val="007B1A86"/>
    <w:rsid w:val="007B4290"/>
    <w:rsid w:val="007B618D"/>
    <w:rsid w:val="007B73A7"/>
    <w:rsid w:val="007C3AC5"/>
    <w:rsid w:val="007C5345"/>
    <w:rsid w:val="007C7424"/>
    <w:rsid w:val="007D0825"/>
    <w:rsid w:val="007D0F7B"/>
    <w:rsid w:val="007D39B1"/>
    <w:rsid w:val="007E08F6"/>
    <w:rsid w:val="007E20D4"/>
    <w:rsid w:val="007E22F0"/>
    <w:rsid w:val="007E383F"/>
    <w:rsid w:val="007E3F9B"/>
    <w:rsid w:val="007E49D5"/>
    <w:rsid w:val="007E760F"/>
    <w:rsid w:val="008029DF"/>
    <w:rsid w:val="00811192"/>
    <w:rsid w:val="00811DC7"/>
    <w:rsid w:val="008123A6"/>
    <w:rsid w:val="0081650C"/>
    <w:rsid w:val="00817A24"/>
    <w:rsid w:val="008221B6"/>
    <w:rsid w:val="00822444"/>
    <w:rsid w:val="00822615"/>
    <w:rsid w:val="008227DD"/>
    <w:rsid w:val="008249D6"/>
    <w:rsid w:val="00826213"/>
    <w:rsid w:val="00826EF5"/>
    <w:rsid w:val="00831F0C"/>
    <w:rsid w:val="0083216A"/>
    <w:rsid w:val="0083551F"/>
    <w:rsid w:val="00837A08"/>
    <w:rsid w:val="00840389"/>
    <w:rsid w:val="0084267A"/>
    <w:rsid w:val="008441AD"/>
    <w:rsid w:val="00844C81"/>
    <w:rsid w:val="00845116"/>
    <w:rsid w:val="008460A9"/>
    <w:rsid w:val="008628AC"/>
    <w:rsid w:val="008657C4"/>
    <w:rsid w:val="0086654D"/>
    <w:rsid w:val="008665DF"/>
    <w:rsid w:val="0086706C"/>
    <w:rsid w:val="00870978"/>
    <w:rsid w:val="00871EF9"/>
    <w:rsid w:val="008730A2"/>
    <w:rsid w:val="0087314E"/>
    <w:rsid w:val="00874570"/>
    <w:rsid w:val="00875A72"/>
    <w:rsid w:val="00876CA4"/>
    <w:rsid w:val="0088305B"/>
    <w:rsid w:val="0088377E"/>
    <w:rsid w:val="00885BB3"/>
    <w:rsid w:val="00886F75"/>
    <w:rsid w:val="00891BCA"/>
    <w:rsid w:val="0089398E"/>
    <w:rsid w:val="0089590A"/>
    <w:rsid w:val="008979AC"/>
    <w:rsid w:val="008A43B9"/>
    <w:rsid w:val="008A4BCC"/>
    <w:rsid w:val="008A4F8A"/>
    <w:rsid w:val="008A50C4"/>
    <w:rsid w:val="008A5A86"/>
    <w:rsid w:val="008A7D74"/>
    <w:rsid w:val="008B1880"/>
    <w:rsid w:val="008B6059"/>
    <w:rsid w:val="008C07C6"/>
    <w:rsid w:val="008C3274"/>
    <w:rsid w:val="008C496A"/>
    <w:rsid w:val="008C7C2F"/>
    <w:rsid w:val="008D2517"/>
    <w:rsid w:val="008D29F9"/>
    <w:rsid w:val="008D311A"/>
    <w:rsid w:val="008D34E8"/>
    <w:rsid w:val="008D3BF9"/>
    <w:rsid w:val="008D6C90"/>
    <w:rsid w:val="008E2446"/>
    <w:rsid w:val="008E289D"/>
    <w:rsid w:val="008E5F9E"/>
    <w:rsid w:val="008F16B8"/>
    <w:rsid w:val="008F2076"/>
    <w:rsid w:val="008F3056"/>
    <w:rsid w:val="008F61EC"/>
    <w:rsid w:val="008F7D06"/>
    <w:rsid w:val="00900035"/>
    <w:rsid w:val="00901481"/>
    <w:rsid w:val="00901F3B"/>
    <w:rsid w:val="0090531A"/>
    <w:rsid w:val="00906062"/>
    <w:rsid w:val="009140A8"/>
    <w:rsid w:val="0091641E"/>
    <w:rsid w:val="00916ACE"/>
    <w:rsid w:val="00917919"/>
    <w:rsid w:val="00921C40"/>
    <w:rsid w:val="00922C18"/>
    <w:rsid w:val="00925FA8"/>
    <w:rsid w:val="00930BB1"/>
    <w:rsid w:val="009327EC"/>
    <w:rsid w:val="009338E1"/>
    <w:rsid w:val="009361F4"/>
    <w:rsid w:val="00937D45"/>
    <w:rsid w:val="00945B4B"/>
    <w:rsid w:val="0095437B"/>
    <w:rsid w:val="009548C3"/>
    <w:rsid w:val="009554DD"/>
    <w:rsid w:val="00956016"/>
    <w:rsid w:val="0095743D"/>
    <w:rsid w:val="00961390"/>
    <w:rsid w:val="00962D85"/>
    <w:rsid w:val="0096325A"/>
    <w:rsid w:val="009639DC"/>
    <w:rsid w:val="009659E5"/>
    <w:rsid w:val="0096640C"/>
    <w:rsid w:val="009706E2"/>
    <w:rsid w:val="009731EC"/>
    <w:rsid w:val="00973E02"/>
    <w:rsid w:val="00974561"/>
    <w:rsid w:val="009848FF"/>
    <w:rsid w:val="00984905"/>
    <w:rsid w:val="00984B7B"/>
    <w:rsid w:val="00985926"/>
    <w:rsid w:val="00986361"/>
    <w:rsid w:val="00992090"/>
    <w:rsid w:val="0099255A"/>
    <w:rsid w:val="00992DBD"/>
    <w:rsid w:val="0099558F"/>
    <w:rsid w:val="009A2217"/>
    <w:rsid w:val="009A3363"/>
    <w:rsid w:val="009A3961"/>
    <w:rsid w:val="009A3B89"/>
    <w:rsid w:val="009A4FE1"/>
    <w:rsid w:val="009A712C"/>
    <w:rsid w:val="009A7CA8"/>
    <w:rsid w:val="009B393B"/>
    <w:rsid w:val="009B446A"/>
    <w:rsid w:val="009B7431"/>
    <w:rsid w:val="009C23CD"/>
    <w:rsid w:val="009C2835"/>
    <w:rsid w:val="009D10D7"/>
    <w:rsid w:val="009D2ED0"/>
    <w:rsid w:val="009D3129"/>
    <w:rsid w:val="009D474F"/>
    <w:rsid w:val="009D59A8"/>
    <w:rsid w:val="009D61B6"/>
    <w:rsid w:val="009E4409"/>
    <w:rsid w:val="009E4682"/>
    <w:rsid w:val="009E4DD0"/>
    <w:rsid w:val="009E623F"/>
    <w:rsid w:val="009F38EF"/>
    <w:rsid w:val="009F45F9"/>
    <w:rsid w:val="009F53FA"/>
    <w:rsid w:val="00A03FE6"/>
    <w:rsid w:val="00A1279A"/>
    <w:rsid w:val="00A1400A"/>
    <w:rsid w:val="00A1429E"/>
    <w:rsid w:val="00A17D99"/>
    <w:rsid w:val="00A20260"/>
    <w:rsid w:val="00A23EF3"/>
    <w:rsid w:val="00A2415A"/>
    <w:rsid w:val="00A24930"/>
    <w:rsid w:val="00A26423"/>
    <w:rsid w:val="00A32CC3"/>
    <w:rsid w:val="00A334A9"/>
    <w:rsid w:val="00A403F1"/>
    <w:rsid w:val="00A41F40"/>
    <w:rsid w:val="00A42A24"/>
    <w:rsid w:val="00A43521"/>
    <w:rsid w:val="00A43A2D"/>
    <w:rsid w:val="00A474E6"/>
    <w:rsid w:val="00A512C3"/>
    <w:rsid w:val="00A5270A"/>
    <w:rsid w:val="00A53A73"/>
    <w:rsid w:val="00A654B4"/>
    <w:rsid w:val="00A703CA"/>
    <w:rsid w:val="00A73EA7"/>
    <w:rsid w:val="00A747DC"/>
    <w:rsid w:val="00A76BFC"/>
    <w:rsid w:val="00A77C01"/>
    <w:rsid w:val="00A81F22"/>
    <w:rsid w:val="00A82D68"/>
    <w:rsid w:val="00A837E5"/>
    <w:rsid w:val="00A86E9F"/>
    <w:rsid w:val="00A904FF"/>
    <w:rsid w:val="00A91E22"/>
    <w:rsid w:val="00A92B85"/>
    <w:rsid w:val="00A94539"/>
    <w:rsid w:val="00A96625"/>
    <w:rsid w:val="00A9716D"/>
    <w:rsid w:val="00A97B18"/>
    <w:rsid w:val="00AA1D52"/>
    <w:rsid w:val="00AA30BF"/>
    <w:rsid w:val="00AA34DD"/>
    <w:rsid w:val="00AA4C35"/>
    <w:rsid w:val="00AA7CFD"/>
    <w:rsid w:val="00AA7DEA"/>
    <w:rsid w:val="00AB1E39"/>
    <w:rsid w:val="00AB3062"/>
    <w:rsid w:val="00AB3572"/>
    <w:rsid w:val="00AB44D0"/>
    <w:rsid w:val="00AC0005"/>
    <w:rsid w:val="00AC150D"/>
    <w:rsid w:val="00AC3B10"/>
    <w:rsid w:val="00AC5F2A"/>
    <w:rsid w:val="00AD06D3"/>
    <w:rsid w:val="00AD2F16"/>
    <w:rsid w:val="00AD7F99"/>
    <w:rsid w:val="00AE5D57"/>
    <w:rsid w:val="00AE5EBA"/>
    <w:rsid w:val="00AF1AEE"/>
    <w:rsid w:val="00AF21F5"/>
    <w:rsid w:val="00AF5D4F"/>
    <w:rsid w:val="00AF653A"/>
    <w:rsid w:val="00B00057"/>
    <w:rsid w:val="00B009DE"/>
    <w:rsid w:val="00B021B2"/>
    <w:rsid w:val="00B04EAF"/>
    <w:rsid w:val="00B16FBE"/>
    <w:rsid w:val="00B176A0"/>
    <w:rsid w:val="00B2040A"/>
    <w:rsid w:val="00B220E7"/>
    <w:rsid w:val="00B22296"/>
    <w:rsid w:val="00B22F1D"/>
    <w:rsid w:val="00B25314"/>
    <w:rsid w:val="00B31E70"/>
    <w:rsid w:val="00B35728"/>
    <w:rsid w:val="00B35940"/>
    <w:rsid w:val="00B36B39"/>
    <w:rsid w:val="00B378C3"/>
    <w:rsid w:val="00B407F0"/>
    <w:rsid w:val="00B469F3"/>
    <w:rsid w:val="00B50453"/>
    <w:rsid w:val="00B53AD7"/>
    <w:rsid w:val="00B55FF4"/>
    <w:rsid w:val="00B578A7"/>
    <w:rsid w:val="00B615C5"/>
    <w:rsid w:val="00B61D59"/>
    <w:rsid w:val="00B712D2"/>
    <w:rsid w:val="00B721E5"/>
    <w:rsid w:val="00B73AC6"/>
    <w:rsid w:val="00B769FA"/>
    <w:rsid w:val="00B76F22"/>
    <w:rsid w:val="00B83670"/>
    <w:rsid w:val="00B84376"/>
    <w:rsid w:val="00B84F1D"/>
    <w:rsid w:val="00B8755C"/>
    <w:rsid w:val="00B939D5"/>
    <w:rsid w:val="00B96367"/>
    <w:rsid w:val="00BA545D"/>
    <w:rsid w:val="00BA68CE"/>
    <w:rsid w:val="00BB272F"/>
    <w:rsid w:val="00BB2CE5"/>
    <w:rsid w:val="00BB3DAF"/>
    <w:rsid w:val="00BB5D25"/>
    <w:rsid w:val="00BB5D7F"/>
    <w:rsid w:val="00BB5FF9"/>
    <w:rsid w:val="00BC09AE"/>
    <w:rsid w:val="00BC2AC1"/>
    <w:rsid w:val="00BC4AA1"/>
    <w:rsid w:val="00BC5081"/>
    <w:rsid w:val="00BD0A91"/>
    <w:rsid w:val="00BD12C2"/>
    <w:rsid w:val="00BD2ED3"/>
    <w:rsid w:val="00BD49ED"/>
    <w:rsid w:val="00BD53B7"/>
    <w:rsid w:val="00BD63F0"/>
    <w:rsid w:val="00BE183B"/>
    <w:rsid w:val="00BE2798"/>
    <w:rsid w:val="00BE699C"/>
    <w:rsid w:val="00BE6FB2"/>
    <w:rsid w:val="00BE76FF"/>
    <w:rsid w:val="00BF21A0"/>
    <w:rsid w:val="00BF24A9"/>
    <w:rsid w:val="00BF77B3"/>
    <w:rsid w:val="00C003B2"/>
    <w:rsid w:val="00C01EBE"/>
    <w:rsid w:val="00C02B01"/>
    <w:rsid w:val="00C03235"/>
    <w:rsid w:val="00C044E8"/>
    <w:rsid w:val="00C06615"/>
    <w:rsid w:val="00C15456"/>
    <w:rsid w:val="00C1571C"/>
    <w:rsid w:val="00C16147"/>
    <w:rsid w:val="00C243B9"/>
    <w:rsid w:val="00C3219C"/>
    <w:rsid w:val="00C32788"/>
    <w:rsid w:val="00C32A29"/>
    <w:rsid w:val="00C33EB7"/>
    <w:rsid w:val="00C33FEC"/>
    <w:rsid w:val="00C34851"/>
    <w:rsid w:val="00C44DAB"/>
    <w:rsid w:val="00C5086D"/>
    <w:rsid w:val="00C50C99"/>
    <w:rsid w:val="00C51085"/>
    <w:rsid w:val="00C530D2"/>
    <w:rsid w:val="00C54BB4"/>
    <w:rsid w:val="00C54E27"/>
    <w:rsid w:val="00C5559E"/>
    <w:rsid w:val="00C6050D"/>
    <w:rsid w:val="00C65BBA"/>
    <w:rsid w:val="00C675BD"/>
    <w:rsid w:val="00C76723"/>
    <w:rsid w:val="00C77AE2"/>
    <w:rsid w:val="00C80D7B"/>
    <w:rsid w:val="00C81785"/>
    <w:rsid w:val="00C82B92"/>
    <w:rsid w:val="00C8348E"/>
    <w:rsid w:val="00C841EE"/>
    <w:rsid w:val="00C8439E"/>
    <w:rsid w:val="00C8516B"/>
    <w:rsid w:val="00C8564A"/>
    <w:rsid w:val="00C91960"/>
    <w:rsid w:val="00C92278"/>
    <w:rsid w:val="00C9543F"/>
    <w:rsid w:val="00CA04CF"/>
    <w:rsid w:val="00CA7A92"/>
    <w:rsid w:val="00CB4532"/>
    <w:rsid w:val="00CC05F7"/>
    <w:rsid w:val="00CC5671"/>
    <w:rsid w:val="00CD0C76"/>
    <w:rsid w:val="00CD14A9"/>
    <w:rsid w:val="00CD2047"/>
    <w:rsid w:val="00CD2918"/>
    <w:rsid w:val="00CD29AF"/>
    <w:rsid w:val="00CD5C9A"/>
    <w:rsid w:val="00CD6666"/>
    <w:rsid w:val="00CE0830"/>
    <w:rsid w:val="00CE1D14"/>
    <w:rsid w:val="00CE2B47"/>
    <w:rsid w:val="00CE3E09"/>
    <w:rsid w:val="00CE58DE"/>
    <w:rsid w:val="00CF052A"/>
    <w:rsid w:val="00CF0DA6"/>
    <w:rsid w:val="00CF39AB"/>
    <w:rsid w:val="00CF477B"/>
    <w:rsid w:val="00CF7D6B"/>
    <w:rsid w:val="00D00C1F"/>
    <w:rsid w:val="00D017D3"/>
    <w:rsid w:val="00D0280B"/>
    <w:rsid w:val="00D033AB"/>
    <w:rsid w:val="00D05DDB"/>
    <w:rsid w:val="00D07213"/>
    <w:rsid w:val="00D136AA"/>
    <w:rsid w:val="00D149FE"/>
    <w:rsid w:val="00D16593"/>
    <w:rsid w:val="00D20655"/>
    <w:rsid w:val="00D22A01"/>
    <w:rsid w:val="00D247A8"/>
    <w:rsid w:val="00D26FC4"/>
    <w:rsid w:val="00D27B40"/>
    <w:rsid w:val="00D32055"/>
    <w:rsid w:val="00D32A75"/>
    <w:rsid w:val="00D3335A"/>
    <w:rsid w:val="00D4421C"/>
    <w:rsid w:val="00D45884"/>
    <w:rsid w:val="00D460E1"/>
    <w:rsid w:val="00D52451"/>
    <w:rsid w:val="00D56CF6"/>
    <w:rsid w:val="00D60869"/>
    <w:rsid w:val="00D60E8B"/>
    <w:rsid w:val="00D62FBE"/>
    <w:rsid w:val="00D647A8"/>
    <w:rsid w:val="00D6677A"/>
    <w:rsid w:val="00D70128"/>
    <w:rsid w:val="00D71439"/>
    <w:rsid w:val="00D74A07"/>
    <w:rsid w:val="00D80886"/>
    <w:rsid w:val="00D81578"/>
    <w:rsid w:val="00D81C74"/>
    <w:rsid w:val="00D82ED1"/>
    <w:rsid w:val="00D84EC7"/>
    <w:rsid w:val="00D90D81"/>
    <w:rsid w:val="00D93AE5"/>
    <w:rsid w:val="00D95A2A"/>
    <w:rsid w:val="00D95EBA"/>
    <w:rsid w:val="00DA3FC9"/>
    <w:rsid w:val="00DA705D"/>
    <w:rsid w:val="00DA774A"/>
    <w:rsid w:val="00DA7F50"/>
    <w:rsid w:val="00DB022A"/>
    <w:rsid w:val="00DB050B"/>
    <w:rsid w:val="00DB0E9A"/>
    <w:rsid w:val="00DB1789"/>
    <w:rsid w:val="00DB4755"/>
    <w:rsid w:val="00DB71E0"/>
    <w:rsid w:val="00DC1309"/>
    <w:rsid w:val="00DD0BB3"/>
    <w:rsid w:val="00DD2DAC"/>
    <w:rsid w:val="00DD5491"/>
    <w:rsid w:val="00DE028F"/>
    <w:rsid w:val="00DE1971"/>
    <w:rsid w:val="00DE4336"/>
    <w:rsid w:val="00DE6768"/>
    <w:rsid w:val="00DE70DD"/>
    <w:rsid w:val="00DF1905"/>
    <w:rsid w:val="00DF3CCB"/>
    <w:rsid w:val="00DF42E1"/>
    <w:rsid w:val="00DF4316"/>
    <w:rsid w:val="00DF522C"/>
    <w:rsid w:val="00DF5CB4"/>
    <w:rsid w:val="00DF659D"/>
    <w:rsid w:val="00DF7DC1"/>
    <w:rsid w:val="00E0105B"/>
    <w:rsid w:val="00E048AE"/>
    <w:rsid w:val="00E05184"/>
    <w:rsid w:val="00E05372"/>
    <w:rsid w:val="00E05AAD"/>
    <w:rsid w:val="00E079F4"/>
    <w:rsid w:val="00E10B47"/>
    <w:rsid w:val="00E1419A"/>
    <w:rsid w:val="00E219C2"/>
    <w:rsid w:val="00E22D5A"/>
    <w:rsid w:val="00E24E40"/>
    <w:rsid w:val="00E26C40"/>
    <w:rsid w:val="00E271EB"/>
    <w:rsid w:val="00E3062C"/>
    <w:rsid w:val="00E31175"/>
    <w:rsid w:val="00E32A6E"/>
    <w:rsid w:val="00E33761"/>
    <w:rsid w:val="00E338DF"/>
    <w:rsid w:val="00E34517"/>
    <w:rsid w:val="00E41973"/>
    <w:rsid w:val="00E42BFE"/>
    <w:rsid w:val="00E43B1D"/>
    <w:rsid w:val="00E51E7A"/>
    <w:rsid w:val="00E52E2F"/>
    <w:rsid w:val="00E54198"/>
    <w:rsid w:val="00E551DE"/>
    <w:rsid w:val="00E65FBE"/>
    <w:rsid w:val="00E66412"/>
    <w:rsid w:val="00E73931"/>
    <w:rsid w:val="00E73E60"/>
    <w:rsid w:val="00E74CDF"/>
    <w:rsid w:val="00E80642"/>
    <w:rsid w:val="00E87BFE"/>
    <w:rsid w:val="00E90298"/>
    <w:rsid w:val="00E92C08"/>
    <w:rsid w:val="00E95C33"/>
    <w:rsid w:val="00E9604C"/>
    <w:rsid w:val="00E97F74"/>
    <w:rsid w:val="00EA1173"/>
    <w:rsid w:val="00EA176B"/>
    <w:rsid w:val="00EA2D96"/>
    <w:rsid w:val="00EA4EC2"/>
    <w:rsid w:val="00EA570E"/>
    <w:rsid w:val="00EA638A"/>
    <w:rsid w:val="00EB1982"/>
    <w:rsid w:val="00EB2099"/>
    <w:rsid w:val="00EB4FF4"/>
    <w:rsid w:val="00EC320D"/>
    <w:rsid w:val="00EC60ED"/>
    <w:rsid w:val="00EC6992"/>
    <w:rsid w:val="00ED0046"/>
    <w:rsid w:val="00ED0E65"/>
    <w:rsid w:val="00ED1477"/>
    <w:rsid w:val="00ED1586"/>
    <w:rsid w:val="00ED2398"/>
    <w:rsid w:val="00ED2529"/>
    <w:rsid w:val="00ED2D59"/>
    <w:rsid w:val="00ED3200"/>
    <w:rsid w:val="00ED686F"/>
    <w:rsid w:val="00EE3928"/>
    <w:rsid w:val="00EE4479"/>
    <w:rsid w:val="00EE506D"/>
    <w:rsid w:val="00EE59C6"/>
    <w:rsid w:val="00EF107F"/>
    <w:rsid w:val="00EF2FED"/>
    <w:rsid w:val="00EF3969"/>
    <w:rsid w:val="00EF537F"/>
    <w:rsid w:val="00EF5994"/>
    <w:rsid w:val="00EF6CA8"/>
    <w:rsid w:val="00F03783"/>
    <w:rsid w:val="00F03D67"/>
    <w:rsid w:val="00F04D6B"/>
    <w:rsid w:val="00F06076"/>
    <w:rsid w:val="00F13314"/>
    <w:rsid w:val="00F15E34"/>
    <w:rsid w:val="00F161DB"/>
    <w:rsid w:val="00F2116A"/>
    <w:rsid w:val="00F23179"/>
    <w:rsid w:val="00F2627B"/>
    <w:rsid w:val="00F27B19"/>
    <w:rsid w:val="00F325F6"/>
    <w:rsid w:val="00F3393F"/>
    <w:rsid w:val="00F34CFB"/>
    <w:rsid w:val="00F35DB2"/>
    <w:rsid w:val="00F372B2"/>
    <w:rsid w:val="00F421D0"/>
    <w:rsid w:val="00F462DB"/>
    <w:rsid w:val="00F52DA4"/>
    <w:rsid w:val="00F55F5D"/>
    <w:rsid w:val="00F57061"/>
    <w:rsid w:val="00F622A9"/>
    <w:rsid w:val="00F62381"/>
    <w:rsid w:val="00F6444F"/>
    <w:rsid w:val="00F64D1A"/>
    <w:rsid w:val="00F6635B"/>
    <w:rsid w:val="00F75108"/>
    <w:rsid w:val="00F755A7"/>
    <w:rsid w:val="00F8019B"/>
    <w:rsid w:val="00F81D1D"/>
    <w:rsid w:val="00F849F7"/>
    <w:rsid w:val="00F8580D"/>
    <w:rsid w:val="00F90CC6"/>
    <w:rsid w:val="00F92370"/>
    <w:rsid w:val="00F92DBD"/>
    <w:rsid w:val="00F93958"/>
    <w:rsid w:val="00F961F2"/>
    <w:rsid w:val="00FA04D2"/>
    <w:rsid w:val="00FA064E"/>
    <w:rsid w:val="00FA1796"/>
    <w:rsid w:val="00FA2BFE"/>
    <w:rsid w:val="00FA459D"/>
    <w:rsid w:val="00FA4F6C"/>
    <w:rsid w:val="00FB3D05"/>
    <w:rsid w:val="00FB3D57"/>
    <w:rsid w:val="00FB447F"/>
    <w:rsid w:val="00FB57F2"/>
    <w:rsid w:val="00FB5BE4"/>
    <w:rsid w:val="00FB62AC"/>
    <w:rsid w:val="00FB6E06"/>
    <w:rsid w:val="00FC2622"/>
    <w:rsid w:val="00FC29EF"/>
    <w:rsid w:val="00FC4F1D"/>
    <w:rsid w:val="00FC5408"/>
    <w:rsid w:val="00FC7151"/>
    <w:rsid w:val="00FC7AAD"/>
    <w:rsid w:val="00FD0C2E"/>
    <w:rsid w:val="00FD38F1"/>
    <w:rsid w:val="00FD6159"/>
    <w:rsid w:val="00FE130D"/>
    <w:rsid w:val="00FE3649"/>
    <w:rsid w:val="00FE4114"/>
    <w:rsid w:val="00FE6204"/>
    <w:rsid w:val="00FE6402"/>
    <w:rsid w:val="00FE6AC6"/>
    <w:rsid w:val="00FE7DD5"/>
    <w:rsid w:val="00FF11D5"/>
    <w:rsid w:val="00FF179B"/>
    <w:rsid w:val="00FF22F0"/>
    <w:rsid w:val="00FF59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4B337"/>
  <w15:docId w15:val="{438F3B16-B1CB-E240-BA3E-8CEF4BE5F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7A8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0"/>
    <w:next w:val="a"/>
    <w:link w:val="10"/>
    <w:uiPriority w:val="2"/>
    <w:qFormat/>
    <w:rsid w:val="00FA04D2"/>
    <w:pPr>
      <w:widowControl/>
      <w:numPr>
        <w:numId w:val="17"/>
      </w:numPr>
      <w:spacing w:before="240" w:after="240"/>
      <w:contextualSpacing w:val="0"/>
      <w:jc w:val="left"/>
      <w:outlineLvl w:val="0"/>
    </w:pPr>
    <w:rPr>
      <w:rFonts w:eastAsia="Cambria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A04D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A04D2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A04D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A04D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302242"/>
    <w:rPr>
      <w:color w:val="0563C1" w:themeColor="hyperlink"/>
      <w:u w:val="single"/>
    </w:rPr>
  </w:style>
  <w:style w:type="table" w:styleId="a5">
    <w:name w:val="Table Grid"/>
    <w:basedOn w:val="a2"/>
    <w:uiPriority w:val="39"/>
    <w:rsid w:val="008670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84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4842E2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84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4842E2"/>
    <w:rPr>
      <w:rFonts w:ascii="Times New Roman" w:eastAsia="宋体" w:hAnsi="Times New Roman"/>
      <w:sz w:val="18"/>
      <w:szCs w:val="18"/>
    </w:rPr>
  </w:style>
  <w:style w:type="paragraph" w:styleId="a0">
    <w:name w:val="List Paragraph"/>
    <w:basedOn w:val="a"/>
    <w:uiPriority w:val="34"/>
    <w:qFormat/>
    <w:rsid w:val="00541D20"/>
    <w:pPr>
      <w:ind w:left="720"/>
      <w:contextualSpacing/>
    </w:pPr>
  </w:style>
  <w:style w:type="character" w:styleId="aa">
    <w:name w:val="annotation reference"/>
    <w:basedOn w:val="a1"/>
    <w:uiPriority w:val="99"/>
    <w:semiHidden/>
    <w:unhideWhenUsed/>
    <w:rsid w:val="00E079F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sid w:val="00E079F4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1"/>
    <w:link w:val="ab"/>
    <w:uiPriority w:val="99"/>
    <w:semiHidden/>
    <w:rsid w:val="00E079F4"/>
    <w:rPr>
      <w:rFonts w:ascii="Tahoma" w:eastAsia="宋体" w:hAnsi="Tahoma" w:cs="Tahoma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079F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079F4"/>
    <w:rPr>
      <w:rFonts w:ascii="Tahoma" w:eastAsia="宋体" w:hAnsi="Tahoma" w:cs="Tahoma"/>
      <w:b/>
      <w:bCs/>
      <w:sz w:val="16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E079F4"/>
    <w:rPr>
      <w:rFonts w:ascii="Microsoft YaHei UI" w:eastAsia="Microsoft YaHei UI"/>
      <w:sz w:val="18"/>
      <w:szCs w:val="18"/>
    </w:rPr>
  </w:style>
  <w:style w:type="character" w:customStyle="1" w:styleId="af0">
    <w:name w:val="批注框文本 字符"/>
    <w:basedOn w:val="a1"/>
    <w:link w:val="af"/>
    <w:uiPriority w:val="99"/>
    <w:semiHidden/>
    <w:rsid w:val="00E079F4"/>
    <w:rPr>
      <w:rFonts w:ascii="Microsoft YaHei UI" w:eastAsia="Microsoft YaHei UI" w:hAnsi="Times New Roman"/>
      <w:sz w:val="18"/>
      <w:szCs w:val="18"/>
    </w:rPr>
  </w:style>
  <w:style w:type="paragraph" w:styleId="af1">
    <w:name w:val="Revision"/>
    <w:hidden/>
    <w:uiPriority w:val="99"/>
    <w:semiHidden/>
    <w:rsid w:val="00237D4F"/>
    <w:rPr>
      <w:rFonts w:ascii="Times New Roman" w:eastAsia="宋体" w:hAnsi="Times New Roman"/>
    </w:rPr>
  </w:style>
  <w:style w:type="character" w:styleId="af2">
    <w:name w:val="line number"/>
    <w:basedOn w:val="a1"/>
    <w:uiPriority w:val="99"/>
    <w:semiHidden/>
    <w:unhideWhenUsed/>
    <w:rsid w:val="00D81C74"/>
  </w:style>
  <w:style w:type="character" w:customStyle="1" w:styleId="10">
    <w:name w:val="标题 1 字符"/>
    <w:basedOn w:val="a1"/>
    <w:link w:val="1"/>
    <w:uiPriority w:val="2"/>
    <w:rsid w:val="00FA04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A04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A04D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A04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A04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A04D2"/>
    <w:pPr>
      <w:numPr>
        <w:numId w:val="18"/>
      </w:numPr>
    </w:pPr>
  </w:style>
  <w:style w:type="character" w:styleId="af3">
    <w:name w:val="Placeholder Text"/>
    <w:basedOn w:val="a1"/>
    <w:uiPriority w:val="99"/>
    <w:semiHidden/>
    <w:rsid w:val="00DE70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74E87-6E52-2645-8767-B6E253F6A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7</Pages>
  <Words>3483</Words>
  <Characters>19854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</Company>
  <LinksUpToDate>false</LinksUpToDate>
  <CharactersWithSpaces>2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Lin Huan</cp:lastModifiedBy>
  <cp:revision>6</cp:revision>
  <cp:lastPrinted>2020-02-01T02:48:00Z</cp:lastPrinted>
  <dcterms:created xsi:type="dcterms:W3CDTF">2020-06-05T04:19:00Z</dcterms:created>
  <dcterms:modified xsi:type="dcterms:W3CDTF">2020-06-0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neur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european-journal-of-public-health</vt:lpwstr>
  </property>
  <property fmtid="{D5CDD505-2E9C-101B-9397-08002B2CF9AE}" pid="9" name="Mendeley Recent Style Id 5_1">
    <vt:lpwstr>http://www.zotero.org/styles/frontiers-in-neurology</vt:lpwstr>
  </property>
  <property fmtid="{D5CDD505-2E9C-101B-9397-08002B2CF9AE}" pid="10" name="Mendeley Recent Style Id 6_1">
    <vt:lpwstr>http://www.zotero.org/styles/frontiers-in-neuroscienc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European Journal of Public Health</vt:lpwstr>
  </property>
  <property fmtid="{D5CDD505-2E9C-101B-9397-08002B2CF9AE}" pid="19" name="Mendeley Recent Style Name 5_1">
    <vt:lpwstr>Frontiers in Neurology</vt:lpwstr>
  </property>
  <property fmtid="{D5CDD505-2E9C-101B-9397-08002B2CF9AE}" pid="20" name="Mendeley Recent Style Name 6_1">
    <vt:lpwstr>Frontiers in Neuroscience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d680066a-423f-301f-a158-f22ccab3c32d</vt:lpwstr>
  </property>
  <property fmtid="{D5CDD505-2E9C-101B-9397-08002B2CF9AE}" pid="25" name="UseTimer">
    <vt:bool>false</vt:bool>
  </property>
  <property fmtid="{D5CDD505-2E9C-101B-9397-08002B2CF9AE}" pid="26" name="LastTick">
    <vt:r8>43861.2654976852</vt:r8>
  </property>
</Properties>
</file>